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FBD16" w14:textId="07307F11" w:rsidR="00A048D0" w:rsidRPr="003F417A" w:rsidRDefault="00654E8F" w:rsidP="003F417A">
      <w:pPr>
        <w:pStyle w:val="SupplementaryMaterial"/>
        <w:rPr>
          <w:b w:val="0"/>
        </w:rPr>
      </w:pPr>
      <w:r w:rsidRPr="001549D3">
        <w:t>Supplementary Material</w:t>
      </w:r>
    </w:p>
    <w:p w14:paraId="601E179E" w14:textId="77777777" w:rsidR="001326E6" w:rsidRDefault="001326E6" w:rsidP="001326E6">
      <w:pPr>
        <w:jc w:val="center"/>
        <w:rPr>
          <w:rFonts w:cs="Times New Roman"/>
          <w:b/>
          <w:bCs/>
          <w:szCs w:val="24"/>
        </w:rPr>
      </w:pPr>
    </w:p>
    <w:p w14:paraId="3FE83751" w14:textId="77777777" w:rsidR="001326E6" w:rsidRDefault="001326E6" w:rsidP="001326E6">
      <w:pPr>
        <w:jc w:val="center"/>
        <w:rPr>
          <w:rFonts w:cs="Times New Roman"/>
          <w:b/>
          <w:bCs/>
          <w:szCs w:val="24"/>
        </w:rPr>
      </w:pPr>
    </w:p>
    <w:p w14:paraId="6A87742F" w14:textId="1F491674" w:rsidR="001326E6" w:rsidRPr="004B4D50" w:rsidRDefault="00A94D5C" w:rsidP="001326E6">
      <w:pPr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1326E6" w:rsidRPr="004B4D50">
        <w:rPr>
          <w:rFonts w:cs="Times New Roman"/>
          <w:b/>
          <w:bCs/>
          <w:szCs w:val="24"/>
        </w:rPr>
        <w:t>Table 1. Composition of rT2544 extraction and purification buffer</w:t>
      </w:r>
    </w:p>
    <w:tbl>
      <w:tblPr>
        <w:tblpPr w:leftFromText="180" w:rightFromText="180" w:vertAnchor="text" w:horzAnchor="page" w:tblpX="1017" w:tblpY="70"/>
        <w:tblW w:w="105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79"/>
        <w:gridCol w:w="5279"/>
      </w:tblGrid>
      <w:tr w:rsidR="001326E6" w:rsidRPr="004B4D50" w14:paraId="574AF04F" w14:textId="77777777" w:rsidTr="00996DD2">
        <w:trPr>
          <w:trHeight w:val="375"/>
        </w:trPr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11413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b/>
                <w:bCs/>
                <w:szCs w:val="24"/>
              </w:rPr>
              <w:t>Protein extraction buffer from inclusion body</w:t>
            </w:r>
          </w:p>
        </w:tc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C176A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b/>
                <w:bCs/>
                <w:szCs w:val="24"/>
              </w:rPr>
              <w:t xml:space="preserve">Composition </w:t>
            </w:r>
          </w:p>
        </w:tc>
      </w:tr>
      <w:tr w:rsidR="001326E6" w:rsidRPr="004B4D50" w14:paraId="68EDFEB2" w14:textId="77777777" w:rsidTr="00996DD2">
        <w:trPr>
          <w:trHeight w:val="375"/>
        </w:trPr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1E661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szCs w:val="24"/>
              </w:rPr>
              <w:t>Sonication buffer</w:t>
            </w:r>
          </w:p>
        </w:tc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015B9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szCs w:val="24"/>
              </w:rPr>
              <w:t>20 mM Tris-HCl, 400 mM NaCl, 1mM PMSF, lysozyme (1mg/ml), pH 8.0</w:t>
            </w:r>
          </w:p>
        </w:tc>
      </w:tr>
      <w:tr w:rsidR="001326E6" w:rsidRPr="004B4D50" w14:paraId="45228F77" w14:textId="77777777" w:rsidTr="00996DD2">
        <w:trPr>
          <w:trHeight w:val="375"/>
        </w:trPr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0DE1D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szCs w:val="24"/>
              </w:rPr>
              <w:t>Wash buffer</w:t>
            </w:r>
          </w:p>
        </w:tc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5C424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szCs w:val="24"/>
              </w:rPr>
              <w:t>20 mM Tris-HCl, pH 8.0</w:t>
            </w:r>
          </w:p>
        </w:tc>
      </w:tr>
      <w:tr w:rsidR="001326E6" w:rsidRPr="004B4D50" w14:paraId="3DE56F72" w14:textId="77777777" w:rsidTr="00996DD2">
        <w:trPr>
          <w:trHeight w:val="375"/>
        </w:trPr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6A1C5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szCs w:val="24"/>
              </w:rPr>
              <w:t>Extraction buffer</w:t>
            </w:r>
          </w:p>
        </w:tc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8DEBA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szCs w:val="24"/>
              </w:rPr>
              <w:t>10 mM Tris-HCl at pH 12.0</w:t>
            </w:r>
          </w:p>
        </w:tc>
      </w:tr>
      <w:tr w:rsidR="001326E6" w:rsidRPr="004B4D50" w14:paraId="7DCE95EE" w14:textId="77777777" w:rsidTr="00996DD2">
        <w:trPr>
          <w:trHeight w:val="375"/>
        </w:trPr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13538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b/>
                <w:bCs/>
                <w:szCs w:val="24"/>
              </w:rPr>
              <w:t>Protein purification buffer used in ion exchange chromatography</w:t>
            </w:r>
          </w:p>
        </w:tc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35FCA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b/>
                <w:bCs/>
                <w:szCs w:val="24"/>
              </w:rPr>
              <w:t xml:space="preserve">Composition </w:t>
            </w:r>
          </w:p>
        </w:tc>
      </w:tr>
      <w:tr w:rsidR="001326E6" w:rsidRPr="004B4D50" w14:paraId="7E104D46" w14:textId="77777777" w:rsidTr="00996DD2">
        <w:trPr>
          <w:trHeight w:val="375"/>
        </w:trPr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ACB96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szCs w:val="24"/>
              </w:rPr>
              <w:t>Equilibration buffer</w:t>
            </w:r>
          </w:p>
        </w:tc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12AB6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szCs w:val="24"/>
              </w:rPr>
              <w:t>10 mM Tris-HCL, pH 8.0, and 1.2 mM NaCl</w:t>
            </w:r>
          </w:p>
        </w:tc>
      </w:tr>
      <w:tr w:rsidR="001326E6" w:rsidRPr="004B4D50" w14:paraId="43B4D52A" w14:textId="77777777" w:rsidTr="00996DD2">
        <w:trPr>
          <w:trHeight w:val="375"/>
        </w:trPr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1695E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szCs w:val="24"/>
              </w:rPr>
              <w:t>Wash buffer</w:t>
            </w:r>
          </w:p>
        </w:tc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42D90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szCs w:val="24"/>
              </w:rPr>
              <w:t>10 mM Tris-HCL, pH 8.0, and 1.2 mM NaCl</w:t>
            </w:r>
          </w:p>
        </w:tc>
      </w:tr>
      <w:tr w:rsidR="001326E6" w:rsidRPr="004B4D50" w14:paraId="462F2D47" w14:textId="77777777" w:rsidTr="00996DD2">
        <w:trPr>
          <w:trHeight w:val="375"/>
        </w:trPr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27CA9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szCs w:val="24"/>
              </w:rPr>
              <w:t>Elution buffer</w:t>
            </w:r>
          </w:p>
        </w:tc>
        <w:tc>
          <w:tcPr>
            <w:tcW w:w="5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50F0C" w14:textId="77777777" w:rsidR="001326E6" w:rsidRPr="004B4D50" w:rsidRDefault="001326E6" w:rsidP="00996DD2">
            <w:pPr>
              <w:rPr>
                <w:rFonts w:cs="Times New Roman"/>
                <w:szCs w:val="24"/>
              </w:rPr>
            </w:pPr>
            <w:r w:rsidRPr="004B4D50">
              <w:rPr>
                <w:rFonts w:cs="Times New Roman"/>
                <w:szCs w:val="24"/>
              </w:rPr>
              <w:t>10 mM Tris-HCL, pH 8.0, and 1M NaCl</w:t>
            </w:r>
          </w:p>
        </w:tc>
      </w:tr>
    </w:tbl>
    <w:p w14:paraId="1AE8E88B" w14:textId="5C0E3F6B" w:rsidR="001326E6" w:rsidRDefault="001326E6" w:rsidP="001326E6">
      <w:pPr>
        <w:rPr>
          <w:rFonts w:cs="Times New Roman"/>
          <w:szCs w:val="24"/>
        </w:rPr>
      </w:pPr>
    </w:p>
    <w:p w14:paraId="5B268446" w14:textId="77777777" w:rsidR="001326E6" w:rsidRDefault="001326E6" w:rsidP="001326E6">
      <w:pPr>
        <w:jc w:val="center"/>
        <w:rPr>
          <w:rFonts w:cs="Times New Roman"/>
          <w:b/>
          <w:bCs/>
          <w:szCs w:val="24"/>
        </w:rPr>
      </w:pPr>
    </w:p>
    <w:p w14:paraId="66F3BED0" w14:textId="77777777" w:rsidR="001326E6" w:rsidRDefault="001326E6" w:rsidP="001326E6">
      <w:pPr>
        <w:jc w:val="center"/>
        <w:rPr>
          <w:rFonts w:cs="Times New Roman"/>
          <w:b/>
          <w:bCs/>
          <w:szCs w:val="24"/>
        </w:rPr>
      </w:pPr>
    </w:p>
    <w:p w14:paraId="10D119D0" w14:textId="77777777" w:rsidR="001326E6" w:rsidRDefault="001326E6" w:rsidP="001326E6">
      <w:pPr>
        <w:jc w:val="center"/>
        <w:rPr>
          <w:rFonts w:cs="Times New Roman"/>
          <w:b/>
          <w:bCs/>
          <w:szCs w:val="24"/>
        </w:rPr>
      </w:pPr>
    </w:p>
    <w:p w14:paraId="38D3A8A2" w14:textId="77777777" w:rsidR="001326E6" w:rsidRDefault="001326E6" w:rsidP="001326E6">
      <w:pPr>
        <w:jc w:val="center"/>
        <w:rPr>
          <w:rFonts w:cs="Times New Roman"/>
          <w:b/>
          <w:bCs/>
          <w:szCs w:val="24"/>
        </w:rPr>
      </w:pPr>
    </w:p>
    <w:p w14:paraId="308183AB" w14:textId="77777777" w:rsidR="001326E6" w:rsidRDefault="001326E6" w:rsidP="001326E6">
      <w:pPr>
        <w:jc w:val="center"/>
        <w:rPr>
          <w:rFonts w:cs="Times New Roman"/>
          <w:b/>
          <w:bCs/>
          <w:szCs w:val="24"/>
        </w:rPr>
      </w:pPr>
    </w:p>
    <w:p w14:paraId="1C71D719" w14:textId="77777777" w:rsidR="001326E6" w:rsidRDefault="001326E6" w:rsidP="001326E6">
      <w:pPr>
        <w:jc w:val="center"/>
        <w:rPr>
          <w:rFonts w:cs="Times New Roman"/>
          <w:b/>
          <w:bCs/>
          <w:szCs w:val="24"/>
        </w:rPr>
      </w:pPr>
    </w:p>
    <w:p w14:paraId="0DA2093D" w14:textId="098500C9" w:rsidR="001326E6" w:rsidRPr="003D4E00" w:rsidRDefault="00A94D5C" w:rsidP="001326E6">
      <w:pPr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4B4D50">
        <w:rPr>
          <w:rFonts w:cs="Times New Roman"/>
          <w:b/>
          <w:bCs/>
          <w:szCs w:val="24"/>
        </w:rPr>
        <w:t xml:space="preserve">Table </w:t>
      </w:r>
      <w:r w:rsidR="001326E6" w:rsidRPr="003D4E00">
        <w:rPr>
          <w:rFonts w:cs="Times New Roman"/>
          <w:b/>
          <w:bCs/>
          <w:szCs w:val="24"/>
        </w:rPr>
        <w:t>2. K</w:t>
      </w:r>
      <w:r w:rsidR="001326E6" w:rsidRPr="003D4E00">
        <w:rPr>
          <w:rFonts w:cs="Times New Roman"/>
          <w:b/>
          <w:bCs/>
          <w:szCs w:val="24"/>
          <w:vertAlign w:val="subscript"/>
        </w:rPr>
        <w:t>d</w:t>
      </w:r>
      <w:r w:rsidR="001326E6" w:rsidRPr="003D4E00">
        <w:rPr>
          <w:rFonts w:cs="Times New Roman"/>
          <w:b/>
          <w:bCs/>
          <w:szCs w:val="24"/>
        </w:rPr>
        <w:t xml:space="preserve"> determination in OSP</w:t>
      </w:r>
    </w:p>
    <w:tbl>
      <w:tblPr>
        <w:tblpPr w:leftFromText="180" w:rightFromText="180" w:vertAnchor="page" w:horzAnchor="margin" w:tblpXSpec="center" w:tblpY="2068"/>
        <w:tblW w:w="109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46"/>
        <w:gridCol w:w="2746"/>
        <w:gridCol w:w="2746"/>
        <w:gridCol w:w="2746"/>
      </w:tblGrid>
      <w:tr w:rsidR="001326E6" w:rsidRPr="003D4E00" w14:paraId="5A592050" w14:textId="77777777" w:rsidTr="00996DD2">
        <w:trPr>
          <w:trHeight w:val="507"/>
        </w:trPr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91419" w14:textId="77777777" w:rsidR="001326E6" w:rsidRPr="003D4E00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3D4E00">
              <w:rPr>
                <w:rFonts w:cs="Times New Roman"/>
                <w:szCs w:val="24"/>
              </w:rPr>
              <w:t xml:space="preserve">Elution volume </w:t>
            </w:r>
          </w:p>
          <w:p w14:paraId="3A94B9A1" w14:textId="77777777" w:rsidR="001326E6" w:rsidRPr="003D4E00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3D4E00">
              <w:rPr>
                <w:rFonts w:cs="Times New Roman"/>
                <w:szCs w:val="24"/>
              </w:rPr>
              <w:t>(ml)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23851" w14:textId="77777777" w:rsidR="001326E6" w:rsidRPr="003D4E00" w:rsidRDefault="001326E6" w:rsidP="00996DD2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3D4E00">
              <w:rPr>
                <w:rFonts w:cs="Times New Roman"/>
                <w:szCs w:val="24"/>
              </w:rPr>
              <w:t>K</w:t>
            </w:r>
            <w:r w:rsidRPr="003D4E00">
              <w:rPr>
                <w:rFonts w:cs="Times New Roman"/>
                <w:szCs w:val="24"/>
                <w:vertAlign w:val="subscript"/>
              </w:rPr>
              <w:t>d</w:t>
            </w:r>
            <w:r w:rsidRPr="003D4E00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76BAB" w14:textId="77777777" w:rsidR="001326E6" w:rsidRPr="003D4E00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3D4E00">
              <w:rPr>
                <w:rFonts w:cs="Times New Roman"/>
                <w:szCs w:val="24"/>
              </w:rPr>
              <w:t>MW(</w:t>
            </w:r>
            <w:proofErr w:type="spellStart"/>
            <w:r w:rsidRPr="003D4E00">
              <w:rPr>
                <w:rFonts w:cs="Times New Roman"/>
                <w:szCs w:val="24"/>
              </w:rPr>
              <w:t>KDa</w:t>
            </w:r>
            <w:proofErr w:type="spellEnd"/>
            <w:r w:rsidRPr="003D4E00">
              <w:rPr>
                <w:rFonts w:cs="Times New Roman"/>
                <w:szCs w:val="24"/>
              </w:rPr>
              <w:t>)</w:t>
            </w:r>
            <w:r w:rsidRPr="003D4E00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A5CDB" w14:textId="77777777" w:rsidR="001326E6" w:rsidRPr="003D4E00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3D4E00">
              <w:rPr>
                <w:rFonts w:cs="Times New Roman"/>
                <w:szCs w:val="24"/>
              </w:rPr>
              <w:t>Average MW(</w:t>
            </w:r>
            <w:proofErr w:type="spellStart"/>
            <w:r w:rsidRPr="003D4E00">
              <w:rPr>
                <w:rFonts w:cs="Times New Roman"/>
                <w:szCs w:val="24"/>
              </w:rPr>
              <w:t>KDa</w:t>
            </w:r>
            <w:proofErr w:type="spellEnd"/>
            <w:r w:rsidRPr="003D4E00">
              <w:rPr>
                <w:rFonts w:cs="Times New Roman"/>
                <w:szCs w:val="24"/>
              </w:rPr>
              <w:t>)</w:t>
            </w:r>
          </w:p>
        </w:tc>
      </w:tr>
      <w:tr w:rsidR="001326E6" w:rsidRPr="003D4E00" w14:paraId="63E2A04D" w14:textId="77777777" w:rsidTr="00996DD2">
        <w:trPr>
          <w:trHeight w:val="507"/>
        </w:trPr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98657" w14:textId="77777777" w:rsidR="001326E6" w:rsidRPr="003D4E00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3D4E00">
              <w:rPr>
                <w:rFonts w:cs="Times New Roman"/>
                <w:szCs w:val="24"/>
              </w:rPr>
              <w:t>109.23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372F3" w14:textId="77777777" w:rsidR="001326E6" w:rsidRPr="003D4E00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3D4E00">
              <w:rPr>
                <w:rFonts w:cs="Times New Roman"/>
                <w:szCs w:val="24"/>
              </w:rPr>
              <w:t>0.86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DA8B9" w14:textId="77777777" w:rsidR="001326E6" w:rsidRPr="003D4E00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3D4E00">
              <w:rPr>
                <w:rFonts w:cs="Times New Roman"/>
                <w:szCs w:val="24"/>
              </w:rPr>
              <w:t>26.9</w:t>
            </w:r>
          </w:p>
        </w:tc>
        <w:tc>
          <w:tcPr>
            <w:tcW w:w="27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E8FE1" w14:textId="77777777" w:rsidR="001326E6" w:rsidRPr="003D4E00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3D4E00">
              <w:rPr>
                <w:rFonts w:cs="Times New Roman"/>
                <w:szCs w:val="24"/>
              </w:rPr>
              <w:t>22.75</w:t>
            </w:r>
          </w:p>
        </w:tc>
      </w:tr>
      <w:tr w:rsidR="001326E6" w:rsidRPr="003D4E00" w14:paraId="0A72ECC7" w14:textId="77777777" w:rsidTr="00996DD2">
        <w:trPr>
          <w:trHeight w:val="507"/>
        </w:trPr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C83AA" w14:textId="77777777" w:rsidR="001326E6" w:rsidRPr="003D4E00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3D4E00">
              <w:rPr>
                <w:rFonts w:cs="Times New Roman"/>
                <w:szCs w:val="24"/>
              </w:rPr>
              <w:t>117.9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3D47F" w14:textId="77777777" w:rsidR="001326E6" w:rsidRPr="003D4E00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3D4E00">
              <w:rPr>
                <w:rFonts w:cs="Times New Roman"/>
                <w:szCs w:val="24"/>
              </w:rPr>
              <w:t>0.97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BC768" w14:textId="77777777" w:rsidR="001326E6" w:rsidRPr="003D4E00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3D4E00">
              <w:rPr>
                <w:rFonts w:cs="Times New Roman"/>
                <w:szCs w:val="24"/>
              </w:rPr>
              <w:t>18.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DDAE42" w14:textId="77777777" w:rsidR="001326E6" w:rsidRPr="003D4E00" w:rsidRDefault="001326E6" w:rsidP="00996DD2">
            <w:pPr>
              <w:jc w:val="both"/>
              <w:rPr>
                <w:rFonts w:cs="Times New Roman"/>
                <w:szCs w:val="24"/>
              </w:rPr>
            </w:pPr>
          </w:p>
        </w:tc>
      </w:tr>
    </w:tbl>
    <w:p w14:paraId="75F236C0" w14:textId="77777777" w:rsidR="001326E6" w:rsidRDefault="001326E6" w:rsidP="001326E6">
      <w:pPr>
        <w:jc w:val="both"/>
        <w:rPr>
          <w:rFonts w:cs="Times New Roman"/>
          <w:szCs w:val="24"/>
          <w:vertAlign w:val="superscript"/>
        </w:rPr>
      </w:pPr>
    </w:p>
    <w:p w14:paraId="682B673F" w14:textId="77777777" w:rsidR="001326E6" w:rsidRPr="003D4E00" w:rsidRDefault="001326E6" w:rsidP="001326E6">
      <w:pPr>
        <w:ind w:left="-993" w:right="-1039"/>
        <w:jc w:val="both"/>
        <w:rPr>
          <w:rFonts w:cs="Times New Roman"/>
          <w:szCs w:val="24"/>
        </w:rPr>
      </w:pPr>
      <w:r w:rsidRPr="003D4E00">
        <w:rPr>
          <w:rFonts w:cs="Times New Roman"/>
          <w:szCs w:val="24"/>
          <w:vertAlign w:val="superscript"/>
        </w:rPr>
        <w:t>a</w:t>
      </w:r>
      <w:r w:rsidRPr="003D4E00">
        <w:rPr>
          <w:rFonts w:cs="Times New Roman"/>
          <w:szCs w:val="24"/>
        </w:rPr>
        <w:t xml:space="preserve"> K</w:t>
      </w:r>
      <w:r w:rsidRPr="003D4E00">
        <w:rPr>
          <w:rFonts w:cs="Times New Roman"/>
          <w:szCs w:val="24"/>
          <w:vertAlign w:val="subscript"/>
        </w:rPr>
        <w:t>d</w:t>
      </w:r>
      <w:r w:rsidRPr="003D4E00">
        <w:rPr>
          <w:rFonts w:cs="Times New Roman"/>
          <w:szCs w:val="24"/>
        </w:rPr>
        <w:t xml:space="preserve"> values were calculated following FPLC analysis on </w:t>
      </w:r>
      <w:proofErr w:type="spellStart"/>
      <w:r w:rsidRPr="003D4E00">
        <w:rPr>
          <w:rFonts w:cs="Times New Roman"/>
          <w:szCs w:val="24"/>
        </w:rPr>
        <w:t>Hiload</w:t>
      </w:r>
      <w:proofErr w:type="spellEnd"/>
      <w:r w:rsidRPr="003D4E00">
        <w:rPr>
          <w:rFonts w:cs="Times New Roman"/>
          <w:szCs w:val="24"/>
        </w:rPr>
        <w:t xml:space="preserve"> 16/60 Sephacryl-S300 column. To</w:t>
      </w:r>
      <w:r>
        <w:rPr>
          <w:rFonts w:cs="Times New Roman"/>
          <w:szCs w:val="24"/>
        </w:rPr>
        <w:t xml:space="preserve"> </w:t>
      </w:r>
      <w:r w:rsidRPr="003D4E00">
        <w:rPr>
          <w:rFonts w:cs="Times New Roman"/>
          <w:szCs w:val="24"/>
        </w:rPr>
        <w:t>determine the void volume, dextran 500KDa was used and the K</w:t>
      </w:r>
      <w:r w:rsidRPr="003D4E00">
        <w:rPr>
          <w:rFonts w:cs="Times New Roman"/>
          <w:szCs w:val="24"/>
          <w:vertAlign w:val="subscript"/>
        </w:rPr>
        <w:t>d</w:t>
      </w:r>
      <w:r w:rsidRPr="003D4E00">
        <w:rPr>
          <w:rFonts w:cs="Times New Roman"/>
          <w:szCs w:val="24"/>
        </w:rPr>
        <w:t xml:space="preserve"> values were determined using the following formulae, </w:t>
      </w:r>
    </w:p>
    <w:p w14:paraId="6424D3B2" w14:textId="77777777" w:rsidR="001326E6" w:rsidRPr="003D4E00" w:rsidRDefault="001326E6" w:rsidP="001326E6">
      <w:pPr>
        <w:ind w:left="-993" w:right="-1039"/>
        <w:jc w:val="both"/>
        <w:rPr>
          <w:rFonts w:cs="Times New Roman"/>
          <w:szCs w:val="24"/>
        </w:rPr>
      </w:pPr>
      <w:r w:rsidRPr="003D4E00">
        <w:rPr>
          <w:rFonts w:cs="Times New Roman"/>
          <w:szCs w:val="24"/>
        </w:rPr>
        <w:t>K</w:t>
      </w:r>
      <w:r w:rsidRPr="003D4E00">
        <w:rPr>
          <w:rFonts w:cs="Times New Roman"/>
          <w:szCs w:val="24"/>
          <w:vertAlign w:val="subscript"/>
        </w:rPr>
        <w:t>d</w:t>
      </w:r>
      <w:r w:rsidRPr="003D4E00">
        <w:rPr>
          <w:rFonts w:cs="Times New Roman"/>
          <w:szCs w:val="24"/>
        </w:rPr>
        <w:t>= V</w:t>
      </w:r>
      <w:r w:rsidRPr="003D4E00">
        <w:rPr>
          <w:rFonts w:cs="Times New Roman"/>
          <w:szCs w:val="24"/>
          <w:vertAlign w:val="subscript"/>
        </w:rPr>
        <w:t>e</w:t>
      </w:r>
      <w:r w:rsidRPr="003D4E00">
        <w:rPr>
          <w:rFonts w:cs="Times New Roman"/>
          <w:szCs w:val="24"/>
        </w:rPr>
        <w:t>-V</w:t>
      </w:r>
      <w:r w:rsidRPr="003D4E00">
        <w:rPr>
          <w:rFonts w:cs="Times New Roman"/>
          <w:szCs w:val="24"/>
          <w:vertAlign w:val="subscript"/>
        </w:rPr>
        <w:t>0</w:t>
      </w:r>
      <w:r w:rsidRPr="003D4E00">
        <w:rPr>
          <w:rFonts w:cs="Times New Roman"/>
          <w:szCs w:val="24"/>
        </w:rPr>
        <w:t>/ V</w:t>
      </w:r>
      <w:r w:rsidRPr="003D4E00">
        <w:rPr>
          <w:rFonts w:cs="Times New Roman"/>
          <w:szCs w:val="24"/>
          <w:vertAlign w:val="subscript"/>
        </w:rPr>
        <w:t>t</w:t>
      </w:r>
      <w:r w:rsidRPr="003D4E00">
        <w:rPr>
          <w:rFonts w:cs="Times New Roman"/>
          <w:szCs w:val="24"/>
        </w:rPr>
        <w:t>-V</w:t>
      </w:r>
      <w:r w:rsidRPr="003D4E00">
        <w:rPr>
          <w:rFonts w:cs="Times New Roman"/>
          <w:szCs w:val="24"/>
          <w:vertAlign w:val="subscript"/>
        </w:rPr>
        <w:t xml:space="preserve">0 </w:t>
      </w:r>
      <w:r w:rsidRPr="003D4E00">
        <w:rPr>
          <w:rFonts w:cs="Times New Roman"/>
          <w:szCs w:val="24"/>
        </w:rPr>
        <w:t>where, V</w:t>
      </w:r>
      <w:r w:rsidRPr="003D4E00">
        <w:rPr>
          <w:rFonts w:cs="Times New Roman"/>
          <w:szCs w:val="24"/>
          <w:vertAlign w:val="subscript"/>
        </w:rPr>
        <w:t xml:space="preserve">e </w:t>
      </w:r>
      <w:r w:rsidRPr="003D4E00">
        <w:rPr>
          <w:rFonts w:cs="Times New Roman"/>
          <w:szCs w:val="24"/>
        </w:rPr>
        <w:t>= peak elution volume (mL), V</w:t>
      </w:r>
      <w:r w:rsidRPr="003D4E00">
        <w:rPr>
          <w:rFonts w:cs="Times New Roman"/>
          <w:szCs w:val="24"/>
          <w:vertAlign w:val="subscript"/>
        </w:rPr>
        <w:t>0</w:t>
      </w:r>
      <w:r w:rsidRPr="003D4E00">
        <w:rPr>
          <w:rFonts w:cs="Times New Roman"/>
          <w:szCs w:val="24"/>
        </w:rPr>
        <w:t>= void volume (mL), V</w:t>
      </w:r>
      <w:r w:rsidRPr="003D4E00">
        <w:rPr>
          <w:rFonts w:cs="Times New Roman"/>
          <w:szCs w:val="24"/>
          <w:vertAlign w:val="subscript"/>
        </w:rPr>
        <w:t>t</w:t>
      </w:r>
      <w:r w:rsidRPr="003D4E00">
        <w:rPr>
          <w:rFonts w:cs="Times New Roman"/>
          <w:szCs w:val="24"/>
        </w:rPr>
        <w:t>=total elution volume (mL)</w:t>
      </w:r>
    </w:p>
    <w:p w14:paraId="73DA3E82" w14:textId="77777777" w:rsidR="001326E6" w:rsidRPr="003D4E00" w:rsidRDefault="001326E6" w:rsidP="001326E6">
      <w:pPr>
        <w:ind w:left="-993" w:right="-1039"/>
        <w:jc w:val="both"/>
        <w:rPr>
          <w:rFonts w:cs="Times New Roman"/>
          <w:szCs w:val="24"/>
        </w:rPr>
      </w:pPr>
      <w:r w:rsidRPr="003D4E00">
        <w:rPr>
          <w:rFonts w:cs="Times New Roman"/>
          <w:szCs w:val="24"/>
          <w:vertAlign w:val="superscript"/>
        </w:rPr>
        <w:t xml:space="preserve">b </w:t>
      </w:r>
      <w:r w:rsidRPr="003D4E00">
        <w:rPr>
          <w:rFonts w:cs="Times New Roman"/>
          <w:szCs w:val="24"/>
        </w:rPr>
        <w:t xml:space="preserve">Molecular weight of OSP was calculated from the dextran (20, 40, 70, 500 </w:t>
      </w:r>
      <w:proofErr w:type="spellStart"/>
      <w:r w:rsidRPr="003D4E00">
        <w:rPr>
          <w:rFonts w:cs="Times New Roman"/>
          <w:szCs w:val="24"/>
        </w:rPr>
        <w:t>kDa</w:t>
      </w:r>
      <w:proofErr w:type="spellEnd"/>
      <w:r w:rsidRPr="003D4E00">
        <w:rPr>
          <w:rFonts w:cs="Times New Roman"/>
          <w:szCs w:val="24"/>
        </w:rPr>
        <w:t>) standard curve using the formulae y = -0.68x + 1.8386.</w:t>
      </w:r>
    </w:p>
    <w:p w14:paraId="169D022E" w14:textId="77777777" w:rsidR="001326E6" w:rsidRDefault="001326E6" w:rsidP="001326E6">
      <w:pPr>
        <w:rPr>
          <w:rFonts w:cs="Times New Roman"/>
          <w:szCs w:val="24"/>
        </w:rPr>
      </w:pPr>
    </w:p>
    <w:p w14:paraId="21F655C8" w14:textId="022702B5" w:rsidR="001326E6" w:rsidRDefault="00A94D5C" w:rsidP="00A94D5C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4B4D50">
        <w:rPr>
          <w:rFonts w:cs="Times New Roman"/>
          <w:b/>
          <w:bCs/>
          <w:szCs w:val="24"/>
        </w:rPr>
        <w:t xml:space="preserve">Table </w:t>
      </w:r>
      <w:r w:rsidR="001326E6" w:rsidRPr="005C447C">
        <w:rPr>
          <w:rFonts w:cs="Times New Roman"/>
          <w:b/>
          <w:bCs/>
          <w:szCs w:val="24"/>
        </w:rPr>
        <w:t>3. Determination of K</w:t>
      </w:r>
      <w:r w:rsidR="001326E6" w:rsidRPr="005C447C">
        <w:rPr>
          <w:rFonts w:cs="Times New Roman"/>
          <w:b/>
          <w:bCs/>
          <w:szCs w:val="24"/>
          <w:vertAlign w:val="subscript"/>
        </w:rPr>
        <w:t>d</w:t>
      </w:r>
      <w:r w:rsidR="001326E6" w:rsidRPr="005C447C">
        <w:rPr>
          <w:rFonts w:cs="Times New Roman"/>
          <w:b/>
          <w:bCs/>
          <w:szCs w:val="24"/>
        </w:rPr>
        <w:t>, sugar, and protein concentration in the conjugate sample</w:t>
      </w:r>
    </w:p>
    <w:tbl>
      <w:tblPr>
        <w:tblW w:w="9704" w:type="dxa"/>
        <w:tblInd w:w="-3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7"/>
        <w:gridCol w:w="1386"/>
        <w:gridCol w:w="1386"/>
        <w:gridCol w:w="1386"/>
        <w:gridCol w:w="1387"/>
        <w:gridCol w:w="1679"/>
        <w:gridCol w:w="1093"/>
      </w:tblGrid>
      <w:tr w:rsidR="001326E6" w:rsidRPr="005C447C" w14:paraId="3B27572F" w14:textId="77777777" w:rsidTr="00996DD2">
        <w:trPr>
          <w:trHeight w:val="2584"/>
        </w:trPr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5AB08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Sample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F0F6C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Elution volume (ml)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F80F2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K</w:t>
            </w:r>
            <w:r w:rsidRPr="005C447C">
              <w:rPr>
                <w:rFonts w:cs="Times New Roman"/>
                <w:szCs w:val="24"/>
                <w:vertAlign w:val="subscript"/>
              </w:rPr>
              <w:t>d</w:t>
            </w:r>
            <w:r w:rsidRPr="005C447C">
              <w:rPr>
                <w:rFonts w:cs="Times New Roman"/>
                <w:szCs w:val="24"/>
              </w:rPr>
              <w:t xml:space="preserve"> (FPLC)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2A52C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 xml:space="preserve"> sugar (OSP)</w:t>
            </w:r>
            <w:r w:rsidRPr="005C447C">
              <w:rPr>
                <w:rFonts w:cs="Times New Roman"/>
                <w:szCs w:val="24"/>
                <w:vertAlign w:val="superscript"/>
              </w:rPr>
              <w:t>a</w:t>
            </w:r>
          </w:p>
          <w:p w14:paraId="344759FC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(mg/ml)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53D996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 xml:space="preserve"> protein (rT</w:t>
            </w:r>
            <w:proofErr w:type="gramStart"/>
            <w:r w:rsidRPr="005C447C">
              <w:rPr>
                <w:rFonts w:cs="Times New Roman"/>
                <w:szCs w:val="24"/>
              </w:rPr>
              <w:t>2544)</w:t>
            </w:r>
            <w:r w:rsidRPr="005C447C">
              <w:rPr>
                <w:rFonts w:cs="Times New Roman"/>
                <w:szCs w:val="24"/>
                <w:vertAlign w:val="superscript"/>
              </w:rPr>
              <w:t>b</w:t>
            </w:r>
            <w:proofErr w:type="gramEnd"/>
          </w:p>
          <w:p w14:paraId="1BCF1C72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(mg/ml)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8309CB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 xml:space="preserve">OSP to rT2544 molar ratio </w:t>
            </w:r>
            <w:r w:rsidRPr="005C447C">
              <w:rPr>
                <w:rFonts w:cs="Times New Roman"/>
                <w:szCs w:val="24"/>
                <w:vertAlign w:val="superscript"/>
              </w:rPr>
              <w:t>c</w:t>
            </w:r>
          </w:p>
          <w:p w14:paraId="051B9C6C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5C447C">
              <w:rPr>
                <w:rFonts w:cs="Times New Roman"/>
                <w:szCs w:val="24"/>
              </w:rPr>
              <w:t>wt</w:t>
            </w:r>
            <w:proofErr w:type="spellEnd"/>
            <w:r w:rsidRPr="005C447C">
              <w:rPr>
                <w:rFonts w:cs="Times New Roman"/>
                <w:szCs w:val="24"/>
              </w:rPr>
              <w:t>/</w:t>
            </w:r>
            <w:proofErr w:type="spellStart"/>
            <w:r w:rsidRPr="005C447C">
              <w:rPr>
                <w:rFonts w:cs="Times New Roman"/>
                <w:szCs w:val="24"/>
              </w:rPr>
              <w:t>wt</w:t>
            </w:r>
            <w:proofErr w:type="spellEnd"/>
            <w:r w:rsidRPr="005C447C">
              <w:rPr>
                <w:rFonts w:cs="Times New Roman"/>
                <w:szCs w:val="24"/>
              </w:rPr>
              <w:t>)</w:t>
            </w:r>
          </w:p>
          <w:p w14:paraId="0F4C8F76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 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286C80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MW</w:t>
            </w:r>
          </w:p>
          <w:p w14:paraId="34D71AAE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(</w:t>
            </w:r>
            <w:proofErr w:type="spellStart"/>
            <w:r w:rsidRPr="005C447C">
              <w:rPr>
                <w:rFonts w:cs="Times New Roman"/>
                <w:szCs w:val="24"/>
              </w:rPr>
              <w:t>KDa</w:t>
            </w:r>
            <w:proofErr w:type="spellEnd"/>
            <w:r w:rsidRPr="005C447C">
              <w:rPr>
                <w:rFonts w:cs="Times New Roman"/>
                <w:szCs w:val="24"/>
              </w:rPr>
              <w:t>)</w:t>
            </w:r>
          </w:p>
        </w:tc>
      </w:tr>
      <w:tr w:rsidR="001326E6" w:rsidRPr="005C447C" w14:paraId="7A6B42D3" w14:textId="77777777" w:rsidTr="00996DD2">
        <w:trPr>
          <w:trHeight w:val="700"/>
        </w:trPr>
        <w:tc>
          <w:tcPr>
            <w:tcW w:w="13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874F9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OSP-rT2544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C5890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41.66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E5990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0.02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DECD91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0.3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810EDD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0.6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24104C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1:1.5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920F8C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398.1</w:t>
            </w:r>
          </w:p>
        </w:tc>
      </w:tr>
      <w:tr w:rsidR="001326E6" w:rsidRPr="005C447C" w14:paraId="1E218E47" w14:textId="77777777" w:rsidTr="00996DD2">
        <w:trPr>
          <w:trHeight w:val="7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EF981A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AB1C9A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75.76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4FCDD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0.44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5779D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0.09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A86E5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0.45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5D641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1:3.75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97E5D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112.2</w:t>
            </w:r>
          </w:p>
        </w:tc>
      </w:tr>
      <w:tr w:rsidR="001326E6" w:rsidRPr="005C447C" w14:paraId="4A6CEFB0" w14:textId="77777777" w:rsidTr="00996DD2">
        <w:trPr>
          <w:trHeight w:val="7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5C0121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3FF77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97.09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C6613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0.71</w:t>
            </w:r>
          </w:p>
        </w:tc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34CBAF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0.02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76B7D1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0.28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768C17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1:11.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92CEA" w14:textId="77777777" w:rsidR="001326E6" w:rsidRPr="005C447C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5C447C">
              <w:rPr>
                <w:rFonts w:cs="Times New Roman"/>
                <w:szCs w:val="24"/>
              </w:rPr>
              <w:t>44.6</w:t>
            </w:r>
          </w:p>
        </w:tc>
      </w:tr>
    </w:tbl>
    <w:p w14:paraId="5034153E" w14:textId="77777777" w:rsidR="001326E6" w:rsidRPr="00335CCB" w:rsidRDefault="001326E6" w:rsidP="001326E6">
      <w:pPr>
        <w:ind w:left="-284" w:right="-330"/>
        <w:jc w:val="both"/>
        <w:rPr>
          <w:rFonts w:cs="Times New Roman"/>
          <w:szCs w:val="24"/>
        </w:rPr>
      </w:pPr>
      <w:proofErr w:type="spellStart"/>
      <w:r w:rsidRPr="00335CCB">
        <w:rPr>
          <w:rFonts w:cs="Times New Roman"/>
          <w:szCs w:val="24"/>
          <w:vertAlign w:val="superscript"/>
        </w:rPr>
        <w:lastRenderedPageBreak/>
        <w:t>a</w:t>
      </w:r>
      <w:proofErr w:type="spellEnd"/>
      <w:r w:rsidRPr="00335CCB">
        <w:rPr>
          <w:rFonts w:cs="Times New Roman"/>
          <w:szCs w:val="24"/>
          <w:vertAlign w:val="superscript"/>
        </w:rPr>
        <w:t xml:space="preserve"> </w:t>
      </w:r>
      <w:proofErr w:type="gramStart"/>
      <w:r w:rsidRPr="00335CCB">
        <w:rPr>
          <w:rFonts w:cs="Times New Roman"/>
          <w:szCs w:val="24"/>
        </w:rPr>
        <w:t>The</w:t>
      </w:r>
      <w:proofErr w:type="gramEnd"/>
      <w:r w:rsidRPr="00335CCB">
        <w:rPr>
          <w:rFonts w:cs="Times New Roman"/>
          <w:szCs w:val="24"/>
        </w:rPr>
        <w:t xml:space="preserve"> concentration of the OSP was measured by phenol-sulphuric assay. Two hundred </w:t>
      </w:r>
      <w:proofErr w:type="spellStart"/>
      <w:r>
        <w:rPr>
          <w:rFonts w:cs="Times New Roman"/>
          <w:szCs w:val="24"/>
        </w:rPr>
        <w:t>microlitre</w:t>
      </w:r>
      <w:proofErr w:type="spellEnd"/>
      <w:r w:rsidRPr="00335CCB">
        <w:rPr>
          <w:rFonts w:cs="Times New Roman"/>
          <w:szCs w:val="24"/>
        </w:rPr>
        <w:t xml:space="preserve"> of 5% phenol was added to each tube containing 100 </w:t>
      </w:r>
      <w:proofErr w:type="spellStart"/>
      <w:r w:rsidRPr="00335CCB">
        <w:rPr>
          <w:rFonts w:cs="Times New Roman"/>
          <w:szCs w:val="24"/>
        </w:rPr>
        <w:t>μl</w:t>
      </w:r>
      <w:proofErr w:type="spellEnd"/>
      <w:r w:rsidRPr="00335CCB">
        <w:rPr>
          <w:rFonts w:cs="Times New Roman"/>
          <w:szCs w:val="24"/>
        </w:rPr>
        <w:t xml:space="preserve"> of sample (column fractions), vortexed followed by </w:t>
      </w:r>
      <w:r>
        <w:rPr>
          <w:rFonts w:cs="Times New Roman"/>
          <w:szCs w:val="24"/>
        </w:rPr>
        <w:t xml:space="preserve">the </w:t>
      </w:r>
      <w:r w:rsidRPr="00335CCB">
        <w:rPr>
          <w:rFonts w:cs="Times New Roman"/>
          <w:szCs w:val="24"/>
        </w:rPr>
        <w:t>addition of 2 ml of concentrated sulphuric acid. Reaction mixtures were cooled for 30 min, and OD was taken at 490 nm.</w:t>
      </w:r>
    </w:p>
    <w:p w14:paraId="791FD159" w14:textId="77777777" w:rsidR="001326E6" w:rsidRPr="00335CCB" w:rsidRDefault="001326E6" w:rsidP="001326E6">
      <w:pPr>
        <w:ind w:left="-284"/>
        <w:jc w:val="both"/>
        <w:rPr>
          <w:rFonts w:cs="Times New Roman"/>
          <w:szCs w:val="24"/>
        </w:rPr>
      </w:pPr>
      <w:r w:rsidRPr="00335CCB">
        <w:rPr>
          <w:rFonts w:cs="Times New Roman"/>
          <w:szCs w:val="24"/>
          <w:vertAlign w:val="superscript"/>
        </w:rPr>
        <w:t xml:space="preserve">b </w:t>
      </w:r>
      <w:r>
        <w:rPr>
          <w:rFonts w:cs="Times New Roman"/>
          <w:szCs w:val="24"/>
        </w:rPr>
        <w:t>P</w:t>
      </w:r>
      <w:r w:rsidRPr="00335CCB">
        <w:rPr>
          <w:rFonts w:cs="Times New Roman"/>
          <w:szCs w:val="24"/>
        </w:rPr>
        <w:t>rotein concentration was measured by Bradford assay.</w:t>
      </w:r>
    </w:p>
    <w:p w14:paraId="54AF3DC4" w14:textId="77777777" w:rsidR="001326E6" w:rsidRPr="00335CCB" w:rsidRDefault="001326E6" w:rsidP="001326E6">
      <w:pPr>
        <w:ind w:left="-284" w:right="-330"/>
        <w:jc w:val="both"/>
        <w:rPr>
          <w:rFonts w:cs="Times New Roman"/>
          <w:szCs w:val="24"/>
        </w:rPr>
      </w:pPr>
      <w:r w:rsidRPr="00335CCB">
        <w:rPr>
          <w:rFonts w:cs="Times New Roman"/>
          <w:szCs w:val="24"/>
          <w:vertAlign w:val="superscript"/>
        </w:rPr>
        <w:t xml:space="preserve">c </w:t>
      </w:r>
      <w:r w:rsidRPr="00335CCB">
        <w:rPr>
          <w:rFonts w:cs="Times New Roman"/>
          <w:szCs w:val="24"/>
        </w:rPr>
        <w:t>Molar ratios were calculated based on the OSP and protein molecular masses (OSP</w:t>
      </w:r>
      <w:r>
        <w:rPr>
          <w:rFonts w:cs="Times New Roman"/>
          <w:szCs w:val="24"/>
        </w:rPr>
        <w:t xml:space="preserve"> Avg.</w:t>
      </w:r>
      <w:r w:rsidRPr="00335CCB">
        <w:rPr>
          <w:rFonts w:cs="Times New Roman"/>
          <w:szCs w:val="24"/>
        </w:rPr>
        <w:t xml:space="preserve"> MW= 22.75 </w:t>
      </w:r>
      <w:proofErr w:type="spellStart"/>
      <w:r w:rsidRPr="00335CCB">
        <w:rPr>
          <w:rFonts w:cs="Times New Roman"/>
          <w:szCs w:val="24"/>
        </w:rPr>
        <w:t>KDa</w:t>
      </w:r>
      <w:proofErr w:type="spellEnd"/>
      <w:r w:rsidRPr="00335CCB">
        <w:rPr>
          <w:rFonts w:cs="Times New Roman"/>
          <w:szCs w:val="24"/>
        </w:rPr>
        <w:t>, rT2544</w:t>
      </w:r>
      <w:r>
        <w:rPr>
          <w:rFonts w:cs="Times New Roman"/>
          <w:szCs w:val="24"/>
        </w:rPr>
        <w:t xml:space="preserve"> Avg. </w:t>
      </w:r>
      <w:r w:rsidRPr="00335CCB">
        <w:rPr>
          <w:rFonts w:cs="Times New Roman"/>
          <w:szCs w:val="24"/>
        </w:rPr>
        <w:t xml:space="preserve"> MW= 30 </w:t>
      </w:r>
      <w:proofErr w:type="spellStart"/>
      <w:r w:rsidRPr="00335CCB">
        <w:rPr>
          <w:rFonts w:cs="Times New Roman"/>
          <w:szCs w:val="24"/>
        </w:rPr>
        <w:t>KDa</w:t>
      </w:r>
      <w:proofErr w:type="spellEnd"/>
      <w:r w:rsidRPr="00335CCB">
        <w:rPr>
          <w:rFonts w:cs="Times New Roman"/>
          <w:szCs w:val="24"/>
        </w:rPr>
        <w:t>).</w:t>
      </w:r>
    </w:p>
    <w:p w14:paraId="61E15A8C" w14:textId="77777777" w:rsidR="001326E6" w:rsidRPr="005C447C" w:rsidRDefault="001326E6" w:rsidP="001326E6">
      <w:pPr>
        <w:ind w:left="-426"/>
        <w:jc w:val="both"/>
        <w:rPr>
          <w:rFonts w:cs="Times New Roman"/>
          <w:szCs w:val="24"/>
        </w:rPr>
      </w:pPr>
    </w:p>
    <w:p w14:paraId="1D5B9E9A" w14:textId="77777777" w:rsidR="001326E6" w:rsidRDefault="001326E6" w:rsidP="001326E6">
      <w:pPr>
        <w:rPr>
          <w:rFonts w:cs="Times New Roman"/>
          <w:szCs w:val="24"/>
        </w:rPr>
      </w:pPr>
    </w:p>
    <w:p w14:paraId="4FD816F9" w14:textId="5A08C3FD" w:rsidR="001326E6" w:rsidRPr="00BB17B6" w:rsidRDefault="00A94D5C" w:rsidP="001326E6">
      <w:pPr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4B4D50">
        <w:rPr>
          <w:rFonts w:cs="Times New Roman"/>
          <w:b/>
          <w:bCs/>
          <w:szCs w:val="24"/>
        </w:rPr>
        <w:t xml:space="preserve">Table </w:t>
      </w:r>
      <w:r w:rsidR="001326E6" w:rsidRPr="00BB17B6">
        <w:rPr>
          <w:rFonts w:cs="Times New Roman"/>
          <w:b/>
          <w:bCs/>
          <w:szCs w:val="24"/>
        </w:rPr>
        <w:t>4. Determination of total sugar, protein content, molecular weight (MW) and endotoxicity in different samples for immunization</w:t>
      </w:r>
    </w:p>
    <w:tbl>
      <w:tblPr>
        <w:tblW w:w="9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5"/>
        <w:gridCol w:w="1896"/>
        <w:gridCol w:w="1896"/>
        <w:gridCol w:w="1895"/>
        <w:gridCol w:w="1898"/>
      </w:tblGrid>
      <w:tr w:rsidR="001326E6" w:rsidRPr="00BB17B6" w14:paraId="6DC7E173" w14:textId="77777777" w:rsidTr="00996DD2">
        <w:trPr>
          <w:trHeight w:val="3112"/>
        </w:trPr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62B5F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Sample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A97FB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Total sugar</w:t>
            </w:r>
          </w:p>
          <w:p w14:paraId="6FD5420F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(mg/ml)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43D65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Total protein</w:t>
            </w:r>
          </w:p>
          <w:p w14:paraId="31C446F3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(mg/ml)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2AA66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MW (</w:t>
            </w:r>
            <w:proofErr w:type="spellStart"/>
            <w:r w:rsidRPr="00BB17B6">
              <w:rPr>
                <w:rFonts w:cs="Times New Roman"/>
                <w:szCs w:val="24"/>
              </w:rPr>
              <w:t>KDa</w:t>
            </w:r>
            <w:proofErr w:type="spellEnd"/>
            <w:r w:rsidRPr="00BB17B6">
              <w:rPr>
                <w:rFonts w:cs="Times New Roman"/>
                <w:szCs w:val="24"/>
              </w:rPr>
              <w:t>)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AFE7E3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 xml:space="preserve">Endotoxicity </w:t>
            </w:r>
            <w:r w:rsidRPr="00BB17B6">
              <w:rPr>
                <w:rFonts w:cs="Times New Roman"/>
                <w:szCs w:val="24"/>
                <w:vertAlign w:val="superscript"/>
              </w:rPr>
              <w:t>a</w:t>
            </w:r>
          </w:p>
          <w:p w14:paraId="1A5FF1B1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(EU/µg)</w:t>
            </w:r>
          </w:p>
        </w:tc>
      </w:tr>
      <w:tr w:rsidR="001326E6" w:rsidRPr="00BB17B6" w14:paraId="45570767" w14:textId="77777777" w:rsidTr="00996DD2">
        <w:trPr>
          <w:trHeight w:val="844"/>
        </w:trPr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0E3ED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OSP-rT2544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4CB59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0.59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9DD6A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1.83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FFB4F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398.1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8CA56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-0.03</w:t>
            </w:r>
          </w:p>
        </w:tc>
      </w:tr>
      <w:tr w:rsidR="001326E6" w:rsidRPr="00BB17B6" w14:paraId="2EE1F07E" w14:textId="77777777" w:rsidTr="00996DD2">
        <w:trPr>
          <w:trHeight w:val="844"/>
        </w:trPr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3E32B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OSP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EBFEA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 xml:space="preserve">  1.6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453EF0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 xml:space="preserve">  -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C493E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22.75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29103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-0.6</w:t>
            </w:r>
          </w:p>
        </w:tc>
      </w:tr>
      <w:tr w:rsidR="001326E6" w:rsidRPr="00BB17B6" w14:paraId="79932637" w14:textId="77777777" w:rsidTr="00996DD2">
        <w:trPr>
          <w:trHeight w:val="844"/>
        </w:trPr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3CCEE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rT2544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99CAA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 xml:space="preserve">  -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C11EA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 xml:space="preserve">  1.2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83298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30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F9E355" w14:textId="77777777" w:rsidR="001326E6" w:rsidRPr="00BB17B6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BB17B6">
              <w:rPr>
                <w:rFonts w:cs="Times New Roman"/>
                <w:szCs w:val="24"/>
              </w:rPr>
              <w:t>-0.7</w:t>
            </w:r>
          </w:p>
        </w:tc>
      </w:tr>
    </w:tbl>
    <w:p w14:paraId="1D2E133A" w14:textId="77777777" w:rsidR="001326E6" w:rsidRPr="00BB17B6" w:rsidRDefault="001326E6" w:rsidP="001326E6">
      <w:pPr>
        <w:jc w:val="both"/>
        <w:rPr>
          <w:rFonts w:cs="Times New Roman"/>
          <w:szCs w:val="24"/>
        </w:rPr>
      </w:pPr>
      <w:proofErr w:type="spellStart"/>
      <w:r w:rsidRPr="00BB17B6">
        <w:rPr>
          <w:rFonts w:cs="Times New Roman"/>
          <w:szCs w:val="24"/>
          <w:vertAlign w:val="superscript"/>
        </w:rPr>
        <w:t>a</w:t>
      </w:r>
      <w:proofErr w:type="spellEnd"/>
      <w:r w:rsidRPr="00BB17B6">
        <w:rPr>
          <w:rFonts w:cs="Times New Roman"/>
          <w:szCs w:val="24"/>
        </w:rPr>
        <w:t xml:space="preserve"> Endotoxicity was measured in the samples by LAL assay using LAL assay kit (Thermo Scientific), following the standard protocol.</w:t>
      </w:r>
    </w:p>
    <w:p w14:paraId="0BA46CAB" w14:textId="77777777" w:rsidR="001326E6" w:rsidRPr="00BB17B6" w:rsidRDefault="001326E6" w:rsidP="001326E6">
      <w:pPr>
        <w:jc w:val="both"/>
        <w:rPr>
          <w:rFonts w:cs="Times New Roman"/>
          <w:szCs w:val="24"/>
        </w:rPr>
      </w:pPr>
    </w:p>
    <w:p w14:paraId="2069696B" w14:textId="718E8EF4" w:rsidR="001326E6" w:rsidRDefault="001326E6" w:rsidP="001326E6">
      <w:pPr>
        <w:rPr>
          <w:rFonts w:cs="Times New Roman"/>
          <w:szCs w:val="24"/>
        </w:rPr>
      </w:pPr>
    </w:p>
    <w:p w14:paraId="050F2918" w14:textId="31A83A56" w:rsidR="001326E6" w:rsidRDefault="001326E6" w:rsidP="001326E6">
      <w:pPr>
        <w:rPr>
          <w:rFonts w:cs="Times New Roman"/>
          <w:szCs w:val="24"/>
        </w:rPr>
      </w:pPr>
    </w:p>
    <w:p w14:paraId="1DD2CD10" w14:textId="3B118DCB" w:rsidR="001326E6" w:rsidRDefault="001326E6" w:rsidP="001326E6">
      <w:pPr>
        <w:rPr>
          <w:rFonts w:cs="Times New Roman"/>
          <w:szCs w:val="24"/>
        </w:rPr>
      </w:pPr>
    </w:p>
    <w:p w14:paraId="2B797A51" w14:textId="6E563988" w:rsidR="001326E6" w:rsidRDefault="001326E6" w:rsidP="001326E6">
      <w:pPr>
        <w:rPr>
          <w:rFonts w:cs="Times New Roman"/>
          <w:szCs w:val="24"/>
        </w:rPr>
      </w:pPr>
    </w:p>
    <w:p w14:paraId="61A298A0" w14:textId="2F9A78ED" w:rsidR="001326E6" w:rsidRPr="009239AF" w:rsidRDefault="00A94D5C" w:rsidP="001326E6">
      <w:pPr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4B4D50">
        <w:rPr>
          <w:rFonts w:cs="Times New Roman"/>
          <w:b/>
          <w:bCs/>
          <w:szCs w:val="24"/>
        </w:rPr>
        <w:t xml:space="preserve">Table </w:t>
      </w:r>
      <w:r w:rsidR="001326E6" w:rsidRPr="009239AF">
        <w:rPr>
          <w:rFonts w:cs="Times New Roman"/>
          <w:b/>
          <w:bCs/>
          <w:szCs w:val="24"/>
        </w:rPr>
        <w:t>5. Vaccine formulation doses used for immunogenicity studies</w:t>
      </w:r>
    </w:p>
    <w:tbl>
      <w:tblPr>
        <w:tblW w:w="9730" w:type="dxa"/>
        <w:tblInd w:w="-35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46"/>
        <w:gridCol w:w="1946"/>
        <w:gridCol w:w="1946"/>
        <w:gridCol w:w="1946"/>
        <w:gridCol w:w="1946"/>
      </w:tblGrid>
      <w:tr w:rsidR="001326E6" w:rsidRPr="009239AF" w14:paraId="6E5197D5" w14:textId="77777777" w:rsidTr="00996DD2">
        <w:trPr>
          <w:trHeight w:val="1277"/>
        </w:trPr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62CEF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Mice strain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69B81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Immunogen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84CB4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Adjuvant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348A4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Dose of OSP</w:t>
            </w:r>
          </w:p>
          <w:p w14:paraId="3CA69EB5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 xml:space="preserve"> (µg/mice)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36B81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Dose of T2544</w:t>
            </w:r>
          </w:p>
          <w:p w14:paraId="6CE02753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(µg/mice)</w:t>
            </w:r>
          </w:p>
        </w:tc>
      </w:tr>
      <w:tr w:rsidR="001326E6" w:rsidRPr="009239AF" w14:paraId="33A50F96" w14:textId="77777777" w:rsidTr="00996DD2">
        <w:trPr>
          <w:trHeight w:val="1656"/>
        </w:trPr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AA9CF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C57BL/6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1458A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OSP-rT2544</w:t>
            </w:r>
          </w:p>
          <w:p w14:paraId="742582B7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OSP</w:t>
            </w:r>
          </w:p>
          <w:p w14:paraId="5E14A08A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rT2544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FA3ED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Alum</w:t>
            </w:r>
          </w:p>
          <w:p w14:paraId="6820941C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Alum</w:t>
            </w:r>
          </w:p>
          <w:p w14:paraId="44DEEE48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Alum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82084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8</w:t>
            </w:r>
          </w:p>
          <w:p w14:paraId="30B4320F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8</w:t>
            </w:r>
          </w:p>
          <w:p w14:paraId="0BF13594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-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13739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25.5</w:t>
            </w:r>
          </w:p>
          <w:p w14:paraId="26D051FC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-</w:t>
            </w:r>
          </w:p>
          <w:p w14:paraId="20E606F1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25.5</w:t>
            </w:r>
          </w:p>
        </w:tc>
      </w:tr>
      <w:tr w:rsidR="001326E6" w:rsidRPr="009239AF" w14:paraId="202174C5" w14:textId="77777777" w:rsidTr="00996DD2">
        <w:trPr>
          <w:trHeight w:val="1277"/>
        </w:trPr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3C4A2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BALB/c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B5E35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OSP-rT2544</w:t>
            </w:r>
          </w:p>
          <w:p w14:paraId="1F49EB8D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OSP</w:t>
            </w:r>
          </w:p>
          <w:p w14:paraId="71DE40F5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rT2544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EF4CE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Alum</w:t>
            </w:r>
          </w:p>
          <w:p w14:paraId="19B28224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Alum</w:t>
            </w:r>
          </w:p>
          <w:p w14:paraId="703769EE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Alum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7BAE9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8</w:t>
            </w:r>
          </w:p>
          <w:p w14:paraId="0CFA4268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8</w:t>
            </w:r>
          </w:p>
          <w:p w14:paraId="77D24760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-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92589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25.5</w:t>
            </w:r>
          </w:p>
          <w:p w14:paraId="4EF1D5C1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-</w:t>
            </w:r>
          </w:p>
          <w:p w14:paraId="2EA236EA" w14:textId="77777777" w:rsidR="001326E6" w:rsidRPr="009239A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9239AF">
              <w:rPr>
                <w:rFonts w:cs="Times New Roman"/>
                <w:szCs w:val="24"/>
              </w:rPr>
              <w:t>25.5</w:t>
            </w:r>
          </w:p>
        </w:tc>
      </w:tr>
    </w:tbl>
    <w:p w14:paraId="3E89612A" w14:textId="77777777" w:rsidR="001326E6" w:rsidRPr="009239AF" w:rsidRDefault="001326E6" w:rsidP="001326E6">
      <w:pPr>
        <w:jc w:val="both"/>
        <w:rPr>
          <w:rFonts w:cs="Times New Roman"/>
          <w:szCs w:val="24"/>
        </w:rPr>
      </w:pPr>
    </w:p>
    <w:p w14:paraId="7CEA1AE0" w14:textId="2DCA761D" w:rsidR="001326E6" w:rsidRDefault="001326E6" w:rsidP="001326E6">
      <w:pPr>
        <w:rPr>
          <w:rFonts w:cs="Times New Roman"/>
          <w:szCs w:val="24"/>
        </w:rPr>
      </w:pPr>
    </w:p>
    <w:p w14:paraId="4B21F998" w14:textId="71712BDC" w:rsidR="001326E6" w:rsidRDefault="001326E6" w:rsidP="001326E6">
      <w:pPr>
        <w:rPr>
          <w:rFonts w:cs="Times New Roman"/>
          <w:szCs w:val="24"/>
        </w:rPr>
      </w:pPr>
    </w:p>
    <w:p w14:paraId="1DAC897D" w14:textId="7F234FE8" w:rsidR="001326E6" w:rsidRDefault="001326E6" w:rsidP="001326E6">
      <w:pPr>
        <w:rPr>
          <w:rFonts w:cs="Times New Roman"/>
          <w:szCs w:val="24"/>
        </w:rPr>
      </w:pPr>
    </w:p>
    <w:p w14:paraId="08BD6CC6" w14:textId="66029436" w:rsidR="001326E6" w:rsidRDefault="001326E6" w:rsidP="001326E6">
      <w:pPr>
        <w:rPr>
          <w:rFonts w:cs="Times New Roman"/>
          <w:szCs w:val="24"/>
        </w:rPr>
      </w:pPr>
    </w:p>
    <w:p w14:paraId="0BFCC2DF" w14:textId="7ACCA406" w:rsidR="001326E6" w:rsidRDefault="001326E6" w:rsidP="001326E6">
      <w:pPr>
        <w:rPr>
          <w:rFonts w:cs="Times New Roman"/>
          <w:szCs w:val="24"/>
        </w:rPr>
      </w:pPr>
    </w:p>
    <w:p w14:paraId="17BD712B" w14:textId="59AB432E" w:rsidR="001326E6" w:rsidRDefault="001326E6" w:rsidP="001326E6">
      <w:pPr>
        <w:rPr>
          <w:rFonts w:cs="Times New Roman"/>
          <w:szCs w:val="24"/>
        </w:rPr>
      </w:pPr>
    </w:p>
    <w:p w14:paraId="1A3D1D45" w14:textId="3598A693" w:rsidR="001326E6" w:rsidRDefault="001326E6" w:rsidP="001326E6">
      <w:pPr>
        <w:rPr>
          <w:rFonts w:cs="Times New Roman"/>
          <w:szCs w:val="24"/>
        </w:rPr>
      </w:pPr>
    </w:p>
    <w:p w14:paraId="3C3B2C52" w14:textId="4520143D" w:rsidR="001326E6" w:rsidRDefault="001326E6" w:rsidP="001326E6">
      <w:pPr>
        <w:rPr>
          <w:rFonts w:cs="Times New Roman"/>
          <w:szCs w:val="24"/>
        </w:rPr>
      </w:pPr>
    </w:p>
    <w:p w14:paraId="7AB548D0" w14:textId="17B75FE8" w:rsidR="001326E6" w:rsidRDefault="001326E6" w:rsidP="001326E6">
      <w:pPr>
        <w:rPr>
          <w:rFonts w:cs="Times New Roman"/>
          <w:szCs w:val="24"/>
        </w:rPr>
      </w:pPr>
    </w:p>
    <w:p w14:paraId="70E702FF" w14:textId="696AE7EC" w:rsidR="001326E6" w:rsidRDefault="001326E6" w:rsidP="001326E6">
      <w:pPr>
        <w:rPr>
          <w:rFonts w:cs="Times New Roman"/>
          <w:szCs w:val="24"/>
        </w:rPr>
      </w:pPr>
    </w:p>
    <w:p w14:paraId="4550292B" w14:textId="2F4827B2" w:rsidR="001326E6" w:rsidRDefault="001326E6" w:rsidP="001326E6">
      <w:pPr>
        <w:rPr>
          <w:rFonts w:cs="Times New Roman"/>
          <w:szCs w:val="24"/>
        </w:rPr>
      </w:pPr>
    </w:p>
    <w:p w14:paraId="7E279FAB" w14:textId="51255250" w:rsidR="001326E6" w:rsidRDefault="001326E6" w:rsidP="001326E6">
      <w:pPr>
        <w:rPr>
          <w:rFonts w:cs="Times New Roman"/>
          <w:szCs w:val="24"/>
        </w:rPr>
      </w:pPr>
    </w:p>
    <w:p w14:paraId="1FD3B62F" w14:textId="40845D27" w:rsidR="001326E6" w:rsidRDefault="00F0628B" w:rsidP="00A94D5C">
      <w:pPr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4B4D50">
        <w:rPr>
          <w:rFonts w:cs="Times New Roman"/>
          <w:b/>
          <w:bCs/>
          <w:szCs w:val="24"/>
        </w:rPr>
        <w:t xml:space="preserve">Table </w:t>
      </w:r>
      <w:r w:rsidR="00A94D5C" w:rsidRPr="00E1125F">
        <w:rPr>
          <w:rFonts w:cs="Times New Roman"/>
          <w:b/>
          <w:bCs/>
          <w:szCs w:val="24"/>
        </w:rPr>
        <w:t>6.  Bacterial strains used for challenge study</w:t>
      </w:r>
    </w:p>
    <w:tbl>
      <w:tblPr>
        <w:tblpPr w:leftFromText="180" w:rightFromText="180" w:vertAnchor="text" w:horzAnchor="margin" w:tblpXSpec="center" w:tblpY="339"/>
        <w:tblW w:w="109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1"/>
        <w:gridCol w:w="1831"/>
        <w:gridCol w:w="1831"/>
        <w:gridCol w:w="1831"/>
        <w:gridCol w:w="1831"/>
        <w:gridCol w:w="1831"/>
      </w:tblGrid>
      <w:tr w:rsidR="001326E6" w:rsidRPr="00E1125F" w14:paraId="734D2C45" w14:textId="77777777" w:rsidTr="00996DD2">
        <w:trPr>
          <w:trHeight w:val="374"/>
        </w:trPr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1D1B2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Immunogen for immunization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68915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Challenged bacterial strain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5C84B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Mouse used for challenge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19AAB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Mice model used for challenge study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77F83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Routes of challenge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3CC48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Dose of challenge</w:t>
            </w:r>
          </w:p>
          <w:p w14:paraId="2E00E490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[10X LD</w:t>
            </w:r>
            <w:r w:rsidRPr="00E1125F">
              <w:rPr>
                <w:rFonts w:cs="Times New Roman"/>
                <w:szCs w:val="24"/>
                <w:vertAlign w:val="subscript"/>
              </w:rPr>
              <w:t>50</w:t>
            </w:r>
            <w:r w:rsidRPr="00E1125F">
              <w:rPr>
                <w:rFonts w:cs="Times New Roman"/>
                <w:szCs w:val="24"/>
              </w:rPr>
              <w:t>]</w:t>
            </w:r>
          </w:p>
        </w:tc>
      </w:tr>
      <w:tr w:rsidR="001326E6" w:rsidRPr="00E1125F" w14:paraId="6A84244C" w14:textId="77777777" w:rsidTr="00996DD2">
        <w:trPr>
          <w:trHeight w:val="374"/>
        </w:trPr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8499A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OSP-rT2544</w:t>
            </w:r>
          </w:p>
          <w:p w14:paraId="3D1C8092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rT2544</w:t>
            </w:r>
          </w:p>
          <w:p w14:paraId="097D42F9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PBS (Vehicle)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F0D72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i/>
                <w:iCs/>
                <w:szCs w:val="24"/>
              </w:rPr>
              <w:t xml:space="preserve">S. </w:t>
            </w:r>
            <w:r w:rsidRPr="00E1125F">
              <w:rPr>
                <w:rFonts w:cs="Times New Roman"/>
                <w:szCs w:val="24"/>
              </w:rPr>
              <w:t>Typhi Ty2</w:t>
            </w:r>
          </w:p>
          <w:p w14:paraId="163390BA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i/>
                <w:iCs/>
                <w:szCs w:val="24"/>
              </w:rPr>
              <w:t>S.</w:t>
            </w:r>
            <w:r w:rsidRPr="00E1125F">
              <w:rPr>
                <w:rFonts w:cs="Times New Roman"/>
                <w:szCs w:val="24"/>
              </w:rPr>
              <w:t xml:space="preserve"> Typhi clinical isolates (C1, C2, C3)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3FFE5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BALB/c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CC33D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 xml:space="preserve">Iron overload model 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AED33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 xml:space="preserve">Oral 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AA90D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5 x 10</w:t>
            </w:r>
            <w:r w:rsidRPr="00E1125F">
              <w:rPr>
                <w:rFonts w:cs="Times New Roman"/>
                <w:szCs w:val="24"/>
                <w:vertAlign w:val="superscript"/>
              </w:rPr>
              <w:t>7</w:t>
            </w:r>
            <w:r w:rsidRPr="00E1125F">
              <w:rPr>
                <w:rFonts w:cs="Times New Roman"/>
                <w:szCs w:val="24"/>
              </w:rPr>
              <w:t xml:space="preserve"> CFU </w:t>
            </w:r>
          </w:p>
        </w:tc>
      </w:tr>
      <w:tr w:rsidR="001326E6" w:rsidRPr="00E1125F" w14:paraId="404FA7D7" w14:textId="77777777" w:rsidTr="00996DD2">
        <w:trPr>
          <w:trHeight w:val="374"/>
        </w:trPr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169DF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OSP-rT2544</w:t>
            </w:r>
          </w:p>
          <w:p w14:paraId="1BF7904B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rT2544</w:t>
            </w:r>
          </w:p>
          <w:p w14:paraId="03673F87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PBS (Vehicle)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CCCF3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i/>
                <w:iCs/>
                <w:szCs w:val="24"/>
              </w:rPr>
              <w:t xml:space="preserve">S. </w:t>
            </w:r>
            <w:r w:rsidRPr="00E1125F">
              <w:rPr>
                <w:rFonts w:cs="Times New Roman"/>
                <w:szCs w:val="24"/>
              </w:rPr>
              <w:t>Paratyphi Clinical isolates (C1, C2, C3)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F54E1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BALB/c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803F8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Iron overload model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D1ED4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 xml:space="preserve">Oral 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48DC5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5 x 10</w:t>
            </w:r>
            <w:r w:rsidRPr="00E1125F">
              <w:rPr>
                <w:rFonts w:cs="Times New Roman"/>
                <w:szCs w:val="24"/>
                <w:vertAlign w:val="superscript"/>
              </w:rPr>
              <w:t xml:space="preserve">5 </w:t>
            </w:r>
            <w:r w:rsidRPr="00E1125F">
              <w:rPr>
                <w:rFonts w:cs="Times New Roman"/>
                <w:szCs w:val="24"/>
              </w:rPr>
              <w:t>CFU</w:t>
            </w:r>
            <w:r w:rsidRPr="00E1125F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</w:tr>
      <w:tr w:rsidR="001326E6" w:rsidRPr="00E1125F" w14:paraId="7B0C3F08" w14:textId="77777777" w:rsidTr="00996DD2">
        <w:trPr>
          <w:trHeight w:val="374"/>
        </w:trPr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6C4D0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OSP-rT2544</w:t>
            </w:r>
          </w:p>
          <w:p w14:paraId="12193403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OSP</w:t>
            </w:r>
          </w:p>
          <w:p w14:paraId="6BECFF66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PBS (Vehicle)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EE19D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i/>
                <w:iCs/>
                <w:szCs w:val="24"/>
              </w:rPr>
              <w:t xml:space="preserve">S. </w:t>
            </w:r>
            <w:r w:rsidRPr="00E1125F">
              <w:rPr>
                <w:rFonts w:cs="Times New Roman"/>
                <w:szCs w:val="24"/>
              </w:rPr>
              <w:t>Typhimurium WT (LT2)</w:t>
            </w:r>
          </w:p>
          <w:p w14:paraId="1BF24417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i/>
                <w:iCs/>
                <w:szCs w:val="24"/>
              </w:rPr>
              <w:t xml:space="preserve">S. </w:t>
            </w:r>
            <w:r w:rsidRPr="00E1125F">
              <w:rPr>
                <w:rFonts w:cs="Times New Roman"/>
                <w:szCs w:val="24"/>
              </w:rPr>
              <w:t>Typhimurium clinical isolates (C1, C2, C3)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AEA2B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C57BL/6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635DB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Streptomycin model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D0247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Oral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D30F7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5 x 10</w:t>
            </w:r>
            <w:r w:rsidRPr="00E1125F">
              <w:rPr>
                <w:rFonts w:cs="Times New Roman"/>
                <w:szCs w:val="24"/>
                <w:vertAlign w:val="superscript"/>
              </w:rPr>
              <w:t xml:space="preserve">6 </w:t>
            </w:r>
            <w:r w:rsidRPr="00E1125F">
              <w:rPr>
                <w:rFonts w:cs="Times New Roman"/>
                <w:szCs w:val="24"/>
              </w:rPr>
              <w:t>CFU</w:t>
            </w:r>
            <w:r w:rsidRPr="00E1125F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</w:tr>
      <w:tr w:rsidR="001326E6" w:rsidRPr="00E1125F" w14:paraId="6963F0BC" w14:textId="77777777" w:rsidTr="00996DD2">
        <w:trPr>
          <w:trHeight w:val="374"/>
        </w:trPr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B04CD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OSP-rT2544</w:t>
            </w:r>
          </w:p>
          <w:p w14:paraId="3053FFB8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OSP</w:t>
            </w:r>
          </w:p>
          <w:p w14:paraId="2186081E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PBS (Vehicle)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22B4F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i/>
                <w:iCs/>
                <w:szCs w:val="24"/>
              </w:rPr>
              <w:t xml:space="preserve">S. </w:t>
            </w:r>
            <w:r w:rsidRPr="00E1125F">
              <w:rPr>
                <w:rFonts w:cs="Times New Roman"/>
                <w:szCs w:val="24"/>
              </w:rPr>
              <w:t>Enteritidis clinical isolates (C1, C2, C3)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44952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C57BL/6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D9D8B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Streptomycin model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18D4E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Oral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69877" w14:textId="77777777" w:rsidR="001326E6" w:rsidRPr="00E1125F" w:rsidRDefault="001326E6" w:rsidP="00996DD2">
            <w:pPr>
              <w:jc w:val="both"/>
              <w:rPr>
                <w:rFonts w:cs="Times New Roman"/>
                <w:szCs w:val="24"/>
              </w:rPr>
            </w:pPr>
            <w:r w:rsidRPr="00E1125F">
              <w:rPr>
                <w:rFonts w:cs="Times New Roman"/>
                <w:szCs w:val="24"/>
              </w:rPr>
              <w:t>5 x 10</w:t>
            </w:r>
            <w:r w:rsidRPr="00E1125F">
              <w:rPr>
                <w:rFonts w:cs="Times New Roman"/>
                <w:szCs w:val="24"/>
                <w:vertAlign w:val="superscript"/>
              </w:rPr>
              <w:t xml:space="preserve">6 </w:t>
            </w:r>
            <w:r w:rsidRPr="00E1125F">
              <w:rPr>
                <w:rFonts w:cs="Times New Roman"/>
                <w:szCs w:val="24"/>
              </w:rPr>
              <w:t>CFU</w:t>
            </w:r>
            <w:r w:rsidRPr="00E1125F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</w:tr>
    </w:tbl>
    <w:p w14:paraId="28C69FE7" w14:textId="77777777" w:rsidR="001326E6" w:rsidRPr="00E1125F" w:rsidRDefault="001326E6" w:rsidP="001326E6">
      <w:pPr>
        <w:jc w:val="both"/>
        <w:rPr>
          <w:rFonts w:cs="Times New Roman"/>
          <w:szCs w:val="24"/>
        </w:rPr>
      </w:pPr>
    </w:p>
    <w:p w14:paraId="763EE631" w14:textId="77777777" w:rsidR="001326E6" w:rsidRPr="003D4E00" w:rsidRDefault="001326E6" w:rsidP="001326E6">
      <w:pPr>
        <w:rPr>
          <w:rFonts w:cs="Times New Roman"/>
          <w:szCs w:val="24"/>
        </w:rPr>
      </w:pPr>
    </w:p>
    <w:p w14:paraId="29A3D7FF" w14:textId="77777777" w:rsidR="001326E6" w:rsidRDefault="001326E6" w:rsidP="001326E6">
      <w:pPr>
        <w:rPr>
          <w:rFonts w:cs="Times New Roman"/>
          <w:szCs w:val="24"/>
        </w:rPr>
      </w:pPr>
    </w:p>
    <w:p w14:paraId="742DD79D" w14:textId="77777777" w:rsidR="001326E6" w:rsidRPr="004B4D50" w:rsidRDefault="001326E6" w:rsidP="001326E6">
      <w:pPr>
        <w:rPr>
          <w:rFonts w:cs="Times New Roman"/>
          <w:szCs w:val="24"/>
        </w:rPr>
      </w:pPr>
    </w:p>
    <w:p w14:paraId="25BFB903" w14:textId="77777777" w:rsidR="00512ADA" w:rsidRPr="00FD3CDB" w:rsidRDefault="00512ADA" w:rsidP="00512ADA">
      <w:pPr>
        <w:pStyle w:val="NormalWeb"/>
        <w:spacing w:after="0" w:line="360" w:lineRule="auto"/>
        <w:jc w:val="both"/>
      </w:pPr>
    </w:p>
    <w:p w14:paraId="7CE555F6" w14:textId="2C5C4076" w:rsidR="00F45198" w:rsidRDefault="00F45198" w:rsidP="00F45198">
      <w:pPr>
        <w:jc w:val="center"/>
        <w:rPr>
          <w:ins w:id="0" w:author="RISHA HALDAR" w:date="2023-11-07T10:06:00Z"/>
          <w:rFonts w:cs="Times New Roman"/>
          <w:b/>
          <w:bCs/>
          <w:szCs w:val="24"/>
        </w:rPr>
      </w:pPr>
      <w:ins w:id="1" w:author="RISHA HALDAR" w:date="2023-11-07T10:06:00Z">
        <w:r>
          <w:rPr>
            <w:rFonts w:cs="Times New Roman"/>
            <w:b/>
            <w:bCs/>
            <w:szCs w:val="24"/>
          </w:rPr>
          <w:lastRenderedPageBreak/>
          <w:t xml:space="preserve">Supplementary </w:t>
        </w:r>
        <w:r w:rsidRPr="004B4D50">
          <w:rPr>
            <w:rFonts w:cs="Times New Roman"/>
            <w:b/>
            <w:bCs/>
            <w:szCs w:val="24"/>
          </w:rPr>
          <w:t xml:space="preserve">Table </w:t>
        </w:r>
        <w:r>
          <w:rPr>
            <w:rFonts w:cs="Times New Roman"/>
            <w:b/>
            <w:bCs/>
            <w:szCs w:val="24"/>
          </w:rPr>
          <w:t>7</w:t>
        </w:r>
        <w:r w:rsidRPr="00E1125F">
          <w:rPr>
            <w:rFonts w:cs="Times New Roman"/>
            <w:b/>
            <w:bCs/>
            <w:szCs w:val="24"/>
          </w:rPr>
          <w:t xml:space="preserve">.  </w:t>
        </w:r>
      </w:ins>
      <w:ins w:id="2" w:author="RISHA HALDAR" w:date="2023-11-07T10:08:00Z">
        <w:r>
          <w:rPr>
            <w:rFonts w:cs="Times New Roman"/>
            <w:b/>
            <w:bCs/>
            <w:szCs w:val="24"/>
          </w:rPr>
          <w:t xml:space="preserve">SBA </w:t>
        </w:r>
        <w:proofErr w:type="spellStart"/>
        <w:r>
          <w:rPr>
            <w:rFonts w:cs="Times New Roman"/>
            <w:b/>
            <w:bCs/>
            <w:szCs w:val="24"/>
          </w:rPr>
          <w:t>titre</w:t>
        </w:r>
        <w:proofErr w:type="spellEnd"/>
        <w:r>
          <w:rPr>
            <w:rFonts w:cs="Times New Roman"/>
            <w:b/>
            <w:bCs/>
            <w:szCs w:val="24"/>
          </w:rPr>
          <w:t xml:space="preserve"> using 38</w:t>
        </w:r>
      </w:ins>
      <w:ins w:id="3" w:author="RISHA HALDAR" w:date="2023-11-07T10:09:00Z">
        <w:r w:rsidRPr="00F45198">
          <w:rPr>
            <w:rFonts w:cs="Times New Roman"/>
            <w:b/>
            <w:bCs/>
            <w:szCs w:val="24"/>
            <w:vertAlign w:val="superscript"/>
            <w:rPrChange w:id="4" w:author="RISHA HALDAR" w:date="2023-11-07T10:09:00Z">
              <w:rPr>
                <w:rFonts w:cs="Times New Roman"/>
                <w:b/>
                <w:bCs/>
                <w:szCs w:val="24"/>
              </w:rPr>
            </w:rPrChange>
          </w:rPr>
          <w:t>th</w:t>
        </w:r>
        <w:r>
          <w:rPr>
            <w:rFonts w:cs="Times New Roman"/>
            <w:b/>
            <w:bCs/>
            <w:szCs w:val="24"/>
          </w:rPr>
          <w:t xml:space="preserve"> </w:t>
        </w:r>
      </w:ins>
      <w:ins w:id="5" w:author="RISHA HALDAR" w:date="2023-11-07T10:08:00Z">
        <w:r>
          <w:rPr>
            <w:rFonts w:cs="Times New Roman"/>
            <w:b/>
            <w:bCs/>
            <w:szCs w:val="24"/>
          </w:rPr>
          <w:t xml:space="preserve">day </w:t>
        </w:r>
      </w:ins>
      <w:ins w:id="6" w:author="RISHA HALDAR" w:date="2023-12-02T12:26:00Z">
        <w:r w:rsidR="00042C0A">
          <w:rPr>
            <w:rFonts w:cs="Times New Roman"/>
            <w:b/>
            <w:bCs/>
            <w:szCs w:val="24"/>
          </w:rPr>
          <w:t>anti</w:t>
        </w:r>
      </w:ins>
      <w:ins w:id="7" w:author="RISHA HALDAR" w:date="2023-11-07T10:08:00Z">
        <w:r>
          <w:rPr>
            <w:rFonts w:cs="Times New Roman"/>
            <w:b/>
            <w:bCs/>
            <w:szCs w:val="24"/>
          </w:rPr>
          <w:t>sera</w:t>
        </w:r>
      </w:ins>
    </w:p>
    <w:p w14:paraId="24FC8EC9" w14:textId="07FE8D24" w:rsidR="00F45198" w:rsidRDefault="00F45198" w:rsidP="00F45198">
      <w:pPr>
        <w:rPr>
          <w:ins w:id="8" w:author="RISHA HALDAR" w:date="2023-11-07T10:06:00Z"/>
          <w:rFonts w:cs="Times New Roman"/>
          <w:b/>
          <w:bCs/>
          <w:szCs w:val="24"/>
        </w:rPr>
      </w:pPr>
    </w:p>
    <w:tbl>
      <w:tblPr>
        <w:tblW w:w="98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  <w:tblPrChange w:id="9" w:author="RISHA HALDAR" w:date="2023-11-07T10:07:00Z">
          <w:tblPr>
            <w:tblW w:w="14140" w:type="dxa"/>
            <w:tblCellMar>
              <w:left w:w="0" w:type="dxa"/>
              <w:right w:w="0" w:type="dxa"/>
            </w:tblCellMar>
            <w:tblLook w:val="0420" w:firstRow="1" w:lastRow="0" w:firstColumn="0" w:lastColumn="0" w:noHBand="0" w:noVBand="1"/>
          </w:tblPr>
        </w:tblPrChange>
      </w:tblPr>
      <w:tblGrid>
        <w:gridCol w:w="3282"/>
        <w:gridCol w:w="3282"/>
        <w:gridCol w:w="3282"/>
        <w:tblGridChange w:id="10">
          <w:tblGrid>
            <w:gridCol w:w="4714"/>
            <w:gridCol w:w="4713"/>
            <w:gridCol w:w="4713"/>
          </w:tblGrid>
        </w:tblGridChange>
      </w:tblGrid>
      <w:tr w:rsidR="00F45198" w:rsidRPr="00F45198" w14:paraId="6C42B1D3" w14:textId="77777777" w:rsidTr="00F45198">
        <w:trPr>
          <w:trHeight w:val="688"/>
          <w:ins w:id="11" w:author="RISHA HALDAR" w:date="2023-11-07T10:07:00Z"/>
          <w:trPrChange w:id="12" w:author="RISHA HALDAR" w:date="2023-11-07T10:07:00Z">
            <w:trPr>
              <w:trHeight w:val="869"/>
            </w:trPr>
          </w:trPrChange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3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D45B429" w14:textId="46F288ED" w:rsidR="00F45198" w:rsidRPr="00F45198" w:rsidRDefault="00042C0A">
            <w:pPr>
              <w:jc w:val="center"/>
              <w:rPr>
                <w:ins w:id="14" w:author="RISHA HALDAR" w:date="2023-11-07T10:07:00Z"/>
                <w:rFonts w:cs="Times New Roman"/>
                <w:szCs w:val="24"/>
                <w:lang w:val="en-IN"/>
              </w:rPr>
              <w:pPrChange w:id="15" w:author="RISHA HALDAR" w:date="2023-11-09T18:00:00Z">
                <w:pPr/>
              </w:pPrChange>
            </w:pPr>
            <w:ins w:id="16" w:author="RISHA HALDAR" w:date="2023-12-02T12:25:00Z">
              <w:r>
                <w:rPr>
                  <w:rFonts w:cs="Times New Roman"/>
                  <w:szCs w:val="24"/>
                  <w:lang w:val="en-IN"/>
                </w:rPr>
                <w:t>Anti-s</w:t>
              </w:r>
            </w:ins>
            <w:ins w:id="17" w:author="RISHA HALDAR" w:date="2023-11-07T10:07:00Z">
              <w:r w:rsidR="00F45198" w:rsidRPr="00F45198">
                <w:rPr>
                  <w:rFonts w:cs="Times New Roman"/>
                  <w:szCs w:val="24"/>
                  <w:lang w:val="en-IN"/>
                </w:rPr>
                <w:t>era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8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488B3B9" w14:textId="77777777" w:rsidR="00137061" w:rsidRDefault="00F45198" w:rsidP="0084149C">
            <w:pPr>
              <w:jc w:val="center"/>
              <w:rPr>
                <w:ins w:id="19" w:author="RISHA HALDAR" w:date="2023-11-09T18:04:00Z"/>
                <w:rFonts w:cs="Times New Roman"/>
                <w:szCs w:val="24"/>
                <w:lang w:val="en-IN"/>
              </w:rPr>
            </w:pPr>
            <w:ins w:id="20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SBA titre</w:t>
              </w:r>
            </w:ins>
            <w:ins w:id="21" w:author="RISHA HALDAR" w:date="2023-11-09T18:04:00Z">
              <w:r w:rsidR="00137061">
                <w:rPr>
                  <w:rFonts w:cs="Times New Roman"/>
                  <w:szCs w:val="24"/>
                  <w:lang w:val="en-IN"/>
                </w:rPr>
                <w:t xml:space="preserve"> </w:t>
              </w:r>
            </w:ins>
          </w:p>
          <w:p w14:paraId="7F1426F8" w14:textId="32FD8FF7" w:rsidR="00F45198" w:rsidRPr="00F45198" w:rsidRDefault="0084149C">
            <w:pPr>
              <w:jc w:val="center"/>
              <w:rPr>
                <w:ins w:id="22" w:author="RISHA HALDAR" w:date="2023-11-07T10:07:00Z"/>
                <w:rFonts w:cs="Times New Roman"/>
                <w:szCs w:val="24"/>
                <w:lang w:val="en-IN"/>
              </w:rPr>
              <w:pPrChange w:id="23" w:author="RISHA HALDAR" w:date="2023-11-09T18:00:00Z">
                <w:pPr/>
              </w:pPrChange>
            </w:pPr>
            <w:ins w:id="24" w:author="RISHA HALDAR" w:date="2023-11-09T18:00:00Z">
              <w:r>
                <w:rPr>
                  <w:rFonts w:cs="Times New Roman"/>
                  <w:szCs w:val="24"/>
                  <w:lang w:val="en-IN"/>
                </w:rPr>
                <w:t>(</w:t>
              </w:r>
              <w:r w:rsidRPr="00F45198">
                <w:rPr>
                  <w:rFonts w:cs="Times New Roman"/>
                  <w:szCs w:val="24"/>
                  <w:lang w:val="en-IN"/>
                </w:rPr>
                <w:t>growth reduction</w:t>
              </w:r>
              <w:r>
                <w:rPr>
                  <w:rFonts w:cs="Times New Roman"/>
                  <w:szCs w:val="24"/>
                  <w:lang w:val="en-IN"/>
                </w:rPr>
                <w:t xml:space="preserve"> up to </w:t>
              </w:r>
              <w:r w:rsidRPr="00F45198">
                <w:rPr>
                  <w:rFonts w:cs="Times New Roman"/>
                  <w:szCs w:val="24"/>
                  <w:lang w:val="en-IN"/>
                </w:rPr>
                <w:t>50%</w:t>
              </w:r>
              <w:r>
                <w:rPr>
                  <w:rFonts w:cs="Times New Roman"/>
                  <w:szCs w:val="24"/>
                  <w:lang w:val="en-IN"/>
                </w:rPr>
                <w:t>)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5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327E32B" w14:textId="77777777" w:rsidR="00F45198" w:rsidRPr="00F45198" w:rsidRDefault="00F45198">
            <w:pPr>
              <w:jc w:val="center"/>
              <w:rPr>
                <w:ins w:id="26" w:author="RISHA HALDAR" w:date="2023-11-07T10:07:00Z"/>
                <w:rFonts w:cs="Times New Roman"/>
                <w:szCs w:val="24"/>
                <w:lang w:val="en-IN"/>
              </w:rPr>
              <w:pPrChange w:id="27" w:author="RISHA HALDAR" w:date="2023-11-09T18:00:00Z">
                <w:pPr/>
              </w:pPrChange>
            </w:pPr>
            <w:ins w:id="28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Bacterial strain</w:t>
              </w:r>
            </w:ins>
          </w:p>
        </w:tc>
      </w:tr>
      <w:tr w:rsidR="00F45198" w:rsidRPr="00F45198" w14:paraId="3957C71E" w14:textId="77777777" w:rsidTr="00F45198">
        <w:trPr>
          <w:trHeight w:val="398"/>
          <w:ins w:id="29" w:author="RISHA HALDAR" w:date="2023-11-07T10:07:00Z"/>
          <w:trPrChange w:id="30" w:author="RISHA HALDAR" w:date="2023-11-07T10:07:00Z">
            <w:trPr>
              <w:trHeight w:val="503"/>
            </w:trPr>
          </w:trPrChange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1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5ACD740" w14:textId="7B0EE807" w:rsidR="00F45198" w:rsidRPr="00F45198" w:rsidRDefault="00042C0A">
            <w:pPr>
              <w:jc w:val="center"/>
              <w:rPr>
                <w:ins w:id="32" w:author="RISHA HALDAR" w:date="2023-11-07T10:07:00Z"/>
                <w:rFonts w:cs="Times New Roman"/>
                <w:szCs w:val="24"/>
                <w:lang w:val="en-IN"/>
              </w:rPr>
              <w:pPrChange w:id="33" w:author="RISHA HALDAR" w:date="2023-11-09T18:00:00Z">
                <w:pPr/>
              </w:pPrChange>
            </w:pPr>
            <w:ins w:id="34" w:author="RISHA HALDAR" w:date="2023-12-02T12:25:00Z">
              <w:r w:rsidRPr="00042C0A">
                <w:rPr>
                  <w:rFonts w:cs="Times New Roman"/>
                  <w:b/>
                  <w:bCs/>
                  <w:szCs w:val="24"/>
                  <w:lang w:val="en-IN"/>
                  <w:rPrChange w:id="35" w:author="RISHA HALDAR" w:date="2023-12-02T12:25:00Z">
                    <w:rPr>
                      <w:rFonts w:cs="Times New Roman"/>
                      <w:b/>
                      <w:bCs/>
                      <w:i/>
                      <w:iCs/>
                      <w:szCs w:val="24"/>
                      <w:lang w:val="en-IN"/>
                    </w:rPr>
                  </w:rPrChange>
                </w:rPr>
                <w:t>SBA for</w:t>
              </w:r>
              <w:r>
                <w:rPr>
                  <w:rFonts w:cs="Times New Roman"/>
                  <w:b/>
                  <w:bCs/>
                  <w:i/>
                  <w:iCs/>
                  <w:szCs w:val="24"/>
                  <w:lang w:val="en-IN"/>
                </w:rPr>
                <w:t xml:space="preserve"> </w:t>
              </w:r>
            </w:ins>
            <w:ins w:id="36" w:author="RISHA HALDAR" w:date="2023-11-07T10:07:00Z">
              <w:r w:rsidR="00F45198" w:rsidRPr="00F45198">
                <w:rPr>
                  <w:rFonts w:cs="Times New Roman"/>
                  <w:b/>
                  <w:bCs/>
                  <w:i/>
                  <w:iCs/>
                  <w:szCs w:val="24"/>
                  <w:lang w:val="en-IN"/>
                </w:rPr>
                <w:t xml:space="preserve">S. </w:t>
              </w:r>
              <w:r w:rsidR="00F45198" w:rsidRPr="00F45198">
                <w:rPr>
                  <w:rFonts w:cs="Times New Roman"/>
                  <w:b/>
                  <w:bCs/>
                  <w:szCs w:val="24"/>
                  <w:lang w:val="en-IN"/>
                </w:rPr>
                <w:t>Typhi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7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2CA85CB" w14:textId="77777777" w:rsidR="00F45198" w:rsidRPr="00F45198" w:rsidRDefault="00F45198">
            <w:pPr>
              <w:jc w:val="center"/>
              <w:rPr>
                <w:ins w:id="38" w:author="RISHA HALDAR" w:date="2023-11-07T10:07:00Z"/>
                <w:rFonts w:cs="Times New Roman"/>
                <w:szCs w:val="24"/>
                <w:lang w:val="en-IN"/>
              </w:rPr>
              <w:pPrChange w:id="39" w:author="RISHA HALDAR" w:date="2023-11-09T18:00:00Z">
                <w:pPr/>
              </w:pPrChange>
            </w:pPr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0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E7BAAE5" w14:textId="77777777" w:rsidR="00F45198" w:rsidRPr="00F45198" w:rsidRDefault="00F45198">
            <w:pPr>
              <w:jc w:val="center"/>
              <w:rPr>
                <w:ins w:id="41" w:author="RISHA HALDAR" w:date="2023-11-07T10:07:00Z"/>
                <w:rFonts w:cs="Times New Roman"/>
                <w:szCs w:val="24"/>
                <w:lang w:val="en-IN"/>
              </w:rPr>
              <w:pPrChange w:id="42" w:author="RISHA HALDAR" w:date="2023-11-09T18:00:00Z">
                <w:pPr/>
              </w:pPrChange>
            </w:pPr>
          </w:p>
        </w:tc>
      </w:tr>
      <w:tr w:rsidR="00F45198" w:rsidRPr="00F45198" w14:paraId="1C943964" w14:textId="77777777" w:rsidTr="00F45198">
        <w:trPr>
          <w:trHeight w:val="398"/>
          <w:ins w:id="43" w:author="RISHA HALDAR" w:date="2023-11-07T10:07:00Z"/>
          <w:trPrChange w:id="44" w:author="RISHA HALDAR" w:date="2023-11-07T10:07:00Z">
            <w:trPr>
              <w:trHeight w:val="503"/>
            </w:trPr>
          </w:trPrChange>
        </w:trPr>
        <w:tc>
          <w:tcPr>
            <w:tcW w:w="32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5" w:author="RISHA HALDAR" w:date="2023-11-07T10:07:00Z">
              <w:tcPr>
                <w:tcW w:w="4720" w:type="dxa"/>
                <w:vMerge w:val="restart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77E9F04" w14:textId="77777777" w:rsidR="00F45198" w:rsidRPr="00F45198" w:rsidRDefault="00F45198">
            <w:pPr>
              <w:jc w:val="center"/>
              <w:rPr>
                <w:ins w:id="46" w:author="RISHA HALDAR" w:date="2023-11-07T10:07:00Z"/>
                <w:rFonts w:cs="Times New Roman"/>
                <w:szCs w:val="24"/>
                <w:lang w:val="en-IN"/>
              </w:rPr>
              <w:pPrChange w:id="47" w:author="RISHA HALDAR" w:date="2023-11-09T18:00:00Z">
                <w:pPr/>
              </w:pPrChange>
            </w:pPr>
            <w:ins w:id="48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OSP-rT2544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9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FA7437B" w14:textId="77777777" w:rsidR="00F45198" w:rsidRPr="00F45198" w:rsidRDefault="00F45198">
            <w:pPr>
              <w:jc w:val="center"/>
              <w:rPr>
                <w:ins w:id="50" w:author="RISHA HALDAR" w:date="2023-11-07T10:07:00Z"/>
                <w:rFonts w:cs="Times New Roman"/>
                <w:szCs w:val="24"/>
                <w:lang w:val="en-IN"/>
              </w:rPr>
              <w:pPrChange w:id="51" w:author="RISHA HALDAR" w:date="2023-11-09T18:00:00Z">
                <w:pPr/>
              </w:pPrChange>
            </w:pPr>
            <w:ins w:id="52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16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53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ED4963B" w14:textId="77777777" w:rsidR="00F45198" w:rsidRPr="00F45198" w:rsidRDefault="00F45198">
            <w:pPr>
              <w:jc w:val="center"/>
              <w:rPr>
                <w:ins w:id="54" w:author="RISHA HALDAR" w:date="2023-11-07T10:07:00Z"/>
                <w:rFonts w:cs="Times New Roman"/>
                <w:szCs w:val="24"/>
                <w:lang w:val="en-IN"/>
              </w:rPr>
              <w:pPrChange w:id="55" w:author="RISHA HALDAR" w:date="2023-11-09T18:00:00Z">
                <w:pPr/>
              </w:pPrChange>
            </w:pPr>
            <w:ins w:id="56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Ty2</w:t>
              </w:r>
            </w:ins>
          </w:p>
        </w:tc>
      </w:tr>
      <w:tr w:rsidR="00F45198" w:rsidRPr="00F45198" w14:paraId="2EE5A3BD" w14:textId="77777777" w:rsidTr="00F45198">
        <w:trPr>
          <w:trHeight w:val="398"/>
          <w:ins w:id="57" w:author="RISHA HALDAR" w:date="2023-11-07T10:07:00Z"/>
          <w:trPrChange w:id="58" w:author="RISHA HALDAR" w:date="2023-11-07T10:07:00Z">
            <w:trPr>
              <w:trHeight w:val="503"/>
            </w:trPr>
          </w:trPrChange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  <w:tcPrChange w:id="59" w:author="RISHA HALDAR" w:date="2023-11-07T10:07:00Z">
              <w:tcPr>
                <w:tcW w:w="0" w:type="auto"/>
                <w:vMerge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  <w:hideMark/>
              </w:tcPr>
            </w:tcPrChange>
          </w:tcPr>
          <w:p w14:paraId="7D6A70A4" w14:textId="77777777" w:rsidR="00F45198" w:rsidRPr="00F45198" w:rsidRDefault="00F45198">
            <w:pPr>
              <w:jc w:val="center"/>
              <w:rPr>
                <w:ins w:id="60" w:author="RISHA HALDAR" w:date="2023-11-07T10:07:00Z"/>
                <w:rFonts w:cs="Times New Roman"/>
                <w:szCs w:val="24"/>
                <w:lang w:val="en-IN"/>
              </w:rPr>
              <w:pPrChange w:id="61" w:author="RISHA HALDAR" w:date="2023-11-09T18:00:00Z">
                <w:pPr/>
              </w:pPrChange>
            </w:pPr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62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7703012" w14:textId="77777777" w:rsidR="00F45198" w:rsidRPr="00F45198" w:rsidRDefault="00F45198">
            <w:pPr>
              <w:jc w:val="center"/>
              <w:rPr>
                <w:ins w:id="63" w:author="RISHA HALDAR" w:date="2023-11-07T10:07:00Z"/>
                <w:rFonts w:cs="Times New Roman"/>
                <w:szCs w:val="24"/>
                <w:lang w:val="en-IN"/>
              </w:rPr>
              <w:pPrChange w:id="64" w:author="RISHA HALDAR" w:date="2023-11-09T18:00:00Z">
                <w:pPr/>
              </w:pPrChange>
            </w:pPr>
            <w:ins w:id="65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16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66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5F12358" w14:textId="77777777" w:rsidR="00F45198" w:rsidRPr="00F45198" w:rsidRDefault="00F45198">
            <w:pPr>
              <w:jc w:val="center"/>
              <w:rPr>
                <w:ins w:id="67" w:author="RISHA HALDAR" w:date="2023-11-07T10:07:00Z"/>
                <w:rFonts w:cs="Times New Roman"/>
                <w:szCs w:val="24"/>
                <w:lang w:val="en-IN"/>
              </w:rPr>
              <w:pPrChange w:id="68" w:author="RISHA HALDAR" w:date="2023-11-09T18:00:00Z">
                <w:pPr/>
              </w:pPrChange>
            </w:pPr>
            <w:ins w:id="69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Clinical isolate 1</w:t>
              </w:r>
            </w:ins>
          </w:p>
        </w:tc>
      </w:tr>
      <w:tr w:rsidR="00F45198" w:rsidRPr="00F45198" w14:paraId="38139586" w14:textId="77777777" w:rsidTr="00F45198">
        <w:trPr>
          <w:trHeight w:val="398"/>
          <w:ins w:id="70" w:author="RISHA HALDAR" w:date="2023-11-07T10:07:00Z"/>
          <w:trPrChange w:id="71" w:author="RISHA HALDAR" w:date="2023-11-07T10:07:00Z">
            <w:trPr>
              <w:trHeight w:val="503"/>
            </w:trPr>
          </w:trPrChange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  <w:tcPrChange w:id="72" w:author="RISHA HALDAR" w:date="2023-11-07T10:07:00Z">
              <w:tcPr>
                <w:tcW w:w="0" w:type="auto"/>
                <w:vMerge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  <w:hideMark/>
              </w:tcPr>
            </w:tcPrChange>
          </w:tcPr>
          <w:p w14:paraId="3AC7490D" w14:textId="77777777" w:rsidR="00F45198" w:rsidRPr="00F45198" w:rsidRDefault="00F45198">
            <w:pPr>
              <w:jc w:val="center"/>
              <w:rPr>
                <w:ins w:id="73" w:author="RISHA HALDAR" w:date="2023-11-07T10:07:00Z"/>
                <w:rFonts w:cs="Times New Roman"/>
                <w:szCs w:val="24"/>
                <w:lang w:val="en-IN"/>
              </w:rPr>
              <w:pPrChange w:id="74" w:author="RISHA HALDAR" w:date="2023-11-09T18:00:00Z">
                <w:pPr/>
              </w:pPrChange>
            </w:pPr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75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A4A44D4" w14:textId="77777777" w:rsidR="00F45198" w:rsidRPr="00F45198" w:rsidRDefault="00F45198">
            <w:pPr>
              <w:jc w:val="center"/>
              <w:rPr>
                <w:ins w:id="76" w:author="RISHA HALDAR" w:date="2023-11-07T10:07:00Z"/>
                <w:rFonts w:cs="Times New Roman"/>
                <w:szCs w:val="24"/>
                <w:lang w:val="en-IN"/>
              </w:rPr>
              <w:pPrChange w:id="77" w:author="RISHA HALDAR" w:date="2023-11-09T18:00:00Z">
                <w:pPr/>
              </w:pPrChange>
            </w:pPr>
            <w:ins w:id="78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32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79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E3F28F8" w14:textId="77777777" w:rsidR="00F45198" w:rsidRPr="00F45198" w:rsidRDefault="00F45198">
            <w:pPr>
              <w:jc w:val="center"/>
              <w:rPr>
                <w:ins w:id="80" w:author="RISHA HALDAR" w:date="2023-11-07T10:07:00Z"/>
                <w:rFonts w:cs="Times New Roman"/>
                <w:szCs w:val="24"/>
                <w:lang w:val="en-IN"/>
              </w:rPr>
              <w:pPrChange w:id="81" w:author="RISHA HALDAR" w:date="2023-11-09T18:00:00Z">
                <w:pPr/>
              </w:pPrChange>
            </w:pPr>
            <w:ins w:id="82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Clinical isolate 2</w:t>
              </w:r>
            </w:ins>
          </w:p>
        </w:tc>
      </w:tr>
      <w:tr w:rsidR="00F45198" w:rsidRPr="00F45198" w14:paraId="7362650C" w14:textId="77777777" w:rsidTr="00F45198">
        <w:trPr>
          <w:trHeight w:val="398"/>
          <w:ins w:id="83" w:author="RISHA HALDAR" w:date="2023-11-07T10:07:00Z"/>
          <w:trPrChange w:id="84" w:author="RISHA HALDAR" w:date="2023-11-07T10:07:00Z">
            <w:trPr>
              <w:trHeight w:val="503"/>
            </w:trPr>
          </w:trPrChange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85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25C10F1" w14:textId="77777777" w:rsidR="00F45198" w:rsidRPr="00F45198" w:rsidRDefault="00F45198">
            <w:pPr>
              <w:jc w:val="center"/>
              <w:rPr>
                <w:ins w:id="86" w:author="RISHA HALDAR" w:date="2023-11-07T10:07:00Z"/>
                <w:rFonts w:cs="Times New Roman"/>
                <w:szCs w:val="24"/>
                <w:lang w:val="en-IN"/>
              </w:rPr>
              <w:pPrChange w:id="87" w:author="RISHA HALDAR" w:date="2023-11-09T18:00:00Z">
                <w:pPr/>
              </w:pPrChange>
            </w:pPr>
            <w:ins w:id="88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rT2544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89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102D089" w14:textId="77777777" w:rsidR="00F45198" w:rsidRPr="00F45198" w:rsidRDefault="00F45198">
            <w:pPr>
              <w:jc w:val="center"/>
              <w:rPr>
                <w:ins w:id="90" w:author="RISHA HALDAR" w:date="2023-11-07T10:07:00Z"/>
                <w:rFonts w:cs="Times New Roman"/>
                <w:szCs w:val="24"/>
                <w:lang w:val="en-IN"/>
              </w:rPr>
              <w:pPrChange w:id="91" w:author="RISHA HALDAR" w:date="2023-11-09T18:00:00Z">
                <w:pPr/>
              </w:pPrChange>
            </w:pPr>
            <w:ins w:id="92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16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93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406C938" w14:textId="77777777" w:rsidR="00F45198" w:rsidRPr="00F45198" w:rsidRDefault="00F45198">
            <w:pPr>
              <w:jc w:val="center"/>
              <w:rPr>
                <w:ins w:id="94" w:author="RISHA HALDAR" w:date="2023-11-07T10:07:00Z"/>
                <w:rFonts w:cs="Times New Roman"/>
                <w:szCs w:val="24"/>
                <w:lang w:val="en-IN"/>
              </w:rPr>
              <w:pPrChange w:id="95" w:author="RISHA HALDAR" w:date="2023-11-09T18:00:00Z">
                <w:pPr/>
              </w:pPrChange>
            </w:pPr>
            <w:ins w:id="96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Ty2</w:t>
              </w:r>
            </w:ins>
          </w:p>
        </w:tc>
      </w:tr>
      <w:tr w:rsidR="00F45198" w:rsidRPr="00F45198" w14:paraId="5CD3ACC4" w14:textId="77777777" w:rsidTr="00F45198">
        <w:trPr>
          <w:trHeight w:val="398"/>
          <w:ins w:id="97" w:author="RISHA HALDAR" w:date="2023-11-07T10:07:00Z"/>
          <w:trPrChange w:id="98" w:author="RISHA HALDAR" w:date="2023-11-07T10:07:00Z">
            <w:trPr>
              <w:trHeight w:val="503"/>
            </w:trPr>
          </w:trPrChange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99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0CB84C2" w14:textId="77777777" w:rsidR="00F45198" w:rsidRPr="00F45198" w:rsidRDefault="00F45198">
            <w:pPr>
              <w:jc w:val="center"/>
              <w:rPr>
                <w:ins w:id="100" w:author="RISHA HALDAR" w:date="2023-11-07T10:07:00Z"/>
                <w:rFonts w:cs="Times New Roman"/>
                <w:szCs w:val="24"/>
                <w:lang w:val="en-IN"/>
              </w:rPr>
              <w:pPrChange w:id="101" w:author="RISHA HALDAR" w:date="2023-11-09T18:00:00Z">
                <w:pPr/>
              </w:pPrChange>
            </w:pPr>
            <w:ins w:id="102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OSP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03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AB0C2A5" w14:textId="6A341110" w:rsidR="00F45198" w:rsidRPr="00F45198" w:rsidRDefault="00F45198">
            <w:pPr>
              <w:jc w:val="center"/>
              <w:rPr>
                <w:ins w:id="104" w:author="RISHA HALDAR" w:date="2023-11-07T10:07:00Z"/>
                <w:rFonts w:cs="Times New Roman"/>
                <w:szCs w:val="24"/>
                <w:lang w:val="en-IN"/>
              </w:rPr>
              <w:pPrChange w:id="105" w:author="RISHA HALDAR" w:date="2023-11-09T18:00:00Z">
                <w:pPr/>
              </w:pPrChange>
            </w:pPr>
            <w:ins w:id="106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 xml:space="preserve">No </w:t>
              </w:r>
            </w:ins>
            <w:ins w:id="107" w:author="RISHA HALDAR" w:date="2023-11-09T17:58:00Z">
              <w:r w:rsidR="005A765A">
                <w:rPr>
                  <w:rFonts w:cs="Times New Roman"/>
                  <w:szCs w:val="24"/>
                  <w:lang w:val="en-IN"/>
                </w:rPr>
                <w:t xml:space="preserve">50% </w:t>
              </w:r>
            </w:ins>
            <w:ins w:id="108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reduction</w:t>
              </w:r>
            </w:ins>
            <w:ins w:id="109" w:author="RISHA HALDAR" w:date="2023-11-09T17:59:00Z">
              <w:r w:rsidR="005A765A">
                <w:rPr>
                  <w:rFonts w:cs="Times New Roman"/>
                  <w:szCs w:val="24"/>
                  <w:lang w:val="en-IN"/>
                </w:rPr>
                <w:t xml:space="preserve"> (50%&lt;)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10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A280850" w14:textId="77777777" w:rsidR="00F45198" w:rsidRPr="00F45198" w:rsidRDefault="00F45198">
            <w:pPr>
              <w:jc w:val="center"/>
              <w:rPr>
                <w:ins w:id="111" w:author="RISHA HALDAR" w:date="2023-11-07T10:07:00Z"/>
                <w:rFonts w:cs="Times New Roman"/>
                <w:szCs w:val="24"/>
                <w:lang w:val="en-IN"/>
              </w:rPr>
              <w:pPrChange w:id="112" w:author="RISHA HALDAR" w:date="2023-11-09T18:00:00Z">
                <w:pPr/>
              </w:pPrChange>
            </w:pPr>
            <w:ins w:id="113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Ty2</w:t>
              </w:r>
            </w:ins>
          </w:p>
        </w:tc>
      </w:tr>
      <w:tr w:rsidR="00F45198" w:rsidRPr="00F45198" w14:paraId="4F5682FD" w14:textId="77777777" w:rsidTr="00F45198">
        <w:trPr>
          <w:trHeight w:val="398"/>
          <w:ins w:id="114" w:author="RISHA HALDAR" w:date="2023-11-07T10:07:00Z"/>
          <w:trPrChange w:id="115" w:author="RISHA HALDAR" w:date="2023-11-07T10:07:00Z">
            <w:trPr>
              <w:trHeight w:val="503"/>
            </w:trPr>
          </w:trPrChange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16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F97D4E3" w14:textId="6BD18563" w:rsidR="00F45198" w:rsidRPr="00F45198" w:rsidRDefault="00042C0A">
            <w:pPr>
              <w:jc w:val="center"/>
              <w:rPr>
                <w:ins w:id="117" w:author="RISHA HALDAR" w:date="2023-11-07T10:07:00Z"/>
                <w:rFonts w:cs="Times New Roman"/>
                <w:szCs w:val="24"/>
                <w:lang w:val="en-IN"/>
              </w:rPr>
              <w:pPrChange w:id="118" w:author="RISHA HALDAR" w:date="2023-11-09T18:00:00Z">
                <w:pPr/>
              </w:pPrChange>
            </w:pPr>
            <w:ins w:id="119" w:author="RISHA HALDAR" w:date="2023-12-02T12:25:00Z">
              <w:r w:rsidRPr="009F0E29">
                <w:rPr>
                  <w:rFonts w:cs="Times New Roman"/>
                  <w:b/>
                  <w:bCs/>
                  <w:szCs w:val="24"/>
                  <w:lang w:val="en-IN"/>
                </w:rPr>
                <w:t>SBA for</w:t>
              </w:r>
              <w:r>
                <w:rPr>
                  <w:rFonts w:cs="Times New Roman"/>
                  <w:b/>
                  <w:bCs/>
                  <w:i/>
                  <w:iCs/>
                  <w:szCs w:val="24"/>
                  <w:lang w:val="en-IN"/>
                </w:rPr>
                <w:t xml:space="preserve"> </w:t>
              </w:r>
            </w:ins>
            <w:ins w:id="120" w:author="RISHA HALDAR" w:date="2023-11-07T10:07:00Z">
              <w:r w:rsidR="00F45198" w:rsidRPr="00F45198">
                <w:rPr>
                  <w:rFonts w:cs="Times New Roman"/>
                  <w:b/>
                  <w:bCs/>
                  <w:i/>
                  <w:iCs/>
                  <w:szCs w:val="24"/>
                  <w:lang w:val="en-IN"/>
                </w:rPr>
                <w:t xml:space="preserve">S. </w:t>
              </w:r>
              <w:r w:rsidR="00F45198" w:rsidRPr="00F45198">
                <w:rPr>
                  <w:rFonts w:cs="Times New Roman"/>
                  <w:b/>
                  <w:bCs/>
                  <w:szCs w:val="24"/>
                  <w:lang w:val="en-IN"/>
                </w:rPr>
                <w:t>Paratyphi A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21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ECEE1B4" w14:textId="77777777" w:rsidR="00F45198" w:rsidRPr="00F45198" w:rsidRDefault="00F45198">
            <w:pPr>
              <w:jc w:val="center"/>
              <w:rPr>
                <w:ins w:id="122" w:author="RISHA HALDAR" w:date="2023-11-07T10:07:00Z"/>
                <w:rFonts w:cs="Times New Roman"/>
                <w:szCs w:val="24"/>
                <w:lang w:val="en-IN"/>
              </w:rPr>
              <w:pPrChange w:id="123" w:author="RISHA HALDAR" w:date="2023-11-09T18:00:00Z">
                <w:pPr/>
              </w:pPrChange>
            </w:pPr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24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1B59D0B" w14:textId="77777777" w:rsidR="00F45198" w:rsidRPr="00F45198" w:rsidRDefault="00F45198">
            <w:pPr>
              <w:jc w:val="center"/>
              <w:rPr>
                <w:ins w:id="125" w:author="RISHA HALDAR" w:date="2023-11-07T10:07:00Z"/>
                <w:rFonts w:cs="Times New Roman"/>
                <w:szCs w:val="24"/>
                <w:lang w:val="en-IN"/>
              </w:rPr>
              <w:pPrChange w:id="126" w:author="RISHA HALDAR" w:date="2023-11-09T18:00:00Z">
                <w:pPr/>
              </w:pPrChange>
            </w:pPr>
          </w:p>
        </w:tc>
      </w:tr>
      <w:tr w:rsidR="00F45198" w:rsidRPr="00F45198" w14:paraId="47C680A0" w14:textId="77777777" w:rsidTr="00F45198">
        <w:trPr>
          <w:trHeight w:val="398"/>
          <w:ins w:id="127" w:author="RISHA HALDAR" w:date="2023-11-07T10:07:00Z"/>
          <w:trPrChange w:id="128" w:author="RISHA HALDAR" w:date="2023-11-07T10:07:00Z">
            <w:trPr>
              <w:trHeight w:val="503"/>
            </w:trPr>
          </w:trPrChange>
        </w:trPr>
        <w:tc>
          <w:tcPr>
            <w:tcW w:w="32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29" w:author="RISHA HALDAR" w:date="2023-11-07T10:07:00Z">
              <w:tcPr>
                <w:tcW w:w="4720" w:type="dxa"/>
                <w:vMerge w:val="restart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4EC1580" w14:textId="77777777" w:rsidR="00F45198" w:rsidRPr="00F45198" w:rsidRDefault="00F45198">
            <w:pPr>
              <w:jc w:val="center"/>
              <w:rPr>
                <w:ins w:id="130" w:author="RISHA HALDAR" w:date="2023-11-07T10:07:00Z"/>
                <w:rFonts w:cs="Times New Roman"/>
                <w:szCs w:val="24"/>
                <w:lang w:val="en-IN"/>
              </w:rPr>
              <w:pPrChange w:id="131" w:author="RISHA HALDAR" w:date="2023-11-09T18:00:00Z">
                <w:pPr/>
              </w:pPrChange>
            </w:pPr>
            <w:ins w:id="132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OSP-rT2544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33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001B76D" w14:textId="77777777" w:rsidR="00F45198" w:rsidRPr="00F45198" w:rsidRDefault="00F45198">
            <w:pPr>
              <w:jc w:val="center"/>
              <w:rPr>
                <w:ins w:id="134" w:author="RISHA HALDAR" w:date="2023-11-07T10:07:00Z"/>
                <w:rFonts w:cs="Times New Roman"/>
                <w:szCs w:val="24"/>
                <w:lang w:val="en-IN"/>
              </w:rPr>
              <w:pPrChange w:id="135" w:author="RISHA HALDAR" w:date="2023-11-09T18:00:00Z">
                <w:pPr/>
              </w:pPrChange>
            </w:pPr>
            <w:ins w:id="136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128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37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CE6A7F7" w14:textId="44D3BC25" w:rsidR="00F45198" w:rsidRPr="00F45198" w:rsidRDefault="00810986">
            <w:pPr>
              <w:jc w:val="center"/>
              <w:rPr>
                <w:ins w:id="138" w:author="RISHA HALDAR" w:date="2023-11-07T10:07:00Z"/>
                <w:rFonts w:cs="Times New Roman"/>
                <w:szCs w:val="24"/>
                <w:lang w:val="en-IN"/>
              </w:rPr>
              <w:pPrChange w:id="139" w:author="RISHA HALDAR" w:date="2023-11-09T18:00:00Z">
                <w:pPr/>
              </w:pPrChange>
            </w:pPr>
            <w:ins w:id="140" w:author="RISHA HALDAR" w:date="2023-11-09T18:03:00Z">
              <w:r w:rsidRPr="00F45198">
                <w:rPr>
                  <w:rFonts w:cs="Times New Roman"/>
                  <w:szCs w:val="24"/>
                  <w:lang w:val="en-IN"/>
                </w:rPr>
                <w:t>Clinical isolate 1</w:t>
              </w:r>
            </w:ins>
          </w:p>
        </w:tc>
      </w:tr>
      <w:tr w:rsidR="00F45198" w:rsidRPr="00F45198" w14:paraId="67035EC7" w14:textId="77777777" w:rsidTr="00F45198">
        <w:trPr>
          <w:trHeight w:val="398"/>
          <w:ins w:id="141" w:author="RISHA HALDAR" w:date="2023-11-07T10:07:00Z"/>
          <w:trPrChange w:id="142" w:author="RISHA HALDAR" w:date="2023-11-07T10:07:00Z">
            <w:trPr>
              <w:trHeight w:val="503"/>
            </w:trPr>
          </w:trPrChange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  <w:tcPrChange w:id="143" w:author="RISHA HALDAR" w:date="2023-11-07T10:07:00Z">
              <w:tcPr>
                <w:tcW w:w="0" w:type="auto"/>
                <w:vMerge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  <w:hideMark/>
              </w:tcPr>
            </w:tcPrChange>
          </w:tcPr>
          <w:p w14:paraId="2541686C" w14:textId="77777777" w:rsidR="00F45198" w:rsidRPr="00F45198" w:rsidRDefault="00F45198">
            <w:pPr>
              <w:jc w:val="center"/>
              <w:rPr>
                <w:ins w:id="144" w:author="RISHA HALDAR" w:date="2023-11-07T10:07:00Z"/>
                <w:rFonts w:cs="Times New Roman"/>
                <w:szCs w:val="24"/>
                <w:lang w:val="en-IN"/>
              </w:rPr>
              <w:pPrChange w:id="145" w:author="RISHA HALDAR" w:date="2023-11-09T18:00:00Z">
                <w:pPr/>
              </w:pPrChange>
            </w:pPr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46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94FB918" w14:textId="77777777" w:rsidR="00F45198" w:rsidRPr="00F45198" w:rsidRDefault="00F45198">
            <w:pPr>
              <w:jc w:val="center"/>
              <w:rPr>
                <w:ins w:id="147" w:author="RISHA HALDAR" w:date="2023-11-07T10:07:00Z"/>
                <w:rFonts w:cs="Times New Roman"/>
                <w:szCs w:val="24"/>
                <w:lang w:val="en-IN"/>
              </w:rPr>
              <w:pPrChange w:id="148" w:author="RISHA HALDAR" w:date="2023-11-09T18:00:00Z">
                <w:pPr/>
              </w:pPrChange>
            </w:pPr>
            <w:ins w:id="149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64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50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27CC0F5" w14:textId="1103CBE8" w:rsidR="00F45198" w:rsidRPr="00F45198" w:rsidRDefault="00810986">
            <w:pPr>
              <w:jc w:val="center"/>
              <w:rPr>
                <w:ins w:id="151" w:author="RISHA HALDAR" w:date="2023-11-07T10:07:00Z"/>
                <w:rFonts w:cs="Times New Roman"/>
                <w:szCs w:val="24"/>
                <w:lang w:val="en-IN"/>
              </w:rPr>
              <w:pPrChange w:id="152" w:author="RISHA HALDAR" w:date="2023-11-09T18:00:00Z">
                <w:pPr/>
              </w:pPrChange>
            </w:pPr>
            <w:ins w:id="153" w:author="RISHA HALDAR" w:date="2023-11-09T18:03:00Z">
              <w:r w:rsidRPr="00F45198">
                <w:rPr>
                  <w:rFonts w:cs="Times New Roman"/>
                  <w:szCs w:val="24"/>
                  <w:lang w:val="en-IN"/>
                </w:rPr>
                <w:t xml:space="preserve">Clinical isolate </w:t>
              </w:r>
              <w:r>
                <w:rPr>
                  <w:rFonts w:cs="Times New Roman"/>
                  <w:szCs w:val="24"/>
                  <w:lang w:val="en-IN"/>
                </w:rPr>
                <w:t>2</w:t>
              </w:r>
            </w:ins>
          </w:p>
        </w:tc>
      </w:tr>
      <w:tr w:rsidR="00F45198" w:rsidRPr="00F45198" w14:paraId="276CB1AD" w14:textId="77777777" w:rsidTr="00F45198">
        <w:trPr>
          <w:trHeight w:val="398"/>
          <w:ins w:id="154" w:author="RISHA HALDAR" w:date="2023-11-07T10:07:00Z"/>
          <w:trPrChange w:id="155" w:author="RISHA HALDAR" w:date="2023-11-07T10:07:00Z">
            <w:trPr>
              <w:trHeight w:val="503"/>
            </w:trPr>
          </w:trPrChange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56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757E817" w14:textId="77777777" w:rsidR="00F45198" w:rsidRPr="00F45198" w:rsidRDefault="00F45198">
            <w:pPr>
              <w:jc w:val="center"/>
              <w:rPr>
                <w:ins w:id="157" w:author="RISHA HALDAR" w:date="2023-11-07T10:07:00Z"/>
                <w:rFonts w:cs="Times New Roman"/>
                <w:szCs w:val="24"/>
                <w:lang w:val="en-IN"/>
              </w:rPr>
              <w:pPrChange w:id="158" w:author="RISHA HALDAR" w:date="2023-11-09T18:00:00Z">
                <w:pPr/>
              </w:pPrChange>
            </w:pPr>
            <w:ins w:id="159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rT2544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60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26F6E21" w14:textId="77777777" w:rsidR="00F45198" w:rsidRPr="00F45198" w:rsidRDefault="00F45198">
            <w:pPr>
              <w:jc w:val="center"/>
              <w:rPr>
                <w:ins w:id="161" w:author="RISHA HALDAR" w:date="2023-11-07T10:07:00Z"/>
                <w:rFonts w:cs="Times New Roman"/>
                <w:szCs w:val="24"/>
                <w:lang w:val="en-IN"/>
              </w:rPr>
              <w:pPrChange w:id="162" w:author="RISHA HALDAR" w:date="2023-11-09T18:00:00Z">
                <w:pPr/>
              </w:pPrChange>
            </w:pPr>
            <w:ins w:id="163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128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64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7E0D589" w14:textId="41D04FB2" w:rsidR="00F45198" w:rsidRPr="00F45198" w:rsidRDefault="00810986">
            <w:pPr>
              <w:jc w:val="center"/>
              <w:rPr>
                <w:ins w:id="165" w:author="RISHA HALDAR" w:date="2023-11-07T10:07:00Z"/>
                <w:rFonts w:cs="Times New Roman"/>
                <w:szCs w:val="24"/>
                <w:lang w:val="en-IN"/>
              </w:rPr>
              <w:pPrChange w:id="166" w:author="RISHA HALDAR" w:date="2023-11-09T18:00:00Z">
                <w:pPr/>
              </w:pPrChange>
            </w:pPr>
            <w:ins w:id="167" w:author="RISHA HALDAR" w:date="2023-11-09T18:03:00Z">
              <w:r w:rsidRPr="00F45198">
                <w:rPr>
                  <w:rFonts w:cs="Times New Roman"/>
                  <w:szCs w:val="24"/>
                  <w:lang w:val="en-IN"/>
                </w:rPr>
                <w:t>Clinical isolate 1</w:t>
              </w:r>
            </w:ins>
          </w:p>
        </w:tc>
      </w:tr>
      <w:tr w:rsidR="00F45198" w:rsidRPr="00F45198" w14:paraId="79EDD2D0" w14:textId="77777777" w:rsidTr="00F45198">
        <w:trPr>
          <w:trHeight w:val="688"/>
          <w:ins w:id="168" w:author="RISHA HALDAR" w:date="2023-11-07T10:07:00Z"/>
          <w:trPrChange w:id="169" w:author="RISHA HALDAR" w:date="2023-11-07T10:07:00Z">
            <w:trPr>
              <w:trHeight w:val="869"/>
            </w:trPr>
          </w:trPrChange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70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FE90993" w14:textId="77777777" w:rsidR="00F45198" w:rsidRPr="00F45198" w:rsidRDefault="00F45198">
            <w:pPr>
              <w:jc w:val="center"/>
              <w:rPr>
                <w:ins w:id="171" w:author="RISHA HALDAR" w:date="2023-11-07T10:07:00Z"/>
                <w:rFonts w:cs="Times New Roman"/>
                <w:szCs w:val="24"/>
                <w:lang w:val="en-IN"/>
              </w:rPr>
              <w:pPrChange w:id="172" w:author="RISHA HALDAR" w:date="2023-11-09T18:00:00Z">
                <w:pPr/>
              </w:pPrChange>
            </w:pPr>
            <w:ins w:id="173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OSP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74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A210A11" w14:textId="0C0E7DA7" w:rsidR="00F45198" w:rsidRPr="00F45198" w:rsidRDefault="005A765A">
            <w:pPr>
              <w:jc w:val="center"/>
              <w:rPr>
                <w:ins w:id="175" w:author="RISHA HALDAR" w:date="2023-11-07T10:07:00Z"/>
                <w:rFonts w:cs="Times New Roman"/>
                <w:szCs w:val="24"/>
                <w:lang w:val="en-IN"/>
              </w:rPr>
              <w:pPrChange w:id="176" w:author="RISHA HALDAR" w:date="2023-11-09T18:00:00Z">
                <w:pPr/>
              </w:pPrChange>
            </w:pPr>
            <w:ins w:id="177" w:author="RISHA HALDAR" w:date="2023-11-09T17:59:00Z">
              <w:r w:rsidRPr="00F45198">
                <w:rPr>
                  <w:rFonts w:cs="Times New Roman"/>
                  <w:szCs w:val="24"/>
                  <w:lang w:val="en-IN"/>
                </w:rPr>
                <w:t xml:space="preserve">No </w:t>
              </w:r>
              <w:r>
                <w:rPr>
                  <w:rFonts w:cs="Times New Roman"/>
                  <w:szCs w:val="24"/>
                  <w:lang w:val="en-IN"/>
                </w:rPr>
                <w:t xml:space="preserve">50% </w:t>
              </w:r>
              <w:r w:rsidRPr="00F45198">
                <w:rPr>
                  <w:rFonts w:cs="Times New Roman"/>
                  <w:szCs w:val="24"/>
                  <w:lang w:val="en-IN"/>
                </w:rPr>
                <w:t>reduction</w:t>
              </w:r>
              <w:r>
                <w:rPr>
                  <w:rFonts w:cs="Times New Roman"/>
                  <w:szCs w:val="24"/>
                  <w:lang w:val="en-IN"/>
                </w:rPr>
                <w:t xml:space="preserve"> (50%&lt;)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78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08C1AD2" w14:textId="3C0A9503" w:rsidR="00F45198" w:rsidRPr="00F45198" w:rsidRDefault="00810986">
            <w:pPr>
              <w:jc w:val="center"/>
              <w:rPr>
                <w:ins w:id="179" w:author="RISHA HALDAR" w:date="2023-11-07T10:07:00Z"/>
                <w:rFonts w:cs="Times New Roman"/>
                <w:szCs w:val="24"/>
                <w:lang w:val="en-IN"/>
              </w:rPr>
              <w:pPrChange w:id="180" w:author="RISHA HALDAR" w:date="2023-11-09T18:00:00Z">
                <w:pPr/>
              </w:pPrChange>
            </w:pPr>
            <w:ins w:id="181" w:author="RISHA HALDAR" w:date="2023-11-09T18:03:00Z">
              <w:r w:rsidRPr="00F45198">
                <w:rPr>
                  <w:rFonts w:cs="Times New Roman"/>
                  <w:szCs w:val="24"/>
                  <w:lang w:val="en-IN"/>
                </w:rPr>
                <w:t>Clinical isolate 1</w:t>
              </w:r>
            </w:ins>
          </w:p>
        </w:tc>
      </w:tr>
      <w:tr w:rsidR="00F45198" w:rsidRPr="00F45198" w14:paraId="71AC6CBE" w14:textId="77777777" w:rsidTr="00F45198">
        <w:trPr>
          <w:trHeight w:val="398"/>
          <w:ins w:id="182" w:author="RISHA HALDAR" w:date="2023-11-07T10:07:00Z"/>
          <w:trPrChange w:id="183" w:author="RISHA HALDAR" w:date="2023-11-07T10:07:00Z">
            <w:trPr>
              <w:trHeight w:val="503"/>
            </w:trPr>
          </w:trPrChange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84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3BD5E50" w14:textId="5FF720B9" w:rsidR="00F45198" w:rsidRPr="00F45198" w:rsidRDefault="00042C0A">
            <w:pPr>
              <w:jc w:val="center"/>
              <w:rPr>
                <w:ins w:id="185" w:author="RISHA HALDAR" w:date="2023-11-07T10:07:00Z"/>
                <w:rFonts w:cs="Times New Roman"/>
                <w:szCs w:val="24"/>
                <w:lang w:val="en-IN"/>
              </w:rPr>
              <w:pPrChange w:id="186" w:author="RISHA HALDAR" w:date="2023-11-09T18:00:00Z">
                <w:pPr/>
              </w:pPrChange>
            </w:pPr>
            <w:ins w:id="187" w:author="RISHA HALDAR" w:date="2023-12-02T12:25:00Z">
              <w:r w:rsidRPr="009F0E29">
                <w:rPr>
                  <w:rFonts w:cs="Times New Roman"/>
                  <w:b/>
                  <w:bCs/>
                  <w:szCs w:val="24"/>
                  <w:lang w:val="en-IN"/>
                </w:rPr>
                <w:t>SBA for</w:t>
              </w:r>
              <w:r>
                <w:rPr>
                  <w:rFonts w:cs="Times New Roman"/>
                  <w:b/>
                  <w:bCs/>
                  <w:i/>
                  <w:iCs/>
                  <w:szCs w:val="24"/>
                  <w:lang w:val="en-IN"/>
                </w:rPr>
                <w:t xml:space="preserve"> </w:t>
              </w:r>
            </w:ins>
            <w:ins w:id="188" w:author="RISHA HALDAR" w:date="2023-11-07T10:07:00Z">
              <w:r w:rsidR="00F45198" w:rsidRPr="00F45198">
                <w:rPr>
                  <w:rFonts w:cs="Times New Roman"/>
                  <w:b/>
                  <w:bCs/>
                  <w:i/>
                  <w:iCs/>
                  <w:szCs w:val="24"/>
                  <w:lang w:val="en-IN"/>
                </w:rPr>
                <w:t xml:space="preserve">S. </w:t>
              </w:r>
              <w:r w:rsidR="00F45198" w:rsidRPr="00F45198">
                <w:rPr>
                  <w:rFonts w:cs="Times New Roman"/>
                  <w:b/>
                  <w:bCs/>
                  <w:szCs w:val="24"/>
                  <w:lang w:val="en-IN"/>
                </w:rPr>
                <w:t>Typhimurium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89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2D7FA82" w14:textId="77777777" w:rsidR="00F45198" w:rsidRPr="00F45198" w:rsidRDefault="00F45198">
            <w:pPr>
              <w:jc w:val="center"/>
              <w:rPr>
                <w:ins w:id="190" w:author="RISHA HALDAR" w:date="2023-11-07T10:07:00Z"/>
                <w:rFonts w:cs="Times New Roman"/>
                <w:szCs w:val="24"/>
                <w:lang w:val="en-IN"/>
              </w:rPr>
              <w:pPrChange w:id="191" w:author="RISHA HALDAR" w:date="2023-11-09T18:00:00Z">
                <w:pPr/>
              </w:pPrChange>
            </w:pPr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92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2B1FFBB" w14:textId="77777777" w:rsidR="00F45198" w:rsidRPr="00F45198" w:rsidRDefault="00F45198">
            <w:pPr>
              <w:jc w:val="center"/>
              <w:rPr>
                <w:ins w:id="193" w:author="RISHA HALDAR" w:date="2023-11-07T10:07:00Z"/>
                <w:rFonts w:cs="Times New Roman"/>
                <w:szCs w:val="24"/>
                <w:lang w:val="en-IN"/>
              </w:rPr>
              <w:pPrChange w:id="194" w:author="RISHA HALDAR" w:date="2023-11-09T18:00:00Z">
                <w:pPr/>
              </w:pPrChange>
            </w:pPr>
          </w:p>
        </w:tc>
      </w:tr>
      <w:tr w:rsidR="00F45198" w:rsidRPr="00F45198" w14:paraId="689EDDDF" w14:textId="77777777" w:rsidTr="00F45198">
        <w:trPr>
          <w:trHeight w:val="398"/>
          <w:ins w:id="195" w:author="RISHA HALDAR" w:date="2023-11-07T10:07:00Z"/>
          <w:trPrChange w:id="196" w:author="RISHA HALDAR" w:date="2023-11-07T10:07:00Z">
            <w:trPr>
              <w:trHeight w:val="503"/>
            </w:trPr>
          </w:trPrChange>
        </w:trPr>
        <w:tc>
          <w:tcPr>
            <w:tcW w:w="32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97" w:author="RISHA HALDAR" w:date="2023-11-07T10:07:00Z">
              <w:tcPr>
                <w:tcW w:w="4720" w:type="dxa"/>
                <w:vMerge w:val="restart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ED4B49F" w14:textId="77777777" w:rsidR="00F45198" w:rsidRPr="00F45198" w:rsidRDefault="00F45198">
            <w:pPr>
              <w:jc w:val="center"/>
              <w:rPr>
                <w:ins w:id="198" w:author="RISHA HALDAR" w:date="2023-11-07T10:07:00Z"/>
                <w:rFonts w:cs="Times New Roman"/>
                <w:szCs w:val="24"/>
                <w:lang w:val="en-IN"/>
              </w:rPr>
              <w:pPrChange w:id="199" w:author="RISHA HALDAR" w:date="2023-11-09T18:00:00Z">
                <w:pPr/>
              </w:pPrChange>
            </w:pPr>
            <w:ins w:id="200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OSP-rT2544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01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12244DA" w14:textId="77777777" w:rsidR="00F45198" w:rsidRPr="00F45198" w:rsidRDefault="00F45198">
            <w:pPr>
              <w:jc w:val="center"/>
              <w:rPr>
                <w:ins w:id="202" w:author="RISHA HALDAR" w:date="2023-11-07T10:07:00Z"/>
                <w:rFonts w:cs="Times New Roman"/>
                <w:szCs w:val="24"/>
                <w:lang w:val="en-IN"/>
              </w:rPr>
              <w:pPrChange w:id="203" w:author="RISHA HALDAR" w:date="2023-11-09T18:00:00Z">
                <w:pPr/>
              </w:pPrChange>
            </w:pPr>
            <w:ins w:id="204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64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05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AB83A3B" w14:textId="77777777" w:rsidR="00F45198" w:rsidRPr="00F45198" w:rsidRDefault="00F45198">
            <w:pPr>
              <w:jc w:val="center"/>
              <w:rPr>
                <w:ins w:id="206" w:author="RISHA HALDAR" w:date="2023-11-07T10:07:00Z"/>
                <w:rFonts w:cs="Times New Roman"/>
                <w:szCs w:val="24"/>
                <w:lang w:val="en-IN"/>
              </w:rPr>
              <w:pPrChange w:id="207" w:author="RISHA HALDAR" w:date="2023-11-09T18:00:00Z">
                <w:pPr/>
              </w:pPrChange>
            </w:pPr>
            <w:ins w:id="208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LT2</w:t>
              </w:r>
            </w:ins>
          </w:p>
        </w:tc>
      </w:tr>
      <w:tr w:rsidR="00F45198" w:rsidRPr="00F45198" w14:paraId="374D8CD7" w14:textId="77777777" w:rsidTr="00F45198">
        <w:trPr>
          <w:trHeight w:val="398"/>
          <w:ins w:id="209" w:author="RISHA HALDAR" w:date="2023-11-07T10:07:00Z"/>
          <w:trPrChange w:id="210" w:author="RISHA HALDAR" w:date="2023-11-07T10:07:00Z">
            <w:trPr>
              <w:trHeight w:val="503"/>
            </w:trPr>
          </w:trPrChange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  <w:tcPrChange w:id="211" w:author="RISHA HALDAR" w:date="2023-11-07T10:07:00Z">
              <w:tcPr>
                <w:tcW w:w="0" w:type="auto"/>
                <w:vMerge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  <w:hideMark/>
              </w:tcPr>
            </w:tcPrChange>
          </w:tcPr>
          <w:p w14:paraId="31B29831" w14:textId="77777777" w:rsidR="00F45198" w:rsidRPr="00F45198" w:rsidRDefault="00F45198">
            <w:pPr>
              <w:jc w:val="center"/>
              <w:rPr>
                <w:ins w:id="212" w:author="RISHA HALDAR" w:date="2023-11-07T10:07:00Z"/>
                <w:rFonts w:cs="Times New Roman"/>
                <w:szCs w:val="24"/>
                <w:lang w:val="en-IN"/>
              </w:rPr>
              <w:pPrChange w:id="213" w:author="RISHA HALDAR" w:date="2023-11-09T18:00:00Z">
                <w:pPr/>
              </w:pPrChange>
            </w:pPr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14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B856406" w14:textId="77777777" w:rsidR="00F45198" w:rsidRPr="00F45198" w:rsidRDefault="00F45198">
            <w:pPr>
              <w:jc w:val="center"/>
              <w:rPr>
                <w:ins w:id="215" w:author="RISHA HALDAR" w:date="2023-11-07T10:07:00Z"/>
                <w:rFonts w:cs="Times New Roman"/>
                <w:szCs w:val="24"/>
                <w:lang w:val="en-IN"/>
              </w:rPr>
              <w:pPrChange w:id="216" w:author="RISHA HALDAR" w:date="2023-11-09T18:00:00Z">
                <w:pPr/>
              </w:pPrChange>
            </w:pPr>
            <w:ins w:id="217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64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18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75AF3F3" w14:textId="087D4B0D" w:rsidR="00F45198" w:rsidRPr="00F45198" w:rsidRDefault="00810986">
            <w:pPr>
              <w:jc w:val="center"/>
              <w:rPr>
                <w:ins w:id="219" w:author="RISHA HALDAR" w:date="2023-11-07T10:07:00Z"/>
                <w:rFonts w:cs="Times New Roman"/>
                <w:szCs w:val="24"/>
                <w:lang w:val="en-IN"/>
              </w:rPr>
              <w:pPrChange w:id="220" w:author="RISHA HALDAR" w:date="2023-11-09T18:00:00Z">
                <w:pPr/>
              </w:pPrChange>
            </w:pPr>
            <w:ins w:id="221" w:author="RISHA HALDAR" w:date="2023-11-09T18:03:00Z">
              <w:r w:rsidRPr="00F45198">
                <w:rPr>
                  <w:rFonts w:cs="Times New Roman"/>
                  <w:szCs w:val="24"/>
                  <w:lang w:val="en-IN"/>
                </w:rPr>
                <w:t>Clinical isolate 1</w:t>
              </w:r>
            </w:ins>
          </w:p>
        </w:tc>
      </w:tr>
      <w:tr w:rsidR="00F45198" w:rsidRPr="00F45198" w14:paraId="54CF4DAD" w14:textId="77777777" w:rsidTr="00F45198">
        <w:trPr>
          <w:trHeight w:val="398"/>
          <w:ins w:id="222" w:author="RISHA HALDAR" w:date="2023-11-07T10:07:00Z"/>
          <w:trPrChange w:id="223" w:author="RISHA HALDAR" w:date="2023-11-07T10:07:00Z">
            <w:trPr>
              <w:trHeight w:val="503"/>
            </w:trPr>
          </w:trPrChange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  <w:tcPrChange w:id="224" w:author="RISHA HALDAR" w:date="2023-11-07T10:07:00Z">
              <w:tcPr>
                <w:tcW w:w="0" w:type="auto"/>
                <w:vMerge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  <w:hideMark/>
              </w:tcPr>
            </w:tcPrChange>
          </w:tcPr>
          <w:p w14:paraId="3520EC99" w14:textId="77777777" w:rsidR="00F45198" w:rsidRPr="00F45198" w:rsidRDefault="00F45198">
            <w:pPr>
              <w:jc w:val="center"/>
              <w:rPr>
                <w:ins w:id="225" w:author="RISHA HALDAR" w:date="2023-11-07T10:07:00Z"/>
                <w:rFonts w:cs="Times New Roman"/>
                <w:szCs w:val="24"/>
                <w:lang w:val="en-IN"/>
              </w:rPr>
              <w:pPrChange w:id="226" w:author="RISHA HALDAR" w:date="2023-11-09T18:00:00Z">
                <w:pPr/>
              </w:pPrChange>
            </w:pPr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27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B2170EA" w14:textId="77777777" w:rsidR="00F45198" w:rsidRPr="00F45198" w:rsidRDefault="00F45198">
            <w:pPr>
              <w:jc w:val="center"/>
              <w:rPr>
                <w:ins w:id="228" w:author="RISHA HALDAR" w:date="2023-11-07T10:07:00Z"/>
                <w:rFonts w:cs="Times New Roman"/>
                <w:szCs w:val="24"/>
                <w:lang w:val="en-IN"/>
              </w:rPr>
              <w:pPrChange w:id="229" w:author="RISHA HALDAR" w:date="2023-11-09T18:00:00Z">
                <w:pPr/>
              </w:pPrChange>
            </w:pPr>
            <w:ins w:id="230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32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31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CF597D9" w14:textId="532FE50B" w:rsidR="00F45198" w:rsidRPr="00F45198" w:rsidRDefault="00810986">
            <w:pPr>
              <w:jc w:val="center"/>
              <w:rPr>
                <w:ins w:id="232" w:author="RISHA HALDAR" w:date="2023-11-07T10:07:00Z"/>
                <w:rFonts w:cs="Times New Roman"/>
                <w:szCs w:val="24"/>
                <w:lang w:val="en-IN"/>
              </w:rPr>
              <w:pPrChange w:id="233" w:author="RISHA HALDAR" w:date="2023-11-09T18:00:00Z">
                <w:pPr/>
              </w:pPrChange>
            </w:pPr>
            <w:ins w:id="234" w:author="RISHA HALDAR" w:date="2023-11-09T18:03:00Z">
              <w:r w:rsidRPr="00F45198">
                <w:rPr>
                  <w:rFonts w:cs="Times New Roman"/>
                  <w:szCs w:val="24"/>
                  <w:lang w:val="en-IN"/>
                </w:rPr>
                <w:t xml:space="preserve">Clinical isolate </w:t>
              </w:r>
              <w:r>
                <w:rPr>
                  <w:rFonts w:cs="Times New Roman"/>
                  <w:szCs w:val="24"/>
                  <w:lang w:val="en-IN"/>
                </w:rPr>
                <w:t>2</w:t>
              </w:r>
            </w:ins>
          </w:p>
        </w:tc>
      </w:tr>
      <w:tr w:rsidR="00F45198" w:rsidRPr="00F45198" w14:paraId="52F737A4" w14:textId="77777777" w:rsidTr="00F45198">
        <w:trPr>
          <w:trHeight w:val="398"/>
          <w:ins w:id="235" w:author="RISHA HALDAR" w:date="2023-11-07T10:07:00Z"/>
          <w:trPrChange w:id="236" w:author="RISHA HALDAR" w:date="2023-11-07T10:07:00Z">
            <w:trPr>
              <w:trHeight w:val="503"/>
            </w:trPr>
          </w:trPrChange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  <w:tcPrChange w:id="237" w:author="RISHA HALDAR" w:date="2023-11-07T10:07:00Z">
              <w:tcPr>
                <w:tcW w:w="0" w:type="auto"/>
                <w:vMerge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  <w:hideMark/>
              </w:tcPr>
            </w:tcPrChange>
          </w:tcPr>
          <w:p w14:paraId="2FE3CAA1" w14:textId="77777777" w:rsidR="00F45198" w:rsidRPr="00F45198" w:rsidRDefault="00F45198">
            <w:pPr>
              <w:jc w:val="center"/>
              <w:rPr>
                <w:ins w:id="238" w:author="RISHA HALDAR" w:date="2023-11-07T10:07:00Z"/>
                <w:rFonts w:cs="Times New Roman"/>
                <w:szCs w:val="24"/>
                <w:lang w:val="en-IN"/>
              </w:rPr>
              <w:pPrChange w:id="239" w:author="RISHA HALDAR" w:date="2023-11-09T18:00:00Z">
                <w:pPr/>
              </w:pPrChange>
            </w:pPr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40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0E141BA" w14:textId="77777777" w:rsidR="00F45198" w:rsidRPr="00F45198" w:rsidRDefault="00F45198">
            <w:pPr>
              <w:jc w:val="center"/>
              <w:rPr>
                <w:ins w:id="241" w:author="RISHA HALDAR" w:date="2023-11-07T10:07:00Z"/>
                <w:rFonts w:cs="Times New Roman"/>
                <w:szCs w:val="24"/>
                <w:lang w:val="en-IN"/>
              </w:rPr>
              <w:pPrChange w:id="242" w:author="RISHA HALDAR" w:date="2023-11-09T18:00:00Z">
                <w:pPr/>
              </w:pPrChange>
            </w:pPr>
            <w:ins w:id="243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64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44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CA36219" w14:textId="58C85EB5" w:rsidR="00F45198" w:rsidRPr="00F45198" w:rsidRDefault="00810986">
            <w:pPr>
              <w:jc w:val="center"/>
              <w:rPr>
                <w:ins w:id="245" w:author="RISHA HALDAR" w:date="2023-11-07T10:07:00Z"/>
                <w:rFonts w:cs="Times New Roman"/>
                <w:szCs w:val="24"/>
                <w:lang w:val="en-IN"/>
              </w:rPr>
              <w:pPrChange w:id="246" w:author="RISHA HALDAR" w:date="2023-11-09T18:00:00Z">
                <w:pPr/>
              </w:pPrChange>
            </w:pPr>
            <w:ins w:id="247" w:author="RISHA HALDAR" w:date="2023-11-09T18:03:00Z">
              <w:r w:rsidRPr="00F45198">
                <w:rPr>
                  <w:rFonts w:cs="Times New Roman"/>
                  <w:szCs w:val="24"/>
                  <w:lang w:val="en-IN"/>
                </w:rPr>
                <w:t xml:space="preserve">Clinical isolate </w:t>
              </w:r>
              <w:r>
                <w:rPr>
                  <w:rFonts w:cs="Times New Roman"/>
                  <w:szCs w:val="24"/>
                  <w:lang w:val="en-IN"/>
                </w:rPr>
                <w:t>3</w:t>
              </w:r>
            </w:ins>
          </w:p>
        </w:tc>
      </w:tr>
      <w:tr w:rsidR="00F45198" w:rsidRPr="00F45198" w14:paraId="6D5535C3" w14:textId="77777777" w:rsidTr="00F45198">
        <w:trPr>
          <w:trHeight w:val="398"/>
          <w:ins w:id="248" w:author="RISHA HALDAR" w:date="2023-11-07T10:07:00Z"/>
          <w:trPrChange w:id="249" w:author="RISHA HALDAR" w:date="2023-11-07T10:07:00Z">
            <w:trPr>
              <w:trHeight w:val="503"/>
            </w:trPr>
          </w:trPrChange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50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11E7168" w14:textId="77777777" w:rsidR="00F45198" w:rsidRPr="00F45198" w:rsidRDefault="00F45198">
            <w:pPr>
              <w:jc w:val="center"/>
              <w:rPr>
                <w:ins w:id="251" w:author="RISHA HALDAR" w:date="2023-11-07T10:07:00Z"/>
                <w:rFonts w:cs="Times New Roman"/>
                <w:szCs w:val="24"/>
                <w:lang w:val="en-IN"/>
              </w:rPr>
              <w:pPrChange w:id="252" w:author="RISHA HALDAR" w:date="2023-11-09T18:00:00Z">
                <w:pPr/>
              </w:pPrChange>
            </w:pPr>
            <w:ins w:id="253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OSP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54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7F19306" w14:textId="77777777" w:rsidR="00F45198" w:rsidRPr="00F45198" w:rsidRDefault="00F45198">
            <w:pPr>
              <w:jc w:val="center"/>
              <w:rPr>
                <w:ins w:id="255" w:author="RISHA HALDAR" w:date="2023-11-07T10:07:00Z"/>
                <w:rFonts w:cs="Times New Roman"/>
                <w:szCs w:val="24"/>
                <w:lang w:val="en-IN"/>
              </w:rPr>
              <w:pPrChange w:id="256" w:author="RISHA HALDAR" w:date="2023-11-09T18:00:00Z">
                <w:pPr/>
              </w:pPrChange>
            </w:pPr>
            <w:ins w:id="257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2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58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9A22AEA" w14:textId="77777777" w:rsidR="00F45198" w:rsidRPr="00F45198" w:rsidRDefault="00F45198">
            <w:pPr>
              <w:jc w:val="center"/>
              <w:rPr>
                <w:ins w:id="259" w:author="RISHA HALDAR" w:date="2023-11-07T10:07:00Z"/>
                <w:rFonts w:cs="Times New Roman"/>
                <w:szCs w:val="24"/>
                <w:lang w:val="en-IN"/>
              </w:rPr>
              <w:pPrChange w:id="260" w:author="RISHA HALDAR" w:date="2023-11-09T18:00:00Z">
                <w:pPr/>
              </w:pPrChange>
            </w:pPr>
            <w:ins w:id="261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LT2</w:t>
              </w:r>
            </w:ins>
          </w:p>
        </w:tc>
      </w:tr>
      <w:tr w:rsidR="00F45198" w:rsidRPr="00F45198" w14:paraId="0A96A189" w14:textId="77777777" w:rsidTr="00F45198">
        <w:trPr>
          <w:trHeight w:val="398"/>
          <w:ins w:id="262" w:author="RISHA HALDAR" w:date="2023-11-07T10:07:00Z"/>
          <w:trPrChange w:id="263" w:author="RISHA HALDAR" w:date="2023-11-07T10:07:00Z">
            <w:trPr>
              <w:trHeight w:val="503"/>
            </w:trPr>
          </w:trPrChange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64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8FC631C" w14:textId="77777777" w:rsidR="00F45198" w:rsidRPr="00F45198" w:rsidRDefault="00F45198">
            <w:pPr>
              <w:jc w:val="center"/>
              <w:rPr>
                <w:ins w:id="265" w:author="RISHA HALDAR" w:date="2023-11-07T10:07:00Z"/>
                <w:rFonts w:cs="Times New Roman"/>
                <w:szCs w:val="24"/>
                <w:lang w:val="en-IN"/>
              </w:rPr>
              <w:pPrChange w:id="266" w:author="RISHA HALDAR" w:date="2023-11-09T18:00:00Z">
                <w:pPr/>
              </w:pPrChange>
            </w:pPr>
            <w:ins w:id="267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rT2544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68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5733152" w14:textId="7E2E928F" w:rsidR="00F45198" w:rsidRPr="00F45198" w:rsidRDefault="005A765A">
            <w:pPr>
              <w:jc w:val="center"/>
              <w:rPr>
                <w:ins w:id="269" w:author="RISHA HALDAR" w:date="2023-11-07T10:07:00Z"/>
                <w:rFonts w:cs="Times New Roman"/>
                <w:szCs w:val="24"/>
                <w:lang w:val="en-IN"/>
              </w:rPr>
              <w:pPrChange w:id="270" w:author="RISHA HALDAR" w:date="2023-11-09T18:00:00Z">
                <w:pPr/>
              </w:pPrChange>
            </w:pPr>
            <w:ins w:id="271" w:author="RISHA HALDAR" w:date="2023-11-09T17:59:00Z">
              <w:r w:rsidRPr="00F45198">
                <w:rPr>
                  <w:rFonts w:cs="Times New Roman"/>
                  <w:szCs w:val="24"/>
                  <w:lang w:val="en-IN"/>
                </w:rPr>
                <w:t xml:space="preserve">No </w:t>
              </w:r>
              <w:r>
                <w:rPr>
                  <w:rFonts w:cs="Times New Roman"/>
                  <w:szCs w:val="24"/>
                  <w:lang w:val="en-IN"/>
                </w:rPr>
                <w:t xml:space="preserve">50% </w:t>
              </w:r>
              <w:r w:rsidRPr="00F45198">
                <w:rPr>
                  <w:rFonts w:cs="Times New Roman"/>
                  <w:szCs w:val="24"/>
                  <w:lang w:val="en-IN"/>
                </w:rPr>
                <w:t>reduction</w:t>
              </w:r>
              <w:r>
                <w:rPr>
                  <w:rFonts w:cs="Times New Roman"/>
                  <w:szCs w:val="24"/>
                  <w:lang w:val="en-IN"/>
                </w:rPr>
                <w:t xml:space="preserve"> (50%&lt;)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72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F37CBEA" w14:textId="77777777" w:rsidR="00F45198" w:rsidRPr="00F45198" w:rsidRDefault="00F45198">
            <w:pPr>
              <w:jc w:val="center"/>
              <w:rPr>
                <w:ins w:id="273" w:author="RISHA HALDAR" w:date="2023-11-07T10:07:00Z"/>
                <w:rFonts w:cs="Times New Roman"/>
                <w:szCs w:val="24"/>
                <w:lang w:val="en-IN"/>
              </w:rPr>
              <w:pPrChange w:id="274" w:author="RISHA HALDAR" w:date="2023-11-09T18:00:00Z">
                <w:pPr/>
              </w:pPrChange>
            </w:pPr>
            <w:ins w:id="275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LT2</w:t>
              </w:r>
            </w:ins>
          </w:p>
        </w:tc>
      </w:tr>
      <w:tr w:rsidR="00F45198" w:rsidRPr="00F45198" w14:paraId="038DE5E7" w14:textId="77777777" w:rsidTr="00F45198">
        <w:trPr>
          <w:trHeight w:val="398"/>
          <w:ins w:id="276" w:author="RISHA HALDAR" w:date="2023-11-07T10:07:00Z"/>
          <w:trPrChange w:id="277" w:author="RISHA HALDAR" w:date="2023-11-07T10:07:00Z">
            <w:trPr>
              <w:trHeight w:val="503"/>
            </w:trPr>
          </w:trPrChange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78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FBFA9DC" w14:textId="26AF397E" w:rsidR="00F45198" w:rsidRPr="00F45198" w:rsidRDefault="00042C0A">
            <w:pPr>
              <w:jc w:val="center"/>
              <w:rPr>
                <w:ins w:id="279" w:author="RISHA HALDAR" w:date="2023-11-07T10:07:00Z"/>
                <w:rFonts w:cs="Times New Roman"/>
                <w:szCs w:val="24"/>
                <w:lang w:val="en-IN"/>
              </w:rPr>
              <w:pPrChange w:id="280" w:author="RISHA HALDAR" w:date="2023-11-09T18:00:00Z">
                <w:pPr/>
              </w:pPrChange>
            </w:pPr>
            <w:ins w:id="281" w:author="RISHA HALDAR" w:date="2023-12-02T12:25:00Z">
              <w:r w:rsidRPr="009F0E29">
                <w:rPr>
                  <w:rFonts w:cs="Times New Roman"/>
                  <w:b/>
                  <w:bCs/>
                  <w:szCs w:val="24"/>
                  <w:lang w:val="en-IN"/>
                </w:rPr>
                <w:t>SBA for</w:t>
              </w:r>
              <w:r>
                <w:rPr>
                  <w:rFonts w:cs="Times New Roman"/>
                  <w:b/>
                  <w:bCs/>
                  <w:i/>
                  <w:iCs/>
                  <w:szCs w:val="24"/>
                  <w:lang w:val="en-IN"/>
                </w:rPr>
                <w:t xml:space="preserve"> </w:t>
              </w:r>
            </w:ins>
            <w:ins w:id="282" w:author="RISHA HALDAR" w:date="2023-11-07T10:07:00Z">
              <w:r w:rsidR="00F45198" w:rsidRPr="00F45198">
                <w:rPr>
                  <w:rFonts w:cs="Times New Roman"/>
                  <w:b/>
                  <w:bCs/>
                  <w:i/>
                  <w:iCs/>
                  <w:szCs w:val="24"/>
                  <w:lang w:val="en-IN"/>
                </w:rPr>
                <w:t xml:space="preserve">S. </w:t>
              </w:r>
              <w:r w:rsidR="00F45198" w:rsidRPr="00F45198">
                <w:rPr>
                  <w:rFonts w:cs="Times New Roman"/>
                  <w:b/>
                  <w:bCs/>
                  <w:szCs w:val="24"/>
                  <w:lang w:val="en-IN"/>
                </w:rPr>
                <w:t>Enteritidis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83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6E43365" w14:textId="77777777" w:rsidR="00F45198" w:rsidRPr="00F45198" w:rsidRDefault="00F45198">
            <w:pPr>
              <w:jc w:val="center"/>
              <w:rPr>
                <w:ins w:id="284" w:author="RISHA HALDAR" w:date="2023-11-07T10:07:00Z"/>
                <w:rFonts w:cs="Times New Roman"/>
                <w:szCs w:val="24"/>
                <w:lang w:val="en-IN"/>
              </w:rPr>
              <w:pPrChange w:id="285" w:author="RISHA HALDAR" w:date="2023-11-09T18:00:00Z">
                <w:pPr/>
              </w:pPrChange>
            </w:pPr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86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B944E54" w14:textId="77777777" w:rsidR="00F45198" w:rsidRPr="00F45198" w:rsidRDefault="00F45198">
            <w:pPr>
              <w:jc w:val="center"/>
              <w:rPr>
                <w:ins w:id="287" w:author="RISHA HALDAR" w:date="2023-11-07T10:07:00Z"/>
                <w:rFonts w:cs="Times New Roman"/>
                <w:szCs w:val="24"/>
                <w:lang w:val="en-IN"/>
              </w:rPr>
              <w:pPrChange w:id="288" w:author="RISHA HALDAR" w:date="2023-11-09T18:00:00Z">
                <w:pPr/>
              </w:pPrChange>
            </w:pPr>
          </w:p>
        </w:tc>
      </w:tr>
      <w:tr w:rsidR="00810986" w:rsidRPr="00F45198" w14:paraId="7949CA13" w14:textId="77777777" w:rsidTr="00F45198">
        <w:trPr>
          <w:trHeight w:val="398"/>
          <w:ins w:id="289" w:author="RISHA HALDAR" w:date="2023-11-07T10:07:00Z"/>
          <w:trPrChange w:id="290" w:author="RISHA HALDAR" w:date="2023-11-07T10:07:00Z">
            <w:trPr>
              <w:trHeight w:val="503"/>
            </w:trPr>
          </w:trPrChange>
        </w:trPr>
        <w:tc>
          <w:tcPr>
            <w:tcW w:w="32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91" w:author="RISHA HALDAR" w:date="2023-11-07T10:07:00Z">
              <w:tcPr>
                <w:tcW w:w="4720" w:type="dxa"/>
                <w:vMerge w:val="restart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5B98C48" w14:textId="77777777" w:rsidR="00810986" w:rsidRPr="00F45198" w:rsidRDefault="00810986">
            <w:pPr>
              <w:jc w:val="center"/>
              <w:rPr>
                <w:ins w:id="292" w:author="RISHA HALDAR" w:date="2023-11-07T10:07:00Z"/>
                <w:rFonts w:cs="Times New Roman"/>
                <w:szCs w:val="24"/>
                <w:lang w:val="en-IN"/>
              </w:rPr>
              <w:pPrChange w:id="293" w:author="RISHA HALDAR" w:date="2023-11-09T18:00:00Z">
                <w:pPr/>
              </w:pPrChange>
            </w:pPr>
            <w:ins w:id="294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OSP-rT2544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95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A479D4A" w14:textId="77777777" w:rsidR="00810986" w:rsidRPr="00F45198" w:rsidRDefault="00810986">
            <w:pPr>
              <w:jc w:val="center"/>
              <w:rPr>
                <w:ins w:id="296" w:author="RISHA HALDAR" w:date="2023-11-07T10:07:00Z"/>
                <w:rFonts w:cs="Times New Roman"/>
                <w:szCs w:val="24"/>
                <w:lang w:val="en-IN"/>
              </w:rPr>
              <w:pPrChange w:id="297" w:author="RISHA HALDAR" w:date="2023-11-09T18:00:00Z">
                <w:pPr/>
              </w:pPrChange>
            </w:pPr>
            <w:ins w:id="298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16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99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86A18E4" w14:textId="534BF2FF" w:rsidR="00810986" w:rsidRPr="00F45198" w:rsidRDefault="00810986">
            <w:pPr>
              <w:jc w:val="center"/>
              <w:rPr>
                <w:ins w:id="300" w:author="RISHA HALDAR" w:date="2023-11-07T10:07:00Z"/>
                <w:rFonts w:cs="Times New Roman"/>
                <w:szCs w:val="24"/>
                <w:lang w:val="en-IN"/>
              </w:rPr>
              <w:pPrChange w:id="301" w:author="RISHA HALDAR" w:date="2023-11-09T18:00:00Z">
                <w:pPr/>
              </w:pPrChange>
            </w:pPr>
            <w:ins w:id="302" w:author="RISHA HALDAR" w:date="2023-11-09T18:03:00Z">
              <w:r w:rsidRPr="00F45198">
                <w:rPr>
                  <w:rFonts w:cs="Times New Roman"/>
                  <w:szCs w:val="24"/>
                  <w:lang w:val="en-IN"/>
                </w:rPr>
                <w:t>Clinical isolate 1</w:t>
              </w:r>
            </w:ins>
          </w:p>
        </w:tc>
      </w:tr>
      <w:tr w:rsidR="00810986" w:rsidRPr="00F45198" w14:paraId="540D243E" w14:textId="77777777" w:rsidTr="00F45198">
        <w:trPr>
          <w:trHeight w:val="398"/>
          <w:ins w:id="303" w:author="RISHA HALDAR" w:date="2023-11-07T10:07:00Z"/>
          <w:trPrChange w:id="304" w:author="RISHA HALDAR" w:date="2023-11-07T10:07:00Z">
            <w:trPr>
              <w:trHeight w:val="503"/>
            </w:trPr>
          </w:trPrChange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  <w:tcPrChange w:id="305" w:author="RISHA HALDAR" w:date="2023-11-07T10:07:00Z">
              <w:tcPr>
                <w:tcW w:w="0" w:type="auto"/>
                <w:vMerge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  <w:hideMark/>
              </w:tcPr>
            </w:tcPrChange>
          </w:tcPr>
          <w:p w14:paraId="1EDA46A5" w14:textId="77777777" w:rsidR="00810986" w:rsidRPr="00F45198" w:rsidRDefault="00810986">
            <w:pPr>
              <w:jc w:val="center"/>
              <w:rPr>
                <w:ins w:id="306" w:author="RISHA HALDAR" w:date="2023-11-07T10:07:00Z"/>
                <w:rFonts w:cs="Times New Roman"/>
                <w:szCs w:val="24"/>
                <w:lang w:val="en-IN"/>
              </w:rPr>
              <w:pPrChange w:id="307" w:author="RISHA HALDAR" w:date="2023-11-09T18:00:00Z">
                <w:pPr/>
              </w:pPrChange>
            </w:pPr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08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6D4F8A4" w14:textId="77777777" w:rsidR="00810986" w:rsidRPr="00F45198" w:rsidRDefault="00810986">
            <w:pPr>
              <w:jc w:val="center"/>
              <w:rPr>
                <w:ins w:id="309" w:author="RISHA HALDAR" w:date="2023-11-07T10:07:00Z"/>
                <w:rFonts w:cs="Times New Roman"/>
                <w:szCs w:val="24"/>
                <w:lang w:val="en-IN"/>
              </w:rPr>
              <w:pPrChange w:id="310" w:author="RISHA HALDAR" w:date="2023-11-09T18:00:00Z">
                <w:pPr/>
              </w:pPrChange>
            </w:pPr>
            <w:ins w:id="311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8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12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353771C" w14:textId="15DE5CF0" w:rsidR="00810986" w:rsidRPr="00F45198" w:rsidRDefault="00810986">
            <w:pPr>
              <w:jc w:val="center"/>
              <w:rPr>
                <w:ins w:id="313" w:author="RISHA HALDAR" w:date="2023-11-07T10:07:00Z"/>
                <w:rFonts w:cs="Times New Roman"/>
                <w:szCs w:val="24"/>
                <w:lang w:val="en-IN"/>
              </w:rPr>
              <w:pPrChange w:id="314" w:author="RISHA HALDAR" w:date="2023-11-09T18:00:00Z">
                <w:pPr/>
              </w:pPrChange>
            </w:pPr>
            <w:ins w:id="315" w:author="RISHA HALDAR" w:date="2023-11-09T18:03:00Z">
              <w:r w:rsidRPr="00F45198">
                <w:rPr>
                  <w:rFonts w:cs="Times New Roman"/>
                  <w:szCs w:val="24"/>
                  <w:lang w:val="en-IN"/>
                </w:rPr>
                <w:t xml:space="preserve">Clinical isolate </w:t>
              </w:r>
              <w:r>
                <w:rPr>
                  <w:rFonts w:cs="Times New Roman"/>
                  <w:szCs w:val="24"/>
                  <w:lang w:val="en-IN"/>
                </w:rPr>
                <w:t>2</w:t>
              </w:r>
            </w:ins>
          </w:p>
        </w:tc>
      </w:tr>
      <w:tr w:rsidR="00810986" w:rsidRPr="00F45198" w14:paraId="3D1721EF" w14:textId="77777777" w:rsidTr="00F45198">
        <w:trPr>
          <w:trHeight w:val="398"/>
          <w:ins w:id="316" w:author="RISHA HALDAR" w:date="2023-11-07T10:07:00Z"/>
          <w:trPrChange w:id="317" w:author="RISHA HALDAR" w:date="2023-11-07T10:07:00Z">
            <w:trPr>
              <w:trHeight w:val="503"/>
            </w:trPr>
          </w:trPrChange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  <w:tcPrChange w:id="318" w:author="RISHA HALDAR" w:date="2023-11-07T10:07:00Z">
              <w:tcPr>
                <w:tcW w:w="0" w:type="auto"/>
                <w:vMerge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  <w:hideMark/>
              </w:tcPr>
            </w:tcPrChange>
          </w:tcPr>
          <w:p w14:paraId="17344BC6" w14:textId="77777777" w:rsidR="00810986" w:rsidRPr="00F45198" w:rsidRDefault="00810986">
            <w:pPr>
              <w:jc w:val="center"/>
              <w:rPr>
                <w:ins w:id="319" w:author="RISHA HALDAR" w:date="2023-11-07T10:07:00Z"/>
                <w:rFonts w:cs="Times New Roman"/>
                <w:szCs w:val="24"/>
                <w:lang w:val="en-IN"/>
              </w:rPr>
              <w:pPrChange w:id="320" w:author="RISHA HALDAR" w:date="2023-11-09T18:00:00Z">
                <w:pPr/>
              </w:pPrChange>
            </w:pPr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21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C4B97F6" w14:textId="77777777" w:rsidR="00810986" w:rsidRPr="00F45198" w:rsidRDefault="00810986">
            <w:pPr>
              <w:jc w:val="center"/>
              <w:rPr>
                <w:ins w:id="322" w:author="RISHA HALDAR" w:date="2023-11-07T10:07:00Z"/>
                <w:rFonts w:cs="Times New Roman"/>
                <w:szCs w:val="24"/>
                <w:lang w:val="en-IN"/>
              </w:rPr>
              <w:pPrChange w:id="323" w:author="RISHA HALDAR" w:date="2023-11-09T18:00:00Z">
                <w:pPr/>
              </w:pPrChange>
            </w:pPr>
            <w:ins w:id="324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8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25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B119894" w14:textId="2EEB656C" w:rsidR="00810986" w:rsidRPr="00F45198" w:rsidRDefault="00810986">
            <w:pPr>
              <w:jc w:val="center"/>
              <w:rPr>
                <w:ins w:id="326" w:author="RISHA HALDAR" w:date="2023-11-07T10:07:00Z"/>
                <w:rFonts w:cs="Times New Roman"/>
                <w:szCs w:val="24"/>
                <w:lang w:val="en-IN"/>
              </w:rPr>
              <w:pPrChange w:id="327" w:author="RISHA HALDAR" w:date="2023-11-09T18:00:00Z">
                <w:pPr/>
              </w:pPrChange>
            </w:pPr>
            <w:ins w:id="328" w:author="RISHA HALDAR" w:date="2023-11-09T18:03:00Z">
              <w:r w:rsidRPr="00F45198">
                <w:rPr>
                  <w:rFonts w:cs="Times New Roman"/>
                  <w:szCs w:val="24"/>
                  <w:lang w:val="en-IN"/>
                </w:rPr>
                <w:t xml:space="preserve">Clinical isolate </w:t>
              </w:r>
              <w:r>
                <w:rPr>
                  <w:rFonts w:cs="Times New Roman"/>
                  <w:szCs w:val="24"/>
                  <w:lang w:val="en-IN"/>
                </w:rPr>
                <w:t>3</w:t>
              </w:r>
            </w:ins>
          </w:p>
        </w:tc>
      </w:tr>
      <w:tr w:rsidR="00F45198" w:rsidRPr="00F45198" w14:paraId="62F9731E" w14:textId="77777777" w:rsidTr="00F45198">
        <w:trPr>
          <w:trHeight w:val="398"/>
          <w:ins w:id="329" w:author="RISHA HALDAR" w:date="2023-11-07T10:07:00Z"/>
          <w:trPrChange w:id="330" w:author="RISHA HALDAR" w:date="2023-11-07T10:07:00Z">
            <w:trPr>
              <w:trHeight w:val="503"/>
            </w:trPr>
          </w:trPrChange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31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B7DA232" w14:textId="77777777" w:rsidR="00F45198" w:rsidRPr="00F45198" w:rsidRDefault="00F45198">
            <w:pPr>
              <w:jc w:val="center"/>
              <w:rPr>
                <w:ins w:id="332" w:author="RISHA HALDAR" w:date="2023-11-07T10:07:00Z"/>
                <w:rFonts w:cs="Times New Roman"/>
                <w:szCs w:val="24"/>
                <w:lang w:val="en-IN"/>
              </w:rPr>
              <w:pPrChange w:id="333" w:author="RISHA HALDAR" w:date="2023-11-09T18:00:00Z">
                <w:pPr/>
              </w:pPrChange>
            </w:pPr>
            <w:ins w:id="334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OSP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35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DC41FDE" w14:textId="77777777" w:rsidR="00F45198" w:rsidRPr="00F45198" w:rsidRDefault="00F45198">
            <w:pPr>
              <w:jc w:val="center"/>
              <w:rPr>
                <w:ins w:id="336" w:author="RISHA HALDAR" w:date="2023-11-07T10:07:00Z"/>
                <w:rFonts w:cs="Times New Roman"/>
                <w:szCs w:val="24"/>
                <w:lang w:val="en-IN"/>
              </w:rPr>
              <w:pPrChange w:id="337" w:author="RISHA HALDAR" w:date="2023-11-09T18:00:00Z">
                <w:pPr/>
              </w:pPrChange>
            </w:pPr>
            <w:ins w:id="338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1:200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39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8078155" w14:textId="61DF49ED" w:rsidR="00F45198" w:rsidRPr="00F45198" w:rsidRDefault="00810986">
            <w:pPr>
              <w:jc w:val="center"/>
              <w:rPr>
                <w:ins w:id="340" w:author="RISHA HALDAR" w:date="2023-11-07T10:07:00Z"/>
                <w:rFonts w:cs="Times New Roman"/>
                <w:szCs w:val="24"/>
                <w:lang w:val="en-IN"/>
              </w:rPr>
              <w:pPrChange w:id="341" w:author="RISHA HALDAR" w:date="2023-11-09T18:00:00Z">
                <w:pPr/>
              </w:pPrChange>
            </w:pPr>
            <w:ins w:id="342" w:author="RISHA HALDAR" w:date="2023-11-09T18:03:00Z">
              <w:r w:rsidRPr="00F45198">
                <w:rPr>
                  <w:rFonts w:cs="Times New Roman"/>
                  <w:szCs w:val="24"/>
                  <w:lang w:val="en-IN"/>
                </w:rPr>
                <w:t>Clinical isolate 1</w:t>
              </w:r>
            </w:ins>
          </w:p>
        </w:tc>
      </w:tr>
      <w:tr w:rsidR="00F45198" w:rsidRPr="00F45198" w14:paraId="298414F7" w14:textId="77777777" w:rsidTr="00F45198">
        <w:trPr>
          <w:trHeight w:val="398"/>
          <w:ins w:id="343" w:author="RISHA HALDAR" w:date="2023-11-07T10:07:00Z"/>
          <w:trPrChange w:id="344" w:author="RISHA HALDAR" w:date="2023-11-07T10:07:00Z">
            <w:trPr>
              <w:trHeight w:val="503"/>
            </w:trPr>
          </w:trPrChange>
        </w:trPr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45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6C22C8E" w14:textId="77777777" w:rsidR="00F45198" w:rsidRPr="00F45198" w:rsidRDefault="00F45198">
            <w:pPr>
              <w:jc w:val="center"/>
              <w:rPr>
                <w:ins w:id="346" w:author="RISHA HALDAR" w:date="2023-11-07T10:07:00Z"/>
                <w:rFonts w:cs="Times New Roman"/>
                <w:szCs w:val="24"/>
                <w:lang w:val="en-IN"/>
              </w:rPr>
              <w:pPrChange w:id="347" w:author="RISHA HALDAR" w:date="2023-11-09T18:00:00Z">
                <w:pPr/>
              </w:pPrChange>
            </w:pPr>
            <w:ins w:id="348" w:author="RISHA HALDAR" w:date="2023-11-07T10:07:00Z">
              <w:r w:rsidRPr="00F45198">
                <w:rPr>
                  <w:rFonts w:cs="Times New Roman"/>
                  <w:szCs w:val="24"/>
                  <w:lang w:val="en-IN"/>
                </w:rPr>
                <w:t>rT2544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49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233F138" w14:textId="738895D4" w:rsidR="00F45198" w:rsidRPr="00F45198" w:rsidRDefault="005A765A">
            <w:pPr>
              <w:jc w:val="center"/>
              <w:rPr>
                <w:ins w:id="350" w:author="RISHA HALDAR" w:date="2023-11-07T10:07:00Z"/>
                <w:rFonts w:cs="Times New Roman"/>
                <w:szCs w:val="24"/>
                <w:lang w:val="en-IN"/>
              </w:rPr>
              <w:pPrChange w:id="351" w:author="RISHA HALDAR" w:date="2023-11-09T18:00:00Z">
                <w:pPr/>
              </w:pPrChange>
            </w:pPr>
            <w:ins w:id="352" w:author="RISHA HALDAR" w:date="2023-11-09T17:59:00Z">
              <w:r w:rsidRPr="00F45198">
                <w:rPr>
                  <w:rFonts w:cs="Times New Roman"/>
                  <w:szCs w:val="24"/>
                  <w:lang w:val="en-IN"/>
                </w:rPr>
                <w:t xml:space="preserve">No </w:t>
              </w:r>
              <w:r>
                <w:rPr>
                  <w:rFonts w:cs="Times New Roman"/>
                  <w:szCs w:val="24"/>
                  <w:lang w:val="en-IN"/>
                </w:rPr>
                <w:t xml:space="preserve">50% </w:t>
              </w:r>
              <w:r w:rsidRPr="00F45198">
                <w:rPr>
                  <w:rFonts w:cs="Times New Roman"/>
                  <w:szCs w:val="24"/>
                  <w:lang w:val="en-IN"/>
                </w:rPr>
                <w:t>reduction</w:t>
              </w:r>
              <w:r>
                <w:rPr>
                  <w:rFonts w:cs="Times New Roman"/>
                  <w:szCs w:val="24"/>
                  <w:lang w:val="en-IN"/>
                </w:rPr>
                <w:t xml:space="preserve"> (50%&lt;)</w:t>
              </w:r>
            </w:ins>
          </w:p>
        </w:tc>
        <w:tc>
          <w:tcPr>
            <w:tcW w:w="3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53" w:author="RISHA HALDAR" w:date="2023-11-07T10:07:00Z">
              <w:tcPr>
                <w:tcW w:w="47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DB9BC93" w14:textId="51B4A3A2" w:rsidR="00F45198" w:rsidRPr="00F45198" w:rsidRDefault="00810986">
            <w:pPr>
              <w:jc w:val="center"/>
              <w:rPr>
                <w:ins w:id="354" w:author="RISHA HALDAR" w:date="2023-11-07T10:07:00Z"/>
                <w:rFonts w:cs="Times New Roman"/>
                <w:szCs w:val="24"/>
                <w:lang w:val="en-IN"/>
              </w:rPr>
              <w:pPrChange w:id="355" w:author="RISHA HALDAR" w:date="2023-11-09T18:00:00Z">
                <w:pPr/>
              </w:pPrChange>
            </w:pPr>
            <w:ins w:id="356" w:author="RISHA HALDAR" w:date="2023-11-09T18:03:00Z">
              <w:r w:rsidRPr="00F45198">
                <w:rPr>
                  <w:rFonts w:cs="Times New Roman"/>
                  <w:szCs w:val="24"/>
                  <w:lang w:val="en-IN"/>
                </w:rPr>
                <w:t>Clinical isolate 1</w:t>
              </w:r>
            </w:ins>
          </w:p>
        </w:tc>
      </w:tr>
    </w:tbl>
    <w:p w14:paraId="4B794291" w14:textId="77777777" w:rsidR="00F45198" w:rsidRDefault="00F45198">
      <w:pPr>
        <w:rPr>
          <w:ins w:id="357" w:author="RISHA HALDAR" w:date="2023-11-07T10:06:00Z"/>
          <w:rFonts w:cs="Times New Roman"/>
          <w:szCs w:val="24"/>
        </w:rPr>
        <w:pPrChange w:id="358" w:author="RISHA HALDAR" w:date="2023-11-07T10:06:00Z">
          <w:pPr>
            <w:jc w:val="center"/>
          </w:pPr>
        </w:pPrChange>
      </w:pPr>
    </w:p>
    <w:p w14:paraId="2B8BCDF7" w14:textId="77777777" w:rsidR="00F45198" w:rsidRDefault="00F45198" w:rsidP="00F45198">
      <w:pPr>
        <w:jc w:val="center"/>
        <w:rPr>
          <w:ins w:id="359" w:author="RISHA HALDAR" w:date="2023-11-07T10:09:00Z"/>
          <w:rFonts w:cs="Times New Roman"/>
          <w:b/>
          <w:bCs/>
          <w:szCs w:val="24"/>
        </w:rPr>
      </w:pPr>
    </w:p>
    <w:p w14:paraId="38094BD0" w14:textId="77777777" w:rsidR="00F45198" w:rsidRDefault="00F45198" w:rsidP="00F45198">
      <w:pPr>
        <w:jc w:val="center"/>
        <w:rPr>
          <w:ins w:id="360" w:author="RISHA HALDAR" w:date="2023-11-07T10:09:00Z"/>
          <w:rFonts w:cs="Times New Roman"/>
          <w:b/>
          <w:bCs/>
          <w:szCs w:val="24"/>
        </w:rPr>
      </w:pPr>
    </w:p>
    <w:p w14:paraId="53F8CFC9" w14:textId="77777777" w:rsidR="00F45198" w:rsidRDefault="00F45198" w:rsidP="00F45198">
      <w:pPr>
        <w:jc w:val="center"/>
        <w:rPr>
          <w:ins w:id="361" w:author="RISHA HALDAR" w:date="2023-11-07T10:09:00Z"/>
          <w:rFonts w:cs="Times New Roman"/>
          <w:b/>
          <w:bCs/>
          <w:szCs w:val="24"/>
        </w:rPr>
      </w:pPr>
    </w:p>
    <w:p w14:paraId="6E22E1EC" w14:textId="77777777" w:rsidR="00F45198" w:rsidRDefault="00F45198" w:rsidP="00F45198">
      <w:pPr>
        <w:jc w:val="center"/>
        <w:rPr>
          <w:ins w:id="362" w:author="RISHA HALDAR" w:date="2023-11-07T10:09:00Z"/>
          <w:rFonts w:cs="Times New Roman"/>
          <w:b/>
          <w:bCs/>
          <w:szCs w:val="24"/>
        </w:rPr>
      </w:pPr>
    </w:p>
    <w:p w14:paraId="414FA386" w14:textId="77777777" w:rsidR="00F45198" w:rsidRDefault="00F45198" w:rsidP="00F45198">
      <w:pPr>
        <w:jc w:val="center"/>
        <w:rPr>
          <w:ins w:id="363" w:author="RISHA HALDAR" w:date="2023-11-07T10:09:00Z"/>
          <w:rFonts w:cs="Times New Roman"/>
          <w:b/>
          <w:bCs/>
          <w:szCs w:val="24"/>
        </w:rPr>
      </w:pPr>
    </w:p>
    <w:p w14:paraId="0A5A44B5" w14:textId="77777777" w:rsidR="00F45198" w:rsidRDefault="00F45198" w:rsidP="00F45198">
      <w:pPr>
        <w:jc w:val="center"/>
        <w:rPr>
          <w:ins w:id="364" w:author="RISHA HALDAR" w:date="2023-11-07T10:09:00Z"/>
          <w:rFonts w:cs="Times New Roman"/>
          <w:b/>
          <w:bCs/>
          <w:szCs w:val="24"/>
        </w:rPr>
      </w:pPr>
    </w:p>
    <w:p w14:paraId="61B3A275" w14:textId="77777777" w:rsidR="00F45198" w:rsidRDefault="00F45198" w:rsidP="00F45198">
      <w:pPr>
        <w:jc w:val="center"/>
        <w:rPr>
          <w:ins w:id="365" w:author="RISHA HALDAR" w:date="2023-11-07T10:09:00Z"/>
          <w:rFonts w:cs="Times New Roman"/>
          <w:b/>
          <w:bCs/>
          <w:szCs w:val="24"/>
        </w:rPr>
      </w:pPr>
    </w:p>
    <w:p w14:paraId="2F92313F" w14:textId="77777777" w:rsidR="00F45198" w:rsidRDefault="00F45198" w:rsidP="00F45198">
      <w:pPr>
        <w:jc w:val="center"/>
        <w:rPr>
          <w:ins w:id="366" w:author="RISHA HALDAR" w:date="2023-11-07T10:09:00Z"/>
          <w:rFonts w:cs="Times New Roman"/>
          <w:b/>
          <w:bCs/>
          <w:szCs w:val="24"/>
        </w:rPr>
      </w:pPr>
    </w:p>
    <w:p w14:paraId="7738B93A" w14:textId="540C61B7" w:rsidR="00F45198" w:rsidRDefault="00F45198" w:rsidP="00F45198">
      <w:pPr>
        <w:jc w:val="center"/>
        <w:rPr>
          <w:ins w:id="367" w:author="RISHA HALDAR" w:date="2023-11-07T10:08:00Z"/>
          <w:rFonts w:cs="Times New Roman"/>
          <w:b/>
          <w:bCs/>
          <w:szCs w:val="24"/>
        </w:rPr>
      </w:pPr>
      <w:ins w:id="368" w:author="RISHA HALDAR" w:date="2023-11-07T10:08:00Z">
        <w:r>
          <w:rPr>
            <w:rFonts w:cs="Times New Roman"/>
            <w:b/>
            <w:bCs/>
            <w:szCs w:val="24"/>
          </w:rPr>
          <w:lastRenderedPageBreak/>
          <w:t xml:space="preserve">Supplementary </w:t>
        </w:r>
        <w:r w:rsidRPr="004B4D50">
          <w:rPr>
            <w:rFonts w:cs="Times New Roman"/>
            <w:b/>
            <w:bCs/>
            <w:szCs w:val="24"/>
          </w:rPr>
          <w:t xml:space="preserve">Table </w:t>
        </w:r>
      </w:ins>
      <w:ins w:id="369" w:author="RISHA HALDAR" w:date="2023-11-07T10:10:00Z">
        <w:r w:rsidR="00F15001">
          <w:rPr>
            <w:rFonts w:cs="Times New Roman"/>
            <w:b/>
            <w:bCs/>
            <w:szCs w:val="24"/>
          </w:rPr>
          <w:t>8</w:t>
        </w:r>
      </w:ins>
      <w:ins w:id="370" w:author="RISHA HALDAR" w:date="2023-11-07T10:08:00Z">
        <w:r w:rsidRPr="00E1125F">
          <w:rPr>
            <w:rFonts w:cs="Times New Roman"/>
            <w:b/>
            <w:bCs/>
            <w:szCs w:val="24"/>
          </w:rPr>
          <w:t xml:space="preserve">.  </w:t>
        </w:r>
        <w:r>
          <w:rPr>
            <w:rFonts w:cs="Times New Roman"/>
            <w:b/>
            <w:bCs/>
            <w:szCs w:val="24"/>
          </w:rPr>
          <w:t xml:space="preserve">SBA </w:t>
        </w:r>
        <w:proofErr w:type="spellStart"/>
        <w:r>
          <w:rPr>
            <w:rFonts w:cs="Times New Roman"/>
            <w:b/>
            <w:bCs/>
            <w:szCs w:val="24"/>
          </w:rPr>
          <w:t>titre</w:t>
        </w:r>
        <w:proofErr w:type="spellEnd"/>
        <w:r>
          <w:rPr>
            <w:rFonts w:cs="Times New Roman"/>
            <w:b/>
            <w:bCs/>
            <w:szCs w:val="24"/>
          </w:rPr>
          <w:t xml:space="preserve"> using </w:t>
        </w:r>
      </w:ins>
      <w:ins w:id="371" w:author="RISHA HALDAR" w:date="2023-11-07T10:09:00Z">
        <w:r>
          <w:rPr>
            <w:rFonts w:cs="Times New Roman"/>
            <w:b/>
            <w:bCs/>
            <w:szCs w:val="24"/>
          </w:rPr>
          <w:t>120</w:t>
        </w:r>
        <w:r w:rsidRPr="00F45198">
          <w:rPr>
            <w:rFonts w:cs="Times New Roman"/>
            <w:b/>
            <w:bCs/>
            <w:szCs w:val="24"/>
            <w:vertAlign w:val="superscript"/>
            <w:rPrChange w:id="372" w:author="RISHA HALDAR" w:date="2023-11-07T10:09:00Z">
              <w:rPr>
                <w:rFonts w:cs="Times New Roman"/>
                <w:b/>
                <w:bCs/>
                <w:szCs w:val="24"/>
              </w:rPr>
            </w:rPrChange>
          </w:rPr>
          <w:t>th</w:t>
        </w:r>
        <w:r>
          <w:rPr>
            <w:rFonts w:cs="Times New Roman"/>
            <w:b/>
            <w:bCs/>
            <w:szCs w:val="24"/>
          </w:rPr>
          <w:t xml:space="preserve"> </w:t>
        </w:r>
      </w:ins>
      <w:ins w:id="373" w:author="RISHA HALDAR" w:date="2023-11-07T10:08:00Z">
        <w:r>
          <w:rPr>
            <w:rFonts w:cs="Times New Roman"/>
            <w:b/>
            <w:bCs/>
            <w:szCs w:val="24"/>
          </w:rPr>
          <w:t xml:space="preserve">day </w:t>
        </w:r>
      </w:ins>
      <w:ins w:id="374" w:author="RISHA HALDAR" w:date="2023-12-02T12:26:00Z">
        <w:r w:rsidR="00042C0A">
          <w:rPr>
            <w:rFonts w:cs="Times New Roman"/>
            <w:b/>
            <w:bCs/>
            <w:szCs w:val="24"/>
          </w:rPr>
          <w:t>anti</w:t>
        </w:r>
      </w:ins>
      <w:ins w:id="375" w:author="RISHA HALDAR" w:date="2023-11-07T10:08:00Z">
        <w:r>
          <w:rPr>
            <w:rFonts w:cs="Times New Roman"/>
            <w:b/>
            <w:bCs/>
            <w:szCs w:val="24"/>
          </w:rPr>
          <w:t>sera</w:t>
        </w:r>
      </w:ins>
    </w:p>
    <w:tbl>
      <w:tblPr>
        <w:tblW w:w="98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  <w:tblPrChange w:id="376" w:author="RISHA HALDAR" w:date="2023-11-09T18:04:00Z">
          <w:tblPr>
            <w:tblW w:w="9690" w:type="dxa"/>
            <w:tblCellMar>
              <w:left w:w="0" w:type="dxa"/>
              <w:right w:w="0" w:type="dxa"/>
            </w:tblCellMar>
            <w:tblLook w:val="0420" w:firstRow="1" w:lastRow="0" w:firstColumn="0" w:lastColumn="0" w:noHBand="0" w:noVBand="1"/>
          </w:tblPr>
        </w:tblPrChange>
      </w:tblPr>
      <w:tblGrid>
        <w:gridCol w:w="3294"/>
        <w:gridCol w:w="3784"/>
        <w:gridCol w:w="2804"/>
        <w:tblGridChange w:id="377">
          <w:tblGrid>
            <w:gridCol w:w="3230"/>
            <w:gridCol w:w="3230"/>
            <w:gridCol w:w="3230"/>
          </w:tblGrid>
        </w:tblGridChange>
      </w:tblGrid>
      <w:tr w:rsidR="00F45198" w:rsidRPr="00F45198" w14:paraId="4259CD89" w14:textId="77777777" w:rsidTr="00137061">
        <w:trPr>
          <w:trHeight w:val="543"/>
          <w:ins w:id="378" w:author="RISHA HALDAR" w:date="2023-11-07T10:08:00Z"/>
          <w:trPrChange w:id="379" w:author="RISHA HALDAR" w:date="2023-11-09T18:04:00Z">
            <w:trPr>
              <w:trHeight w:val="539"/>
            </w:trPr>
          </w:trPrChange>
        </w:trPr>
        <w:tc>
          <w:tcPr>
            <w:tcW w:w="3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80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F974119" w14:textId="3D220A7F" w:rsidR="00F45198" w:rsidRPr="00F45198" w:rsidRDefault="00042C0A">
            <w:pPr>
              <w:spacing w:before="240"/>
              <w:jc w:val="center"/>
              <w:rPr>
                <w:ins w:id="381" w:author="RISHA HALDAR" w:date="2023-11-07T10:08:00Z"/>
                <w:lang w:val="en-IN"/>
              </w:rPr>
              <w:pPrChange w:id="382" w:author="RISHA HALDAR" w:date="2023-11-09T18:01:00Z">
                <w:pPr>
                  <w:spacing w:before="240"/>
                </w:pPr>
              </w:pPrChange>
            </w:pPr>
            <w:ins w:id="383" w:author="RISHA HALDAR" w:date="2023-12-02T12:26:00Z">
              <w:r>
                <w:rPr>
                  <w:lang w:val="en-IN"/>
                </w:rPr>
                <w:t>antis</w:t>
              </w:r>
            </w:ins>
            <w:ins w:id="384" w:author="RISHA HALDAR" w:date="2023-11-07T10:08:00Z">
              <w:r w:rsidR="00F45198" w:rsidRPr="00F45198">
                <w:rPr>
                  <w:lang w:val="en-IN"/>
                </w:rPr>
                <w:t>era</w:t>
              </w:r>
            </w:ins>
          </w:p>
        </w:tc>
        <w:tc>
          <w:tcPr>
            <w:tcW w:w="3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85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721D389" w14:textId="77777777" w:rsidR="00F45198" w:rsidRDefault="00F45198">
            <w:pPr>
              <w:spacing w:before="240"/>
              <w:jc w:val="center"/>
              <w:rPr>
                <w:ins w:id="386" w:author="RISHA HALDAR" w:date="2023-11-09T18:00:00Z"/>
                <w:lang w:val="en-IN"/>
              </w:rPr>
              <w:pPrChange w:id="387" w:author="RISHA HALDAR" w:date="2023-11-09T18:01:00Z">
                <w:pPr>
                  <w:spacing w:before="240"/>
                </w:pPr>
              </w:pPrChange>
            </w:pPr>
            <w:ins w:id="388" w:author="RISHA HALDAR" w:date="2023-11-07T10:08:00Z">
              <w:r w:rsidRPr="00F45198">
                <w:rPr>
                  <w:lang w:val="en-IN"/>
                </w:rPr>
                <w:t>SBA titre</w:t>
              </w:r>
            </w:ins>
          </w:p>
          <w:p w14:paraId="438876CD" w14:textId="1F2091A5" w:rsidR="0084149C" w:rsidRPr="00F45198" w:rsidRDefault="0084149C">
            <w:pPr>
              <w:spacing w:before="240"/>
              <w:jc w:val="center"/>
              <w:rPr>
                <w:ins w:id="389" w:author="RISHA HALDAR" w:date="2023-11-07T10:08:00Z"/>
                <w:lang w:val="en-IN"/>
              </w:rPr>
              <w:pPrChange w:id="390" w:author="RISHA HALDAR" w:date="2023-11-09T18:04:00Z">
                <w:pPr>
                  <w:spacing w:before="240"/>
                </w:pPr>
              </w:pPrChange>
            </w:pPr>
            <w:ins w:id="391" w:author="RISHA HALDAR" w:date="2023-11-09T18:00:00Z">
              <w:r>
                <w:rPr>
                  <w:lang w:val="en-IN"/>
                </w:rPr>
                <w:t>(</w:t>
              </w:r>
              <w:r w:rsidRPr="00F45198">
                <w:rPr>
                  <w:lang w:val="en-IN"/>
                </w:rPr>
                <w:t>growth reduction</w:t>
              </w:r>
              <w:r>
                <w:rPr>
                  <w:lang w:val="en-IN"/>
                </w:rPr>
                <w:t xml:space="preserve"> up to </w:t>
              </w:r>
              <w:r w:rsidRPr="00F45198">
                <w:rPr>
                  <w:lang w:val="en-IN"/>
                </w:rPr>
                <w:t>50%</w:t>
              </w:r>
              <w:r>
                <w:rPr>
                  <w:lang w:val="en-IN"/>
                </w:rPr>
                <w:t>)</w:t>
              </w:r>
            </w:ins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92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5427A46" w14:textId="77777777" w:rsidR="00F45198" w:rsidRPr="00F45198" w:rsidRDefault="00F45198">
            <w:pPr>
              <w:spacing w:before="240"/>
              <w:jc w:val="center"/>
              <w:rPr>
                <w:ins w:id="393" w:author="RISHA HALDAR" w:date="2023-11-07T10:08:00Z"/>
                <w:lang w:val="en-IN"/>
              </w:rPr>
              <w:pPrChange w:id="394" w:author="RISHA HALDAR" w:date="2023-11-09T18:01:00Z">
                <w:pPr>
                  <w:spacing w:before="240"/>
                </w:pPr>
              </w:pPrChange>
            </w:pPr>
            <w:ins w:id="395" w:author="RISHA HALDAR" w:date="2023-11-07T10:08:00Z">
              <w:r w:rsidRPr="00F45198">
                <w:rPr>
                  <w:lang w:val="en-IN"/>
                </w:rPr>
                <w:t>Bacterial strain</w:t>
              </w:r>
            </w:ins>
          </w:p>
        </w:tc>
      </w:tr>
      <w:tr w:rsidR="00F45198" w:rsidRPr="00F45198" w14:paraId="29D971A0" w14:textId="77777777" w:rsidTr="00137061">
        <w:trPr>
          <w:trHeight w:val="543"/>
          <w:ins w:id="396" w:author="RISHA HALDAR" w:date="2023-11-07T10:08:00Z"/>
          <w:trPrChange w:id="397" w:author="RISHA HALDAR" w:date="2023-11-09T18:04:00Z">
            <w:trPr>
              <w:trHeight w:val="539"/>
            </w:trPr>
          </w:trPrChange>
        </w:trPr>
        <w:tc>
          <w:tcPr>
            <w:tcW w:w="3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98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A2ECF26" w14:textId="77777777" w:rsidR="00F45198" w:rsidRPr="00F45198" w:rsidRDefault="00F45198">
            <w:pPr>
              <w:spacing w:before="240"/>
              <w:jc w:val="center"/>
              <w:rPr>
                <w:ins w:id="399" w:author="RISHA HALDAR" w:date="2023-11-07T10:08:00Z"/>
                <w:lang w:val="en-IN"/>
              </w:rPr>
              <w:pPrChange w:id="400" w:author="RISHA HALDAR" w:date="2023-11-09T18:01:00Z">
                <w:pPr>
                  <w:spacing w:before="240"/>
                </w:pPr>
              </w:pPrChange>
            </w:pPr>
            <w:ins w:id="401" w:author="RISHA HALDAR" w:date="2023-11-07T10:08:00Z">
              <w:r w:rsidRPr="00F45198">
                <w:rPr>
                  <w:lang w:val="en-IN"/>
                </w:rPr>
                <w:t>OSP-rT2544</w:t>
              </w:r>
            </w:ins>
          </w:p>
        </w:tc>
        <w:tc>
          <w:tcPr>
            <w:tcW w:w="3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02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0CD9821" w14:textId="77777777" w:rsidR="00F45198" w:rsidRPr="00F45198" w:rsidRDefault="00F45198">
            <w:pPr>
              <w:spacing w:before="240"/>
              <w:jc w:val="center"/>
              <w:rPr>
                <w:ins w:id="403" w:author="RISHA HALDAR" w:date="2023-11-07T10:08:00Z"/>
                <w:lang w:val="en-IN"/>
              </w:rPr>
              <w:pPrChange w:id="404" w:author="RISHA HALDAR" w:date="2023-11-09T18:01:00Z">
                <w:pPr>
                  <w:spacing w:before="240"/>
                </w:pPr>
              </w:pPrChange>
            </w:pPr>
            <w:ins w:id="405" w:author="RISHA HALDAR" w:date="2023-11-07T10:08:00Z">
              <w:r w:rsidRPr="00F45198">
                <w:rPr>
                  <w:lang w:val="en-IN"/>
                </w:rPr>
                <w:t>1:3200</w:t>
              </w:r>
            </w:ins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06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A521417" w14:textId="77777777" w:rsidR="00F45198" w:rsidRPr="00F45198" w:rsidRDefault="00F45198">
            <w:pPr>
              <w:spacing w:before="240"/>
              <w:jc w:val="center"/>
              <w:rPr>
                <w:ins w:id="407" w:author="RISHA HALDAR" w:date="2023-11-07T10:08:00Z"/>
                <w:lang w:val="en-IN"/>
              </w:rPr>
              <w:pPrChange w:id="408" w:author="RISHA HALDAR" w:date="2023-11-09T18:01:00Z">
                <w:pPr>
                  <w:spacing w:before="240"/>
                </w:pPr>
              </w:pPrChange>
            </w:pPr>
            <w:ins w:id="409" w:author="RISHA HALDAR" w:date="2023-11-07T10:08:00Z">
              <w:r w:rsidRPr="00F45198">
                <w:rPr>
                  <w:i/>
                  <w:iCs/>
                  <w:lang w:val="en-IN"/>
                </w:rPr>
                <w:t xml:space="preserve">S. </w:t>
              </w:r>
              <w:r w:rsidRPr="00F45198">
                <w:rPr>
                  <w:lang w:val="en-IN"/>
                </w:rPr>
                <w:t>Typhi, Ty2</w:t>
              </w:r>
            </w:ins>
          </w:p>
        </w:tc>
      </w:tr>
      <w:tr w:rsidR="00F45198" w:rsidRPr="00F45198" w14:paraId="12DFE6F9" w14:textId="77777777" w:rsidTr="00137061">
        <w:trPr>
          <w:trHeight w:val="543"/>
          <w:ins w:id="410" w:author="RISHA HALDAR" w:date="2023-11-07T10:08:00Z"/>
          <w:trPrChange w:id="411" w:author="RISHA HALDAR" w:date="2023-11-09T18:04:00Z">
            <w:trPr>
              <w:trHeight w:val="539"/>
            </w:trPr>
          </w:trPrChange>
        </w:trPr>
        <w:tc>
          <w:tcPr>
            <w:tcW w:w="3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12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5E8D49B" w14:textId="77777777" w:rsidR="00F45198" w:rsidRPr="00F45198" w:rsidRDefault="00F45198">
            <w:pPr>
              <w:spacing w:before="240"/>
              <w:jc w:val="center"/>
              <w:rPr>
                <w:ins w:id="413" w:author="RISHA HALDAR" w:date="2023-11-07T10:08:00Z"/>
                <w:lang w:val="en-IN"/>
              </w:rPr>
              <w:pPrChange w:id="414" w:author="RISHA HALDAR" w:date="2023-11-09T18:01:00Z">
                <w:pPr>
                  <w:spacing w:before="240"/>
                </w:pPr>
              </w:pPrChange>
            </w:pPr>
          </w:p>
        </w:tc>
        <w:tc>
          <w:tcPr>
            <w:tcW w:w="3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15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030EABE" w14:textId="77777777" w:rsidR="00F45198" w:rsidRPr="00F45198" w:rsidRDefault="00F45198">
            <w:pPr>
              <w:spacing w:before="240"/>
              <w:jc w:val="center"/>
              <w:rPr>
                <w:ins w:id="416" w:author="RISHA HALDAR" w:date="2023-11-07T10:08:00Z"/>
                <w:lang w:val="en-IN"/>
              </w:rPr>
              <w:pPrChange w:id="417" w:author="RISHA HALDAR" w:date="2023-11-09T18:01:00Z">
                <w:pPr>
                  <w:spacing w:before="240"/>
                </w:pPr>
              </w:pPrChange>
            </w:pPr>
            <w:ins w:id="418" w:author="RISHA HALDAR" w:date="2023-11-07T10:08:00Z">
              <w:r w:rsidRPr="00F45198">
                <w:rPr>
                  <w:lang w:val="en-IN"/>
                </w:rPr>
                <w:t>1:25600</w:t>
              </w:r>
            </w:ins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19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FAA49DA" w14:textId="19F66FF8" w:rsidR="00F45198" w:rsidRPr="00F45198" w:rsidRDefault="00F45198">
            <w:pPr>
              <w:spacing w:before="240"/>
              <w:jc w:val="center"/>
              <w:rPr>
                <w:ins w:id="420" w:author="RISHA HALDAR" w:date="2023-11-07T10:08:00Z"/>
                <w:lang w:val="en-IN"/>
              </w:rPr>
              <w:pPrChange w:id="421" w:author="RISHA HALDAR" w:date="2023-11-09T18:01:00Z">
                <w:pPr>
                  <w:spacing w:before="240"/>
                </w:pPr>
              </w:pPrChange>
            </w:pPr>
            <w:ins w:id="422" w:author="RISHA HALDAR" w:date="2023-11-07T10:08:00Z">
              <w:r w:rsidRPr="00F45198">
                <w:rPr>
                  <w:i/>
                  <w:iCs/>
                  <w:lang w:val="en-IN"/>
                </w:rPr>
                <w:t xml:space="preserve">S. </w:t>
              </w:r>
              <w:r w:rsidRPr="00F45198">
                <w:rPr>
                  <w:lang w:val="en-IN"/>
                </w:rPr>
                <w:t>Paratyphi Clinical isolate 1</w:t>
              </w:r>
            </w:ins>
          </w:p>
        </w:tc>
      </w:tr>
      <w:tr w:rsidR="00F45198" w:rsidRPr="00F45198" w14:paraId="2CDC665B" w14:textId="77777777" w:rsidTr="00137061">
        <w:trPr>
          <w:trHeight w:val="543"/>
          <w:ins w:id="423" w:author="RISHA HALDAR" w:date="2023-11-07T10:08:00Z"/>
          <w:trPrChange w:id="424" w:author="RISHA HALDAR" w:date="2023-11-09T18:04:00Z">
            <w:trPr>
              <w:trHeight w:val="539"/>
            </w:trPr>
          </w:trPrChange>
        </w:trPr>
        <w:tc>
          <w:tcPr>
            <w:tcW w:w="3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25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2AC8978" w14:textId="77777777" w:rsidR="00F45198" w:rsidRPr="00F45198" w:rsidRDefault="00F45198">
            <w:pPr>
              <w:spacing w:before="240"/>
              <w:jc w:val="center"/>
              <w:rPr>
                <w:ins w:id="426" w:author="RISHA HALDAR" w:date="2023-11-07T10:08:00Z"/>
                <w:lang w:val="en-IN"/>
              </w:rPr>
              <w:pPrChange w:id="427" w:author="RISHA HALDAR" w:date="2023-11-09T18:01:00Z">
                <w:pPr>
                  <w:spacing w:before="240"/>
                </w:pPr>
              </w:pPrChange>
            </w:pPr>
          </w:p>
        </w:tc>
        <w:tc>
          <w:tcPr>
            <w:tcW w:w="3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28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0227E1D" w14:textId="77777777" w:rsidR="00F45198" w:rsidRPr="00F45198" w:rsidRDefault="00F45198">
            <w:pPr>
              <w:spacing w:before="240"/>
              <w:jc w:val="center"/>
              <w:rPr>
                <w:ins w:id="429" w:author="RISHA HALDAR" w:date="2023-11-07T10:08:00Z"/>
                <w:lang w:val="en-IN"/>
              </w:rPr>
              <w:pPrChange w:id="430" w:author="RISHA HALDAR" w:date="2023-11-09T18:01:00Z">
                <w:pPr>
                  <w:spacing w:before="240"/>
                </w:pPr>
              </w:pPrChange>
            </w:pPr>
            <w:ins w:id="431" w:author="RISHA HALDAR" w:date="2023-11-07T10:08:00Z">
              <w:r w:rsidRPr="00F45198">
                <w:rPr>
                  <w:lang w:val="en-IN"/>
                </w:rPr>
                <w:t>1:12800</w:t>
              </w:r>
            </w:ins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32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64CD6E1" w14:textId="77777777" w:rsidR="00F45198" w:rsidRPr="00F45198" w:rsidRDefault="00F45198">
            <w:pPr>
              <w:spacing w:before="240"/>
              <w:jc w:val="center"/>
              <w:rPr>
                <w:ins w:id="433" w:author="RISHA HALDAR" w:date="2023-11-07T10:08:00Z"/>
                <w:lang w:val="en-IN"/>
              </w:rPr>
              <w:pPrChange w:id="434" w:author="RISHA HALDAR" w:date="2023-11-09T18:01:00Z">
                <w:pPr>
                  <w:spacing w:before="240"/>
                </w:pPr>
              </w:pPrChange>
            </w:pPr>
            <w:ins w:id="435" w:author="RISHA HALDAR" w:date="2023-11-07T10:08:00Z">
              <w:r w:rsidRPr="00F45198">
                <w:rPr>
                  <w:i/>
                  <w:iCs/>
                  <w:lang w:val="en-IN"/>
                </w:rPr>
                <w:t xml:space="preserve">S. </w:t>
              </w:r>
              <w:r w:rsidRPr="00F45198">
                <w:rPr>
                  <w:lang w:val="en-IN"/>
                </w:rPr>
                <w:t>Typhimurium LT2</w:t>
              </w:r>
            </w:ins>
          </w:p>
        </w:tc>
      </w:tr>
      <w:tr w:rsidR="00F45198" w:rsidRPr="00F45198" w14:paraId="5FB592B3" w14:textId="77777777" w:rsidTr="00137061">
        <w:trPr>
          <w:trHeight w:val="543"/>
          <w:ins w:id="436" w:author="RISHA HALDAR" w:date="2023-11-07T10:08:00Z"/>
          <w:trPrChange w:id="437" w:author="RISHA HALDAR" w:date="2023-11-09T18:04:00Z">
            <w:trPr>
              <w:trHeight w:val="539"/>
            </w:trPr>
          </w:trPrChange>
        </w:trPr>
        <w:tc>
          <w:tcPr>
            <w:tcW w:w="3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38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E4F8B20" w14:textId="77777777" w:rsidR="00F45198" w:rsidRPr="00F45198" w:rsidRDefault="00F45198">
            <w:pPr>
              <w:spacing w:before="240"/>
              <w:jc w:val="center"/>
              <w:rPr>
                <w:ins w:id="439" w:author="RISHA HALDAR" w:date="2023-11-07T10:08:00Z"/>
                <w:lang w:val="en-IN"/>
              </w:rPr>
              <w:pPrChange w:id="440" w:author="RISHA HALDAR" w:date="2023-11-09T18:01:00Z">
                <w:pPr>
                  <w:spacing w:before="240"/>
                </w:pPr>
              </w:pPrChange>
            </w:pPr>
          </w:p>
        </w:tc>
        <w:tc>
          <w:tcPr>
            <w:tcW w:w="3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41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C990AD6" w14:textId="77777777" w:rsidR="00F45198" w:rsidRPr="00F45198" w:rsidRDefault="00F45198">
            <w:pPr>
              <w:spacing w:before="240"/>
              <w:jc w:val="center"/>
              <w:rPr>
                <w:ins w:id="442" w:author="RISHA HALDAR" w:date="2023-11-07T10:08:00Z"/>
                <w:lang w:val="en-IN"/>
              </w:rPr>
              <w:pPrChange w:id="443" w:author="RISHA HALDAR" w:date="2023-11-09T18:01:00Z">
                <w:pPr>
                  <w:spacing w:before="240"/>
                </w:pPr>
              </w:pPrChange>
            </w:pPr>
            <w:ins w:id="444" w:author="RISHA HALDAR" w:date="2023-11-07T10:08:00Z">
              <w:r w:rsidRPr="00F45198">
                <w:rPr>
                  <w:lang w:val="en-IN"/>
                </w:rPr>
                <w:t>1:3200</w:t>
              </w:r>
            </w:ins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45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4641A722" w14:textId="1E324913" w:rsidR="00F45198" w:rsidRPr="00F45198" w:rsidRDefault="00F45198">
            <w:pPr>
              <w:spacing w:before="240"/>
              <w:jc w:val="center"/>
              <w:rPr>
                <w:ins w:id="446" w:author="RISHA HALDAR" w:date="2023-11-07T10:08:00Z"/>
                <w:lang w:val="en-IN"/>
              </w:rPr>
              <w:pPrChange w:id="447" w:author="RISHA HALDAR" w:date="2023-11-09T18:01:00Z">
                <w:pPr>
                  <w:spacing w:before="240"/>
                </w:pPr>
              </w:pPrChange>
            </w:pPr>
            <w:ins w:id="448" w:author="RISHA HALDAR" w:date="2023-11-07T10:08:00Z">
              <w:r w:rsidRPr="00F45198">
                <w:rPr>
                  <w:i/>
                  <w:iCs/>
                  <w:lang w:val="en-IN"/>
                </w:rPr>
                <w:t xml:space="preserve">S. </w:t>
              </w:r>
              <w:r w:rsidRPr="00F45198">
                <w:rPr>
                  <w:lang w:val="en-IN"/>
                </w:rPr>
                <w:t>Enteritidis Clinical isolate 1</w:t>
              </w:r>
            </w:ins>
          </w:p>
        </w:tc>
      </w:tr>
      <w:tr w:rsidR="00F45198" w:rsidRPr="00F45198" w14:paraId="0C82930C" w14:textId="77777777" w:rsidTr="00137061">
        <w:trPr>
          <w:trHeight w:val="543"/>
          <w:ins w:id="449" w:author="RISHA HALDAR" w:date="2023-11-07T10:08:00Z"/>
          <w:trPrChange w:id="450" w:author="RISHA HALDAR" w:date="2023-11-09T18:04:00Z">
            <w:trPr>
              <w:trHeight w:val="539"/>
            </w:trPr>
          </w:trPrChange>
        </w:trPr>
        <w:tc>
          <w:tcPr>
            <w:tcW w:w="3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51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53C9C494" w14:textId="77777777" w:rsidR="00F45198" w:rsidRPr="00F45198" w:rsidRDefault="00F45198">
            <w:pPr>
              <w:spacing w:before="240"/>
              <w:jc w:val="center"/>
              <w:rPr>
                <w:ins w:id="452" w:author="RISHA HALDAR" w:date="2023-11-07T10:08:00Z"/>
                <w:lang w:val="en-IN"/>
              </w:rPr>
              <w:pPrChange w:id="453" w:author="RISHA HALDAR" w:date="2023-11-09T18:01:00Z">
                <w:pPr>
                  <w:spacing w:before="240"/>
                </w:pPr>
              </w:pPrChange>
            </w:pPr>
            <w:ins w:id="454" w:author="RISHA HALDAR" w:date="2023-11-07T10:08:00Z">
              <w:r w:rsidRPr="00F45198">
                <w:rPr>
                  <w:lang w:val="en-IN"/>
                </w:rPr>
                <w:t>PBS</w:t>
              </w:r>
            </w:ins>
          </w:p>
        </w:tc>
        <w:tc>
          <w:tcPr>
            <w:tcW w:w="3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55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E873CA6" w14:textId="76F1B897" w:rsidR="00F45198" w:rsidRPr="00F45198" w:rsidRDefault="001F14AC">
            <w:pPr>
              <w:spacing w:before="240"/>
              <w:jc w:val="center"/>
              <w:rPr>
                <w:ins w:id="456" w:author="RISHA HALDAR" w:date="2023-11-07T10:08:00Z"/>
                <w:lang w:val="en-IN"/>
              </w:rPr>
              <w:pPrChange w:id="457" w:author="RISHA HALDAR" w:date="2023-11-09T18:01:00Z">
                <w:pPr>
                  <w:spacing w:before="240"/>
                </w:pPr>
              </w:pPrChange>
            </w:pPr>
            <w:ins w:id="458" w:author="RISHA HALDAR" w:date="2023-11-09T18:05:00Z">
              <w:r w:rsidRPr="00F45198">
                <w:rPr>
                  <w:rFonts w:cs="Times New Roman"/>
                  <w:szCs w:val="24"/>
                  <w:lang w:val="en-IN"/>
                </w:rPr>
                <w:t xml:space="preserve">No </w:t>
              </w:r>
              <w:r>
                <w:rPr>
                  <w:rFonts w:cs="Times New Roman"/>
                  <w:szCs w:val="24"/>
                  <w:lang w:val="en-IN"/>
                </w:rPr>
                <w:t xml:space="preserve">50% </w:t>
              </w:r>
              <w:r w:rsidRPr="00F45198">
                <w:rPr>
                  <w:rFonts w:cs="Times New Roman"/>
                  <w:szCs w:val="24"/>
                  <w:lang w:val="en-IN"/>
                </w:rPr>
                <w:t>reduction</w:t>
              </w:r>
              <w:r>
                <w:rPr>
                  <w:rFonts w:cs="Times New Roman"/>
                  <w:szCs w:val="24"/>
                  <w:lang w:val="en-IN"/>
                </w:rPr>
                <w:t xml:space="preserve"> (50%&lt;)</w:t>
              </w:r>
            </w:ins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59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52EB92C" w14:textId="77777777" w:rsidR="00F45198" w:rsidRPr="00F45198" w:rsidRDefault="00F45198">
            <w:pPr>
              <w:spacing w:before="240"/>
              <w:jc w:val="center"/>
              <w:rPr>
                <w:ins w:id="460" w:author="RISHA HALDAR" w:date="2023-11-07T10:08:00Z"/>
                <w:lang w:val="en-IN"/>
              </w:rPr>
              <w:pPrChange w:id="461" w:author="RISHA HALDAR" w:date="2023-11-09T18:01:00Z">
                <w:pPr>
                  <w:spacing w:before="240"/>
                </w:pPr>
              </w:pPrChange>
            </w:pPr>
            <w:ins w:id="462" w:author="RISHA HALDAR" w:date="2023-11-07T10:08:00Z">
              <w:r w:rsidRPr="00F45198">
                <w:rPr>
                  <w:i/>
                  <w:iCs/>
                  <w:lang w:val="en-IN"/>
                </w:rPr>
                <w:t xml:space="preserve">S. </w:t>
              </w:r>
              <w:r w:rsidRPr="00F45198">
                <w:rPr>
                  <w:lang w:val="en-IN"/>
                </w:rPr>
                <w:t>Typhi, Ty2</w:t>
              </w:r>
            </w:ins>
          </w:p>
        </w:tc>
      </w:tr>
      <w:tr w:rsidR="00F45198" w:rsidRPr="00F45198" w14:paraId="1E1F4C8C" w14:textId="77777777" w:rsidTr="00137061">
        <w:trPr>
          <w:trHeight w:val="543"/>
          <w:ins w:id="463" w:author="RISHA HALDAR" w:date="2023-11-07T10:08:00Z"/>
          <w:trPrChange w:id="464" w:author="RISHA HALDAR" w:date="2023-11-09T18:04:00Z">
            <w:trPr>
              <w:trHeight w:val="539"/>
            </w:trPr>
          </w:trPrChange>
        </w:trPr>
        <w:tc>
          <w:tcPr>
            <w:tcW w:w="3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65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084FE078" w14:textId="77777777" w:rsidR="00F45198" w:rsidRPr="00F45198" w:rsidRDefault="00F45198">
            <w:pPr>
              <w:spacing w:before="240"/>
              <w:jc w:val="center"/>
              <w:rPr>
                <w:ins w:id="466" w:author="RISHA HALDAR" w:date="2023-11-07T10:08:00Z"/>
                <w:lang w:val="en-IN"/>
              </w:rPr>
              <w:pPrChange w:id="467" w:author="RISHA HALDAR" w:date="2023-11-09T18:01:00Z">
                <w:pPr>
                  <w:spacing w:before="240"/>
                </w:pPr>
              </w:pPrChange>
            </w:pPr>
          </w:p>
        </w:tc>
        <w:tc>
          <w:tcPr>
            <w:tcW w:w="3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68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B631C67" w14:textId="5EA2678F" w:rsidR="00F45198" w:rsidRPr="00F45198" w:rsidRDefault="001F14AC">
            <w:pPr>
              <w:spacing w:before="240"/>
              <w:jc w:val="center"/>
              <w:rPr>
                <w:ins w:id="469" w:author="RISHA HALDAR" w:date="2023-11-07T10:08:00Z"/>
                <w:lang w:val="en-IN"/>
              </w:rPr>
              <w:pPrChange w:id="470" w:author="RISHA HALDAR" w:date="2023-11-09T18:01:00Z">
                <w:pPr>
                  <w:spacing w:before="240"/>
                </w:pPr>
              </w:pPrChange>
            </w:pPr>
            <w:ins w:id="471" w:author="RISHA HALDAR" w:date="2023-11-09T18:05:00Z">
              <w:r w:rsidRPr="00F45198">
                <w:rPr>
                  <w:rFonts w:cs="Times New Roman"/>
                  <w:szCs w:val="24"/>
                  <w:lang w:val="en-IN"/>
                </w:rPr>
                <w:t xml:space="preserve">No </w:t>
              </w:r>
              <w:r>
                <w:rPr>
                  <w:rFonts w:cs="Times New Roman"/>
                  <w:szCs w:val="24"/>
                  <w:lang w:val="en-IN"/>
                </w:rPr>
                <w:t xml:space="preserve">50% </w:t>
              </w:r>
              <w:r w:rsidRPr="00F45198">
                <w:rPr>
                  <w:rFonts w:cs="Times New Roman"/>
                  <w:szCs w:val="24"/>
                  <w:lang w:val="en-IN"/>
                </w:rPr>
                <w:t>reduction</w:t>
              </w:r>
              <w:r>
                <w:rPr>
                  <w:rFonts w:cs="Times New Roman"/>
                  <w:szCs w:val="24"/>
                  <w:lang w:val="en-IN"/>
                </w:rPr>
                <w:t xml:space="preserve"> (50%&lt;)</w:t>
              </w:r>
            </w:ins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72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445A031" w14:textId="39EAB0C2" w:rsidR="00F45198" w:rsidRPr="00F45198" w:rsidRDefault="00F45198">
            <w:pPr>
              <w:spacing w:before="240"/>
              <w:jc w:val="center"/>
              <w:rPr>
                <w:ins w:id="473" w:author="RISHA HALDAR" w:date="2023-11-07T10:08:00Z"/>
                <w:lang w:val="en-IN"/>
              </w:rPr>
              <w:pPrChange w:id="474" w:author="RISHA HALDAR" w:date="2023-11-09T18:01:00Z">
                <w:pPr>
                  <w:spacing w:before="240"/>
                </w:pPr>
              </w:pPrChange>
            </w:pPr>
            <w:ins w:id="475" w:author="RISHA HALDAR" w:date="2023-11-07T10:08:00Z">
              <w:r w:rsidRPr="00F45198">
                <w:rPr>
                  <w:i/>
                  <w:iCs/>
                  <w:lang w:val="en-IN"/>
                </w:rPr>
                <w:t xml:space="preserve">S. </w:t>
              </w:r>
              <w:r w:rsidRPr="00F45198">
                <w:rPr>
                  <w:lang w:val="en-IN"/>
                </w:rPr>
                <w:t>Paratyphi Clinical isolate 1</w:t>
              </w:r>
            </w:ins>
          </w:p>
        </w:tc>
      </w:tr>
      <w:tr w:rsidR="00F45198" w:rsidRPr="00F45198" w14:paraId="7585BC7E" w14:textId="77777777" w:rsidTr="00137061">
        <w:trPr>
          <w:trHeight w:val="543"/>
          <w:ins w:id="476" w:author="RISHA HALDAR" w:date="2023-11-07T10:08:00Z"/>
          <w:trPrChange w:id="477" w:author="RISHA HALDAR" w:date="2023-11-09T18:04:00Z">
            <w:trPr>
              <w:trHeight w:val="539"/>
            </w:trPr>
          </w:trPrChange>
        </w:trPr>
        <w:tc>
          <w:tcPr>
            <w:tcW w:w="3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78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31C85B0C" w14:textId="77777777" w:rsidR="00F45198" w:rsidRPr="00F45198" w:rsidRDefault="00F45198">
            <w:pPr>
              <w:spacing w:before="240"/>
              <w:jc w:val="center"/>
              <w:rPr>
                <w:ins w:id="479" w:author="RISHA HALDAR" w:date="2023-11-07T10:08:00Z"/>
                <w:lang w:val="en-IN"/>
              </w:rPr>
              <w:pPrChange w:id="480" w:author="RISHA HALDAR" w:date="2023-11-09T18:01:00Z">
                <w:pPr>
                  <w:spacing w:before="240"/>
                </w:pPr>
              </w:pPrChange>
            </w:pPr>
          </w:p>
        </w:tc>
        <w:tc>
          <w:tcPr>
            <w:tcW w:w="3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81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6E599A12" w14:textId="1ECCE679" w:rsidR="00F45198" w:rsidRPr="00F45198" w:rsidRDefault="001F14AC">
            <w:pPr>
              <w:spacing w:before="240"/>
              <w:jc w:val="center"/>
              <w:rPr>
                <w:ins w:id="482" w:author="RISHA HALDAR" w:date="2023-11-07T10:08:00Z"/>
                <w:lang w:val="en-IN"/>
              </w:rPr>
              <w:pPrChange w:id="483" w:author="RISHA HALDAR" w:date="2023-11-09T18:01:00Z">
                <w:pPr>
                  <w:spacing w:before="240"/>
                </w:pPr>
              </w:pPrChange>
            </w:pPr>
            <w:ins w:id="484" w:author="RISHA HALDAR" w:date="2023-11-09T18:05:00Z">
              <w:r w:rsidRPr="00F45198">
                <w:rPr>
                  <w:rFonts w:cs="Times New Roman"/>
                  <w:szCs w:val="24"/>
                  <w:lang w:val="en-IN"/>
                </w:rPr>
                <w:t xml:space="preserve">No </w:t>
              </w:r>
              <w:r>
                <w:rPr>
                  <w:rFonts w:cs="Times New Roman"/>
                  <w:szCs w:val="24"/>
                  <w:lang w:val="en-IN"/>
                </w:rPr>
                <w:t xml:space="preserve">50% </w:t>
              </w:r>
              <w:r w:rsidRPr="00F45198">
                <w:rPr>
                  <w:rFonts w:cs="Times New Roman"/>
                  <w:szCs w:val="24"/>
                  <w:lang w:val="en-IN"/>
                </w:rPr>
                <w:t>reduction</w:t>
              </w:r>
              <w:r>
                <w:rPr>
                  <w:rFonts w:cs="Times New Roman"/>
                  <w:szCs w:val="24"/>
                  <w:lang w:val="en-IN"/>
                </w:rPr>
                <w:t xml:space="preserve"> (50%&lt;)</w:t>
              </w:r>
            </w:ins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85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E78A603" w14:textId="77777777" w:rsidR="00F45198" w:rsidRPr="00F45198" w:rsidRDefault="00F45198">
            <w:pPr>
              <w:spacing w:before="240"/>
              <w:jc w:val="center"/>
              <w:rPr>
                <w:ins w:id="486" w:author="RISHA HALDAR" w:date="2023-11-07T10:08:00Z"/>
                <w:lang w:val="en-IN"/>
              </w:rPr>
              <w:pPrChange w:id="487" w:author="RISHA HALDAR" w:date="2023-11-09T18:01:00Z">
                <w:pPr>
                  <w:spacing w:before="240"/>
                </w:pPr>
              </w:pPrChange>
            </w:pPr>
            <w:ins w:id="488" w:author="RISHA HALDAR" w:date="2023-11-07T10:08:00Z">
              <w:r w:rsidRPr="00F45198">
                <w:rPr>
                  <w:i/>
                  <w:iCs/>
                  <w:lang w:val="en-IN"/>
                </w:rPr>
                <w:t xml:space="preserve">S. </w:t>
              </w:r>
              <w:r w:rsidRPr="00F45198">
                <w:rPr>
                  <w:lang w:val="en-IN"/>
                </w:rPr>
                <w:t>Typhimurium LT2</w:t>
              </w:r>
            </w:ins>
          </w:p>
        </w:tc>
      </w:tr>
      <w:tr w:rsidR="00F45198" w:rsidRPr="00F45198" w14:paraId="03892C8F" w14:textId="77777777" w:rsidTr="00137061">
        <w:trPr>
          <w:trHeight w:val="543"/>
          <w:ins w:id="489" w:author="RISHA HALDAR" w:date="2023-11-07T10:08:00Z"/>
          <w:trPrChange w:id="490" w:author="RISHA HALDAR" w:date="2023-11-09T18:04:00Z">
            <w:trPr>
              <w:trHeight w:val="539"/>
            </w:trPr>
          </w:trPrChange>
        </w:trPr>
        <w:tc>
          <w:tcPr>
            <w:tcW w:w="3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91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269D3446" w14:textId="77777777" w:rsidR="00F45198" w:rsidRPr="00F45198" w:rsidRDefault="00F45198">
            <w:pPr>
              <w:spacing w:before="240"/>
              <w:jc w:val="center"/>
              <w:rPr>
                <w:ins w:id="492" w:author="RISHA HALDAR" w:date="2023-11-07T10:08:00Z"/>
                <w:lang w:val="en-IN"/>
              </w:rPr>
              <w:pPrChange w:id="493" w:author="RISHA HALDAR" w:date="2023-11-09T18:01:00Z">
                <w:pPr>
                  <w:spacing w:before="240"/>
                </w:pPr>
              </w:pPrChange>
            </w:pPr>
          </w:p>
        </w:tc>
        <w:tc>
          <w:tcPr>
            <w:tcW w:w="3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94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77EB16B3" w14:textId="197D7567" w:rsidR="00F45198" w:rsidRPr="00F45198" w:rsidRDefault="001F14AC">
            <w:pPr>
              <w:spacing w:before="240"/>
              <w:jc w:val="center"/>
              <w:rPr>
                <w:ins w:id="495" w:author="RISHA HALDAR" w:date="2023-11-07T10:08:00Z"/>
                <w:lang w:val="en-IN"/>
              </w:rPr>
              <w:pPrChange w:id="496" w:author="RISHA HALDAR" w:date="2023-11-09T18:01:00Z">
                <w:pPr>
                  <w:spacing w:before="240"/>
                </w:pPr>
              </w:pPrChange>
            </w:pPr>
            <w:ins w:id="497" w:author="RISHA HALDAR" w:date="2023-11-09T18:05:00Z">
              <w:r w:rsidRPr="00F45198">
                <w:rPr>
                  <w:rFonts w:cs="Times New Roman"/>
                  <w:szCs w:val="24"/>
                  <w:lang w:val="en-IN"/>
                </w:rPr>
                <w:t xml:space="preserve">No </w:t>
              </w:r>
              <w:r>
                <w:rPr>
                  <w:rFonts w:cs="Times New Roman"/>
                  <w:szCs w:val="24"/>
                  <w:lang w:val="en-IN"/>
                </w:rPr>
                <w:t xml:space="preserve">50% </w:t>
              </w:r>
              <w:r w:rsidRPr="00F45198">
                <w:rPr>
                  <w:rFonts w:cs="Times New Roman"/>
                  <w:szCs w:val="24"/>
                  <w:lang w:val="en-IN"/>
                </w:rPr>
                <w:t>reduction</w:t>
              </w:r>
              <w:r>
                <w:rPr>
                  <w:rFonts w:cs="Times New Roman"/>
                  <w:szCs w:val="24"/>
                  <w:lang w:val="en-IN"/>
                </w:rPr>
                <w:t xml:space="preserve"> (50%&lt;)</w:t>
              </w:r>
            </w:ins>
          </w:p>
        </w:tc>
        <w:tc>
          <w:tcPr>
            <w:tcW w:w="2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98" w:author="RISHA HALDAR" w:date="2023-11-09T18:04:00Z">
              <w:tcPr>
                <w:tcW w:w="323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14:paraId="10D2D6DA" w14:textId="0BF7BBC2" w:rsidR="00F45198" w:rsidRPr="00F45198" w:rsidRDefault="00F45198">
            <w:pPr>
              <w:spacing w:before="240"/>
              <w:jc w:val="center"/>
              <w:rPr>
                <w:ins w:id="499" w:author="RISHA HALDAR" w:date="2023-11-07T10:08:00Z"/>
                <w:lang w:val="en-IN"/>
              </w:rPr>
              <w:pPrChange w:id="500" w:author="RISHA HALDAR" w:date="2023-11-09T18:01:00Z">
                <w:pPr>
                  <w:spacing w:before="240"/>
                </w:pPr>
              </w:pPrChange>
            </w:pPr>
            <w:ins w:id="501" w:author="RISHA HALDAR" w:date="2023-11-07T10:08:00Z">
              <w:r w:rsidRPr="00F45198">
                <w:rPr>
                  <w:i/>
                  <w:iCs/>
                  <w:lang w:val="en-IN"/>
                </w:rPr>
                <w:t xml:space="preserve">S. </w:t>
              </w:r>
              <w:r w:rsidRPr="00F45198">
                <w:rPr>
                  <w:lang w:val="en-IN"/>
                </w:rPr>
                <w:t>Enteritidis Clinical isolate 1</w:t>
              </w:r>
            </w:ins>
          </w:p>
        </w:tc>
      </w:tr>
    </w:tbl>
    <w:p w14:paraId="18517747" w14:textId="77777777" w:rsidR="00512ADA" w:rsidRPr="001549D3" w:rsidRDefault="00512ADA">
      <w:pPr>
        <w:spacing w:before="240"/>
        <w:jc w:val="center"/>
        <w:pPrChange w:id="502" w:author="RISHA HALDAR" w:date="2023-11-09T18:01:00Z">
          <w:pPr>
            <w:spacing w:before="240"/>
          </w:pPr>
        </w:pPrChange>
      </w:pPr>
    </w:p>
    <w:sectPr w:rsidR="00512AD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0A0DA8" w14:textId="77777777" w:rsidR="00873D0E" w:rsidRDefault="00873D0E" w:rsidP="00117666">
      <w:pPr>
        <w:spacing w:after="0"/>
      </w:pPr>
      <w:r>
        <w:separator/>
      </w:r>
    </w:p>
  </w:endnote>
  <w:endnote w:type="continuationSeparator" w:id="0">
    <w:p w14:paraId="16C9A3E2" w14:textId="77777777" w:rsidR="00873D0E" w:rsidRDefault="00873D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8CFAFA" w14:textId="77777777" w:rsidR="00873D0E" w:rsidRDefault="00873D0E" w:rsidP="00117666">
      <w:pPr>
        <w:spacing w:after="0"/>
      </w:pPr>
      <w:r>
        <w:separator/>
      </w:r>
    </w:p>
  </w:footnote>
  <w:footnote w:type="continuationSeparator" w:id="0">
    <w:p w14:paraId="700AC27C" w14:textId="77777777" w:rsidR="00873D0E" w:rsidRDefault="00873D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ISHA HALDAR">
    <w15:presenceInfo w15:providerId="None" w15:userId="RISHA HALD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C0A"/>
    <w:rsid w:val="00052A14"/>
    <w:rsid w:val="00077D53"/>
    <w:rsid w:val="00105FD9"/>
    <w:rsid w:val="00117666"/>
    <w:rsid w:val="001326E6"/>
    <w:rsid w:val="00137061"/>
    <w:rsid w:val="001549D3"/>
    <w:rsid w:val="00160065"/>
    <w:rsid w:val="00177D84"/>
    <w:rsid w:val="001F14AC"/>
    <w:rsid w:val="00267D18"/>
    <w:rsid w:val="00273404"/>
    <w:rsid w:val="002868E2"/>
    <w:rsid w:val="002869C3"/>
    <w:rsid w:val="002936E4"/>
    <w:rsid w:val="002B4A57"/>
    <w:rsid w:val="002C74CA"/>
    <w:rsid w:val="003544FB"/>
    <w:rsid w:val="003D2D47"/>
    <w:rsid w:val="003D2F2D"/>
    <w:rsid w:val="003F417A"/>
    <w:rsid w:val="00401590"/>
    <w:rsid w:val="00403F0C"/>
    <w:rsid w:val="00447801"/>
    <w:rsid w:val="00452E9C"/>
    <w:rsid w:val="004735C8"/>
    <w:rsid w:val="004961FF"/>
    <w:rsid w:val="004E7821"/>
    <w:rsid w:val="00512ADA"/>
    <w:rsid w:val="00517A89"/>
    <w:rsid w:val="005250F2"/>
    <w:rsid w:val="00593EEA"/>
    <w:rsid w:val="005A5EEE"/>
    <w:rsid w:val="005A765A"/>
    <w:rsid w:val="005F4F6D"/>
    <w:rsid w:val="006375C7"/>
    <w:rsid w:val="00654E8F"/>
    <w:rsid w:val="00660D05"/>
    <w:rsid w:val="00681157"/>
    <w:rsid w:val="006820B1"/>
    <w:rsid w:val="006B7D14"/>
    <w:rsid w:val="006F0A00"/>
    <w:rsid w:val="00701727"/>
    <w:rsid w:val="0070566C"/>
    <w:rsid w:val="00714C50"/>
    <w:rsid w:val="00725A7D"/>
    <w:rsid w:val="007501BE"/>
    <w:rsid w:val="00757058"/>
    <w:rsid w:val="00790BB3"/>
    <w:rsid w:val="007C06B9"/>
    <w:rsid w:val="007C206C"/>
    <w:rsid w:val="00803D24"/>
    <w:rsid w:val="00810986"/>
    <w:rsid w:val="00817DD6"/>
    <w:rsid w:val="0084149C"/>
    <w:rsid w:val="008554C6"/>
    <w:rsid w:val="00873D0E"/>
    <w:rsid w:val="00885156"/>
    <w:rsid w:val="009151AA"/>
    <w:rsid w:val="0093429D"/>
    <w:rsid w:val="00943573"/>
    <w:rsid w:val="00970F7D"/>
    <w:rsid w:val="00994A3D"/>
    <w:rsid w:val="009C2B12"/>
    <w:rsid w:val="009C70F3"/>
    <w:rsid w:val="00A048D0"/>
    <w:rsid w:val="00A174D9"/>
    <w:rsid w:val="00A569CD"/>
    <w:rsid w:val="00A94D5C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3172"/>
    <w:rsid w:val="00CC0A3A"/>
    <w:rsid w:val="00CD066B"/>
    <w:rsid w:val="00CE4FEE"/>
    <w:rsid w:val="00D1716D"/>
    <w:rsid w:val="00D952C2"/>
    <w:rsid w:val="00DB59C3"/>
    <w:rsid w:val="00DC259A"/>
    <w:rsid w:val="00DE23E8"/>
    <w:rsid w:val="00E52377"/>
    <w:rsid w:val="00E64E17"/>
    <w:rsid w:val="00E866C9"/>
    <w:rsid w:val="00EA3D3C"/>
    <w:rsid w:val="00F0628B"/>
    <w:rsid w:val="00F15001"/>
    <w:rsid w:val="00F25118"/>
    <w:rsid w:val="00F25B9F"/>
    <w:rsid w:val="00F45198"/>
    <w:rsid w:val="00F46900"/>
    <w:rsid w:val="00F61D89"/>
    <w:rsid w:val="00F8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9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8</Pages>
  <Words>785</Words>
  <Characters>4084</Characters>
  <Application>Microsoft Office Word</Application>
  <DocSecurity>0</DocSecurity>
  <Lines>408</Lines>
  <Paragraphs>3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ISHA HALDAR</cp:lastModifiedBy>
  <cp:revision>2</cp:revision>
  <cp:lastPrinted>2013-10-03T12:51:00Z</cp:lastPrinted>
  <dcterms:created xsi:type="dcterms:W3CDTF">2023-12-02T06:56:00Z</dcterms:created>
  <dcterms:modified xsi:type="dcterms:W3CDTF">2023-12-02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b4514d13c8fc1c78665532e8d02c785042225734f8843c7abaf3e376997263b</vt:lpwstr>
  </property>
</Properties>
</file>